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62F46" w14:textId="77777777" w:rsidR="00F42B2B" w:rsidRPr="005B5B8E" w:rsidRDefault="00F42B2B" w:rsidP="00F42B2B">
      <w:pPr>
        <w:spacing w:after="0" w:line="480" w:lineRule="auto"/>
        <w:jc w:val="center"/>
        <w:rPr>
          <w:rFonts w:ascii="Times New Roman" w:hAnsi="Times New Roman" w:cs="Times New Roman"/>
          <w:b/>
          <w:sz w:val="24"/>
          <w:lang w:val="en-US"/>
        </w:rPr>
      </w:pPr>
      <w:r w:rsidRPr="005B5B8E">
        <w:rPr>
          <w:rFonts w:ascii="Times New Roman" w:hAnsi="Times New Roman" w:cs="Times New Roman"/>
          <w:b/>
          <w:sz w:val="24"/>
          <w:lang w:val="en-US"/>
        </w:rPr>
        <w:t>The Influence of Extinction and Counterconditioning Procedures on Operant Evaluative Conditioning and Intersecting Regularity Effects</w:t>
      </w:r>
    </w:p>
    <w:p w14:paraId="6FD04F38" w14:textId="77777777" w:rsidR="00F42B2B" w:rsidRDefault="00F42B2B" w:rsidP="00F42B2B">
      <w:pPr>
        <w:spacing w:after="0" w:line="480" w:lineRule="auto"/>
        <w:jc w:val="center"/>
        <w:rPr>
          <w:rFonts w:ascii="Times New Roman" w:hAnsi="Times New Roman" w:cs="Times New Roman"/>
          <w:b/>
          <w:sz w:val="24"/>
          <w:lang w:val="en-US"/>
        </w:rPr>
      </w:pPr>
      <w:r w:rsidRPr="005B5B8E">
        <w:rPr>
          <w:rFonts w:ascii="Times New Roman" w:hAnsi="Times New Roman" w:cs="Times New Roman"/>
          <w:b/>
          <w:sz w:val="24"/>
          <w:lang w:val="en-US"/>
        </w:rPr>
        <w:t xml:space="preserve">Hughes, Mattavelli, Hussey, </w:t>
      </w:r>
      <w:r>
        <w:rPr>
          <w:rFonts w:ascii="Times New Roman" w:hAnsi="Times New Roman" w:cs="Times New Roman"/>
          <w:b/>
          <w:sz w:val="24"/>
          <w:lang w:val="en-US"/>
        </w:rPr>
        <w:t xml:space="preserve">&amp; </w:t>
      </w:r>
      <w:r w:rsidRPr="005B5B8E">
        <w:rPr>
          <w:rFonts w:ascii="Times New Roman" w:hAnsi="Times New Roman" w:cs="Times New Roman"/>
          <w:b/>
          <w:sz w:val="24"/>
          <w:lang w:val="en-US"/>
        </w:rPr>
        <w:t>De Houwer</w:t>
      </w:r>
      <w:r>
        <w:rPr>
          <w:rFonts w:ascii="Times New Roman" w:hAnsi="Times New Roman" w:cs="Times New Roman"/>
          <w:b/>
          <w:sz w:val="24"/>
          <w:lang w:val="en-US"/>
        </w:rPr>
        <w:t xml:space="preserve"> (2020)</w:t>
      </w:r>
    </w:p>
    <w:p w14:paraId="257BF96D" w14:textId="77777777" w:rsidR="00F42B2B" w:rsidRDefault="00F42B2B" w:rsidP="00F42B2B">
      <w:pPr>
        <w:spacing w:after="0" w:line="480" w:lineRule="auto"/>
        <w:jc w:val="center"/>
        <w:rPr>
          <w:rFonts w:ascii="Times New Roman" w:hAnsi="Times New Roman" w:cs="Times New Roman"/>
          <w:b/>
          <w:sz w:val="24"/>
          <w:lang w:val="en-US"/>
        </w:rPr>
      </w:pPr>
      <w:bookmarkStart w:id="0" w:name="_GoBack"/>
      <w:bookmarkEnd w:id="0"/>
    </w:p>
    <w:p w14:paraId="5B0D234B" w14:textId="4C64D7AC" w:rsidR="002A05BA" w:rsidRPr="005B5B8E" w:rsidRDefault="00040B4E" w:rsidP="005B5B8E">
      <w:pPr>
        <w:spacing w:after="0" w:line="480" w:lineRule="auto"/>
        <w:jc w:val="center"/>
        <w:rPr>
          <w:rFonts w:ascii="Times New Roman" w:hAnsi="Times New Roman" w:cs="Times New Roman"/>
          <w:b/>
          <w:i/>
          <w:sz w:val="24"/>
          <w:lang w:val="en-US"/>
        </w:rPr>
      </w:pPr>
      <w:r w:rsidRPr="005B5B8E">
        <w:rPr>
          <w:rFonts w:ascii="Times New Roman" w:hAnsi="Times New Roman" w:cs="Times New Roman"/>
          <w:b/>
          <w:i/>
          <w:sz w:val="24"/>
          <w:lang w:val="en-US"/>
        </w:rPr>
        <w:t>Supplementary Materials</w:t>
      </w:r>
    </w:p>
    <w:p w14:paraId="53B2C045" w14:textId="77777777" w:rsidR="005B5B8E" w:rsidRDefault="005B5B8E" w:rsidP="005B5B8E">
      <w:pPr>
        <w:spacing w:after="0" w:line="480" w:lineRule="auto"/>
        <w:jc w:val="center"/>
        <w:rPr>
          <w:rFonts w:ascii="Times New Roman" w:hAnsi="Times New Roman" w:cs="Times New Roman"/>
          <w:b/>
          <w:sz w:val="24"/>
          <w:lang w:val="en-US"/>
        </w:rPr>
      </w:pPr>
    </w:p>
    <w:p w14:paraId="220FDB80" w14:textId="77777777" w:rsidR="00E637C2" w:rsidRPr="00E637C2" w:rsidRDefault="00E637C2" w:rsidP="00E81C57">
      <w:pPr>
        <w:spacing w:line="480" w:lineRule="auto"/>
        <w:rPr>
          <w:rFonts w:ascii="Times New Roman" w:hAnsi="Times New Roman" w:cs="Times New Roman"/>
          <w:b/>
          <w:sz w:val="24"/>
          <w:lang w:val="en-US"/>
        </w:rPr>
      </w:pPr>
      <w:r w:rsidRPr="00E637C2">
        <w:rPr>
          <w:rFonts w:ascii="Times New Roman" w:hAnsi="Times New Roman" w:cs="Times New Roman"/>
          <w:b/>
          <w:sz w:val="24"/>
          <w:lang w:val="en-US"/>
        </w:rPr>
        <w:t xml:space="preserve">Sensitivity </w:t>
      </w:r>
      <w:r w:rsidR="00E81C57">
        <w:rPr>
          <w:rFonts w:ascii="Times New Roman" w:hAnsi="Times New Roman" w:cs="Times New Roman"/>
          <w:b/>
          <w:sz w:val="24"/>
          <w:lang w:val="en-US"/>
        </w:rPr>
        <w:t>M</w:t>
      </w:r>
      <w:r w:rsidRPr="00E637C2">
        <w:rPr>
          <w:rFonts w:ascii="Times New Roman" w:hAnsi="Times New Roman" w:cs="Times New Roman"/>
          <w:b/>
          <w:sz w:val="24"/>
          <w:lang w:val="en-US"/>
        </w:rPr>
        <w:t>eta-</w:t>
      </w:r>
      <w:r w:rsidR="00E81C57">
        <w:rPr>
          <w:rFonts w:ascii="Times New Roman" w:hAnsi="Times New Roman" w:cs="Times New Roman"/>
          <w:b/>
          <w:sz w:val="24"/>
          <w:lang w:val="en-US"/>
        </w:rPr>
        <w:t>A</w:t>
      </w:r>
      <w:r w:rsidRPr="00E637C2">
        <w:rPr>
          <w:rFonts w:ascii="Times New Roman" w:hAnsi="Times New Roman" w:cs="Times New Roman"/>
          <w:b/>
          <w:sz w:val="24"/>
          <w:lang w:val="en-US"/>
        </w:rPr>
        <w:t>nalyses</w:t>
      </w:r>
    </w:p>
    <w:p w14:paraId="55647C84" w14:textId="77777777" w:rsidR="00040B4E" w:rsidRDefault="00E81C57" w:rsidP="00F2576B">
      <w:pPr>
        <w:spacing w:line="480" w:lineRule="auto"/>
        <w:ind w:firstLine="708"/>
        <w:rPr>
          <w:rFonts w:ascii="Times New Roman" w:hAnsi="Times New Roman" w:cs="Times New Roman"/>
          <w:sz w:val="24"/>
          <w:lang w:val="en-US"/>
        </w:rPr>
      </w:pPr>
      <w:r>
        <w:rPr>
          <w:rFonts w:ascii="Times New Roman" w:hAnsi="Times New Roman" w:cs="Times New Roman"/>
          <w:sz w:val="24"/>
          <w:lang w:val="en-US"/>
        </w:rPr>
        <w:t xml:space="preserve">In these supplementary analyses we first </w:t>
      </w:r>
      <w:r w:rsidR="00E637C2" w:rsidRPr="00E637C2">
        <w:rPr>
          <w:rFonts w:ascii="Times New Roman" w:hAnsi="Times New Roman" w:cs="Times New Roman"/>
          <w:sz w:val="24"/>
          <w:lang w:val="en-US"/>
        </w:rPr>
        <w:t xml:space="preserve">excluded participants who failed to meet mastery criteria in </w:t>
      </w:r>
      <w:r w:rsidR="00A32CDC">
        <w:rPr>
          <w:rFonts w:ascii="Times New Roman" w:hAnsi="Times New Roman" w:cs="Times New Roman"/>
          <w:sz w:val="24"/>
          <w:lang w:val="en-US"/>
        </w:rPr>
        <w:t xml:space="preserve">the final block of the </w:t>
      </w:r>
      <w:r w:rsidR="00E637C2" w:rsidRPr="00E637C2">
        <w:rPr>
          <w:rFonts w:ascii="Times New Roman" w:hAnsi="Times New Roman" w:cs="Times New Roman"/>
          <w:sz w:val="24"/>
          <w:lang w:val="en-US"/>
        </w:rPr>
        <w:t>training or testing phases</w:t>
      </w:r>
      <w:r w:rsidR="00E637C2">
        <w:rPr>
          <w:rFonts w:ascii="Times New Roman" w:hAnsi="Times New Roman" w:cs="Times New Roman"/>
          <w:sz w:val="24"/>
          <w:lang w:val="en-US"/>
        </w:rPr>
        <w:t xml:space="preserve"> (&gt;75% accuracy)</w:t>
      </w:r>
      <w:r>
        <w:rPr>
          <w:rFonts w:ascii="Times New Roman" w:hAnsi="Times New Roman" w:cs="Times New Roman"/>
          <w:sz w:val="24"/>
          <w:lang w:val="en-US"/>
        </w:rPr>
        <w:t>.</w:t>
      </w:r>
      <w:r w:rsidR="00E637C2">
        <w:rPr>
          <w:rFonts w:ascii="Times New Roman" w:hAnsi="Times New Roman" w:cs="Times New Roman"/>
          <w:sz w:val="24"/>
          <w:lang w:val="en-US"/>
        </w:rPr>
        <w:t xml:space="preserve"> </w:t>
      </w:r>
      <w:r>
        <w:rPr>
          <w:rFonts w:ascii="Times New Roman" w:hAnsi="Times New Roman" w:cs="Times New Roman"/>
          <w:sz w:val="24"/>
          <w:lang w:val="en-US"/>
        </w:rPr>
        <w:t>We then conducted a similar set of analyzes</w:t>
      </w:r>
      <w:r w:rsidR="00E637C2">
        <w:rPr>
          <w:rFonts w:ascii="Times New Roman" w:hAnsi="Times New Roman" w:cs="Times New Roman"/>
          <w:sz w:val="24"/>
          <w:lang w:val="en-US"/>
        </w:rPr>
        <w:t xml:space="preserve"> </w:t>
      </w:r>
      <w:r>
        <w:rPr>
          <w:rFonts w:ascii="Times New Roman" w:hAnsi="Times New Roman" w:cs="Times New Roman"/>
          <w:sz w:val="24"/>
          <w:lang w:val="en-US"/>
        </w:rPr>
        <w:t xml:space="preserve">as reported in the main manuscript, but this time exclusively on </w:t>
      </w:r>
      <w:r w:rsidR="00E637C2">
        <w:rPr>
          <w:rFonts w:ascii="Times New Roman" w:hAnsi="Times New Roman" w:cs="Times New Roman"/>
          <w:sz w:val="24"/>
          <w:lang w:val="en-US"/>
        </w:rPr>
        <w:t xml:space="preserve">the data of </w:t>
      </w:r>
      <w:r w:rsidR="00370AEF">
        <w:rPr>
          <w:rFonts w:ascii="Times New Roman" w:hAnsi="Times New Roman" w:cs="Times New Roman"/>
          <w:sz w:val="24"/>
          <w:lang w:val="en-US"/>
        </w:rPr>
        <w:t xml:space="preserve">those </w:t>
      </w:r>
      <w:r w:rsidR="00E637C2">
        <w:rPr>
          <w:rFonts w:ascii="Times New Roman" w:hAnsi="Times New Roman" w:cs="Times New Roman"/>
          <w:sz w:val="24"/>
          <w:lang w:val="en-US"/>
        </w:rPr>
        <w:t xml:space="preserve">who passed </w:t>
      </w:r>
      <w:r w:rsidR="00C501CA">
        <w:rPr>
          <w:rFonts w:ascii="Times New Roman" w:hAnsi="Times New Roman" w:cs="Times New Roman"/>
          <w:sz w:val="24"/>
          <w:lang w:val="en-US"/>
        </w:rPr>
        <w:t xml:space="preserve">the above </w:t>
      </w:r>
      <w:r w:rsidR="00E637C2">
        <w:rPr>
          <w:rFonts w:ascii="Times New Roman" w:hAnsi="Times New Roman" w:cs="Times New Roman"/>
          <w:sz w:val="24"/>
          <w:lang w:val="en-US"/>
        </w:rPr>
        <w:t>criterion</w:t>
      </w:r>
      <w:r w:rsidR="00370AEF">
        <w:rPr>
          <w:rFonts w:ascii="Times New Roman" w:hAnsi="Times New Roman" w:cs="Times New Roman"/>
          <w:sz w:val="24"/>
          <w:lang w:val="en-US"/>
        </w:rPr>
        <w:t xml:space="preserve"> (</w:t>
      </w:r>
      <w:r>
        <w:rPr>
          <w:rFonts w:ascii="Times New Roman" w:hAnsi="Times New Roman" w:cs="Times New Roman"/>
          <w:sz w:val="24"/>
          <w:lang w:val="en-US"/>
        </w:rPr>
        <w:t xml:space="preserve">i.e., </w:t>
      </w:r>
      <w:r w:rsidR="00C501CA">
        <w:rPr>
          <w:rFonts w:ascii="Times New Roman" w:hAnsi="Times New Roman" w:cs="Times New Roman"/>
          <w:sz w:val="24"/>
          <w:lang w:val="en-US"/>
        </w:rPr>
        <w:t xml:space="preserve">on </w:t>
      </w:r>
      <w:r>
        <w:rPr>
          <w:rFonts w:ascii="Times New Roman" w:hAnsi="Times New Roman" w:cs="Times New Roman"/>
          <w:sz w:val="24"/>
          <w:lang w:val="en-US"/>
        </w:rPr>
        <w:t>the ‘pass’ group</w:t>
      </w:r>
      <w:r w:rsidR="00C501CA">
        <w:rPr>
          <w:rFonts w:ascii="Times New Roman" w:hAnsi="Times New Roman" w:cs="Times New Roman"/>
          <w:sz w:val="24"/>
          <w:lang w:val="en-US"/>
        </w:rPr>
        <w:t>;</w:t>
      </w:r>
      <w:r>
        <w:rPr>
          <w:rFonts w:ascii="Times New Roman" w:hAnsi="Times New Roman" w:cs="Times New Roman"/>
          <w:sz w:val="24"/>
          <w:lang w:val="en-US"/>
        </w:rPr>
        <w:t xml:space="preserve"> </w:t>
      </w:r>
      <w:r w:rsidR="00370AEF">
        <w:rPr>
          <w:rFonts w:ascii="Times New Roman" w:hAnsi="Times New Roman" w:cs="Times New Roman"/>
          <w:sz w:val="24"/>
          <w:lang w:val="en-US"/>
        </w:rPr>
        <w:t xml:space="preserve">for our rational </w:t>
      </w:r>
      <w:r>
        <w:rPr>
          <w:rFonts w:ascii="Times New Roman" w:hAnsi="Times New Roman" w:cs="Times New Roman"/>
          <w:sz w:val="24"/>
          <w:lang w:val="en-US"/>
        </w:rPr>
        <w:t xml:space="preserve">in doing so </w:t>
      </w:r>
      <w:r w:rsidR="00370AEF">
        <w:rPr>
          <w:rFonts w:ascii="Times New Roman" w:hAnsi="Times New Roman" w:cs="Times New Roman"/>
          <w:sz w:val="24"/>
          <w:lang w:val="en-US"/>
        </w:rPr>
        <w:t>see the ‘meta-analysis’ section of the main manuscript)</w:t>
      </w:r>
      <w:r w:rsidR="00E637C2" w:rsidRPr="00E637C2">
        <w:rPr>
          <w:rFonts w:ascii="Times New Roman" w:hAnsi="Times New Roman" w:cs="Times New Roman"/>
          <w:sz w:val="24"/>
          <w:lang w:val="en-US"/>
        </w:rPr>
        <w:t>.</w:t>
      </w:r>
      <w:r>
        <w:rPr>
          <w:rFonts w:ascii="Times New Roman" w:hAnsi="Times New Roman" w:cs="Times New Roman"/>
          <w:sz w:val="24"/>
          <w:lang w:val="en-US"/>
        </w:rPr>
        <w:t xml:space="preserve"> </w:t>
      </w:r>
      <w:r w:rsidR="00E637C2">
        <w:rPr>
          <w:rFonts w:ascii="Times New Roman" w:hAnsi="Times New Roman" w:cs="Times New Roman"/>
          <w:sz w:val="24"/>
          <w:lang w:val="en-US"/>
        </w:rPr>
        <w:t>Thereafter we compare</w:t>
      </w:r>
      <w:r w:rsidR="00C501CA">
        <w:rPr>
          <w:rFonts w:ascii="Times New Roman" w:hAnsi="Times New Roman" w:cs="Times New Roman"/>
          <w:sz w:val="24"/>
          <w:lang w:val="en-US"/>
        </w:rPr>
        <w:t>d</w:t>
      </w:r>
      <w:r w:rsidR="00E637C2">
        <w:rPr>
          <w:rFonts w:ascii="Times New Roman" w:hAnsi="Times New Roman" w:cs="Times New Roman"/>
          <w:sz w:val="24"/>
          <w:lang w:val="en-US"/>
        </w:rPr>
        <w:t xml:space="preserve"> the results obtained from this ‘pass group’ to the overall sample</w:t>
      </w:r>
      <w:r w:rsidR="00E637C2" w:rsidRPr="00E637C2">
        <w:rPr>
          <w:rFonts w:ascii="Times New Roman" w:hAnsi="Times New Roman" w:cs="Times New Roman"/>
          <w:sz w:val="24"/>
          <w:lang w:val="en-US"/>
        </w:rPr>
        <w:t xml:space="preserve"> </w:t>
      </w:r>
      <w:r w:rsidR="00C501CA">
        <w:rPr>
          <w:rFonts w:ascii="Times New Roman" w:hAnsi="Times New Roman" w:cs="Times New Roman"/>
          <w:sz w:val="24"/>
          <w:lang w:val="en-US"/>
        </w:rPr>
        <w:t xml:space="preserve">reported in the main manuscript, </w:t>
      </w:r>
      <w:r w:rsidR="00E637C2">
        <w:rPr>
          <w:rFonts w:ascii="Times New Roman" w:hAnsi="Times New Roman" w:cs="Times New Roman"/>
          <w:sz w:val="24"/>
          <w:lang w:val="en-US"/>
        </w:rPr>
        <w:t>in order to determine if the conclusions we arrived at in the latter differ from those obtained with the former.</w:t>
      </w:r>
      <w:r w:rsidR="00F2576B">
        <w:rPr>
          <w:rFonts w:ascii="Times New Roman" w:hAnsi="Times New Roman" w:cs="Times New Roman"/>
          <w:sz w:val="24"/>
          <w:lang w:val="en-US"/>
        </w:rPr>
        <w:t xml:space="preserve"> T</w:t>
      </w:r>
      <w:r w:rsidR="00E637C2">
        <w:rPr>
          <w:rFonts w:ascii="Times New Roman" w:hAnsi="Times New Roman" w:cs="Times New Roman"/>
          <w:sz w:val="24"/>
          <w:lang w:val="en-US"/>
        </w:rPr>
        <w:t>his q</w:t>
      </w:r>
      <w:r w:rsidR="00E637C2" w:rsidRPr="00E637C2">
        <w:rPr>
          <w:rFonts w:ascii="Times New Roman" w:hAnsi="Times New Roman" w:cs="Times New Roman"/>
          <w:sz w:val="24"/>
          <w:lang w:val="en-US"/>
        </w:rPr>
        <w:t xml:space="preserve">uestion </w:t>
      </w:r>
      <w:r w:rsidR="00F2576B">
        <w:rPr>
          <w:rFonts w:ascii="Times New Roman" w:hAnsi="Times New Roman" w:cs="Times New Roman"/>
          <w:sz w:val="24"/>
          <w:lang w:val="en-US"/>
        </w:rPr>
        <w:t xml:space="preserve">was </w:t>
      </w:r>
      <w:r w:rsidR="00E637C2" w:rsidRPr="00E637C2">
        <w:rPr>
          <w:rFonts w:ascii="Times New Roman" w:hAnsi="Times New Roman" w:cs="Times New Roman"/>
          <w:sz w:val="24"/>
          <w:lang w:val="en-US"/>
        </w:rPr>
        <w:t xml:space="preserve">only considered at the </w:t>
      </w:r>
      <w:r w:rsidR="00370AEF">
        <w:rPr>
          <w:rFonts w:ascii="Times New Roman" w:hAnsi="Times New Roman" w:cs="Times New Roman"/>
          <w:sz w:val="24"/>
          <w:lang w:val="en-US"/>
        </w:rPr>
        <w:t>meta-analytic</w:t>
      </w:r>
      <w:r w:rsidR="00370AEF" w:rsidRPr="00E637C2">
        <w:rPr>
          <w:rFonts w:ascii="Times New Roman" w:hAnsi="Times New Roman" w:cs="Times New Roman"/>
          <w:sz w:val="24"/>
          <w:lang w:val="en-US"/>
        </w:rPr>
        <w:t xml:space="preserve"> </w:t>
      </w:r>
      <w:r w:rsidR="00370AEF">
        <w:rPr>
          <w:rFonts w:ascii="Times New Roman" w:hAnsi="Times New Roman" w:cs="Times New Roman"/>
          <w:sz w:val="24"/>
          <w:lang w:val="en-US"/>
        </w:rPr>
        <w:t>level</w:t>
      </w:r>
      <w:r w:rsidR="00E637C2" w:rsidRPr="00E637C2">
        <w:rPr>
          <w:rFonts w:ascii="Times New Roman" w:hAnsi="Times New Roman" w:cs="Times New Roman"/>
          <w:sz w:val="24"/>
          <w:lang w:val="en-US"/>
        </w:rPr>
        <w:t xml:space="preserve"> as sample sizes </w:t>
      </w:r>
      <w:r w:rsidR="00E637C2">
        <w:rPr>
          <w:rFonts w:ascii="Times New Roman" w:hAnsi="Times New Roman" w:cs="Times New Roman"/>
          <w:sz w:val="24"/>
          <w:lang w:val="en-US"/>
        </w:rPr>
        <w:t xml:space="preserve">were </w:t>
      </w:r>
      <w:r w:rsidR="00E637C2" w:rsidRPr="00E637C2">
        <w:rPr>
          <w:rFonts w:ascii="Times New Roman" w:hAnsi="Times New Roman" w:cs="Times New Roman"/>
          <w:sz w:val="24"/>
          <w:lang w:val="en-US"/>
        </w:rPr>
        <w:t xml:space="preserve">likely </w:t>
      </w:r>
      <w:r w:rsidR="00F2576B">
        <w:rPr>
          <w:rFonts w:ascii="Times New Roman" w:hAnsi="Times New Roman" w:cs="Times New Roman"/>
          <w:sz w:val="24"/>
          <w:lang w:val="en-US"/>
        </w:rPr>
        <w:t>under-</w:t>
      </w:r>
      <w:r w:rsidR="00E637C2" w:rsidRPr="00E637C2">
        <w:rPr>
          <w:rFonts w:ascii="Times New Roman" w:hAnsi="Times New Roman" w:cs="Times New Roman"/>
          <w:sz w:val="24"/>
          <w:lang w:val="en-US"/>
        </w:rPr>
        <w:t xml:space="preserve">powered </w:t>
      </w:r>
      <w:r w:rsidR="00E637C2">
        <w:rPr>
          <w:rFonts w:ascii="Times New Roman" w:hAnsi="Times New Roman" w:cs="Times New Roman"/>
          <w:sz w:val="24"/>
          <w:lang w:val="en-US"/>
        </w:rPr>
        <w:t xml:space="preserve">to answer it at the </w:t>
      </w:r>
      <w:r w:rsidR="00F2576B">
        <w:rPr>
          <w:rFonts w:ascii="Times New Roman" w:hAnsi="Times New Roman" w:cs="Times New Roman"/>
          <w:sz w:val="24"/>
          <w:lang w:val="en-US"/>
        </w:rPr>
        <w:t xml:space="preserve">individual </w:t>
      </w:r>
      <w:r w:rsidR="00E637C2" w:rsidRPr="00E637C2">
        <w:rPr>
          <w:rFonts w:ascii="Times New Roman" w:hAnsi="Times New Roman" w:cs="Times New Roman"/>
          <w:sz w:val="24"/>
          <w:lang w:val="en-US"/>
        </w:rPr>
        <w:t>study level.</w:t>
      </w:r>
    </w:p>
    <w:p w14:paraId="0B09A494" w14:textId="77777777" w:rsidR="00A32CDC" w:rsidRDefault="00A32CDC" w:rsidP="00E637C2">
      <w:pPr>
        <w:rPr>
          <w:rFonts w:ascii="Times New Roman" w:hAnsi="Times New Roman" w:cs="Times New Roman"/>
          <w:sz w:val="24"/>
          <w:lang w:val="en-US"/>
        </w:rPr>
      </w:pPr>
    </w:p>
    <w:p w14:paraId="19A10FFF" w14:textId="77777777" w:rsidR="001F1FB1" w:rsidRDefault="001F1FB1">
      <w:pPr>
        <w:rPr>
          <w:rFonts w:ascii="Times New Roman" w:hAnsi="Times New Roman" w:cs="Times New Roman"/>
          <w:i/>
          <w:sz w:val="24"/>
          <w:lang w:val="en-US"/>
        </w:rPr>
      </w:pPr>
      <w:r>
        <w:rPr>
          <w:rFonts w:ascii="Times New Roman" w:hAnsi="Times New Roman" w:cs="Times New Roman"/>
          <w:i/>
          <w:sz w:val="24"/>
          <w:lang w:val="en-US"/>
        </w:rPr>
        <w:br w:type="page"/>
      </w:r>
    </w:p>
    <w:p w14:paraId="0BFB8654" w14:textId="6D35A177" w:rsidR="00370AEF" w:rsidRDefault="00A32CDC" w:rsidP="00C52A5D">
      <w:pPr>
        <w:spacing w:line="480" w:lineRule="auto"/>
        <w:rPr>
          <w:rFonts w:ascii="Times New Roman" w:hAnsi="Times New Roman" w:cs="Times New Roman"/>
          <w:sz w:val="24"/>
          <w:lang w:val="en-US"/>
        </w:rPr>
      </w:pPr>
      <w:r w:rsidRPr="00A32CDC">
        <w:rPr>
          <w:rFonts w:ascii="Times New Roman" w:hAnsi="Times New Roman" w:cs="Times New Roman"/>
          <w:i/>
          <w:sz w:val="24"/>
          <w:lang w:val="en-US"/>
        </w:rPr>
        <w:lastRenderedPageBreak/>
        <w:t>Table 1</w:t>
      </w:r>
      <w:r>
        <w:rPr>
          <w:rFonts w:ascii="Times New Roman" w:hAnsi="Times New Roman" w:cs="Times New Roman"/>
          <w:sz w:val="24"/>
          <w:lang w:val="en-US"/>
        </w:rPr>
        <w:t>. Overview of the number of participants who were excluded from the sensitivity analyses because they failed to achieve the pass criterion on the final block of the acquisition training or testing phases.</w:t>
      </w:r>
    </w:p>
    <w:tbl>
      <w:tblPr>
        <w:tblStyle w:val="PlainTable2"/>
        <w:tblW w:w="0" w:type="auto"/>
        <w:tblLook w:val="04A0" w:firstRow="1" w:lastRow="0" w:firstColumn="1" w:lastColumn="0" w:noHBand="0" w:noVBand="1"/>
      </w:tblPr>
      <w:tblGrid>
        <w:gridCol w:w="1227"/>
        <w:gridCol w:w="2262"/>
        <w:gridCol w:w="4416"/>
        <w:gridCol w:w="1167"/>
      </w:tblGrid>
      <w:tr w:rsidR="001F1FB1" w:rsidRPr="00A32CDC" w14:paraId="543C8E72" w14:textId="77777777" w:rsidTr="000C48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944518"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E</w:t>
            </w:r>
            <w:r w:rsidRPr="00A32CDC">
              <w:rPr>
                <w:rFonts w:ascii="Times New Roman" w:eastAsia="Times New Roman" w:hAnsi="Times New Roman" w:cs="Times New Roman"/>
                <w:sz w:val="20"/>
                <w:szCs w:val="20"/>
                <w:lang w:eastAsia="nl-BE"/>
              </w:rPr>
              <w:t>xperiment</w:t>
            </w:r>
          </w:p>
        </w:tc>
        <w:tc>
          <w:tcPr>
            <w:tcW w:w="0" w:type="auto"/>
            <w:hideMark/>
          </w:tcPr>
          <w:p w14:paraId="432B80EF" w14:textId="77777777" w:rsidR="001F1FB1" w:rsidRPr="00A32CDC" w:rsidRDefault="001F1FB1" w:rsidP="000C4884">
            <w:pPr>
              <w:spacing w:after="27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Participants with complete data</w:t>
            </w:r>
          </w:p>
        </w:tc>
        <w:tc>
          <w:tcPr>
            <w:tcW w:w="0" w:type="auto"/>
            <w:hideMark/>
          </w:tcPr>
          <w:p w14:paraId="76FE3B25" w14:textId="77777777" w:rsidR="001F1FB1" w:rsidRPr="00A32CDC" w:rsidRDefault="001F1FB1" w:rsidP="000C4884">
            <w:pPr>
              <w:spacing w:after="27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BE"/>
              </w:rPr>
            </w:pPr>
            <w:r w:rsidRPr="00E81C57">
              <w:rPr>
                <w:rFonts w:ascii="Times New Roman" w:eastAsia="Times New Roman" w:hAnsi="Times New Roman" w:cs="Times New Roman"/>
                <w:sz w:val="20"/>
                <w:szCs w:val="20"/>
                <w:lang w:val="en-US" w:eastAsia="nl-BE"/>
              </w:rPr>
              <w:t>Participants subsequently excluded because they failed training or testing</w:t>
            </w:r>
          </w:p>
        </w:tc>
        <w:tc>
          <w:tcPr>
            <w:tcW w:w="0" w:type="auto"/>
            <w:hideMark/>
          </w:tcPr>
          <w:p w14:paraId="122FF0FB" w14:textId="77777777" w:rsidR="001F1FB1" w:rsidRPr="00A32CDC" w:rsidRDefault="001F1FB1" w:rsidP="000C4884">
            <w:pPr>
              <w:spacing w:after="27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 Excluded</w:t>
            </w:r>
          </w:p>
        </w:tc>
      </w:tr>
      <w:tr w:rsidR="001F1FB1" w:rsidRPr="00A32CDC" w14:paraId="2D394440" w14:textId="77777777" w:rsidTr="000C48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318D46"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w:t>
            </w:r>
          </w:p>
        </w:tc>
        <w:tc>
          <w:tcPr>
            <w:tcW w:w="0" w:type="auto"/>
            <w:hideMark/>
          </w:tcPr>
          <w:p w14:paraId="32057273"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7</w:t>
            </w:r>
          </w:p>
        </w:tc>
        <w:tc>
          <w:tcPr>
            <w:tcW w:w="0" w:type="auto"/>
            <w:hideMark/>
          </w:tcPr>
          <w:p w14:paraId="16046C36"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2</w:t>
            </w:r>
          </w:p>
        </w:tc>
        <w:tc>
          <w:tcPr>
            <w:tcW w:w="0" w:type="auto"/>
            <w:hideMark/>
          </w:tcPr>
          <w:p w14:paraId="42B82391"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2.7</w:t>
            </w:r>
          </w:p>
        </w:tc>
      </w:tr>
      <w:tr w:rsidR="001F1FB1" w:rsidRPr="00A32CDC" w14:paraId="37D47449" w14:textId="77777777" w:rsidTr="000C4884">
        <w:tc>
          <w:tcPr>
            <w:cnfStyle w:val="001000000000" w:firstRow="0" w:lastRow="0" w:firstColumn="1" w:lastColumn="0" w:oddVBand="0" w:evenVBand="0" w:oddHBand="0" w:evenHBand="0" w:firstRowFirstColumn="0" w:firstRowLastColumn="0" w:lastRowFirstColumn="0" w:lastRowLastColumn="0"/>
            <w:tcW w:w="0" w:type="auto"/>
            <w:hideMark/>
          </w:tcPr>
          <w:p w14:paraId="08FC052C"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w:t>
            </w:r>
          </w:p>
        </w:tc>
        <w:tc>
          <w:tcPr>
            <w:tcW w:w="0" w:type="auto"/>
            <w:hideMark/>
          </w:tcPr>
          <w:p w14:paraId="475F2C1F"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4</w:t>
            </w:r>
          </w:p>
        </w:tc>
        <w:tc>
          <w:tcPr>
            <w:tcW w:w="0" w:type="auto"/>
            <w:hideMark/>
          </w:tcPr>
          <w:p w14:paraId="292C7183"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5</w:t>
            </w:r>
          </w:p>
        </w:tc>
        <w:tc>
          <w:tcPr>
            <w:tcW w:w="0" w:type="auto"/>
            <w:hideMark/>
          </w:tcPr>
          <w:p w14:paraId="290B76AC"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6.0</w:t>
            </w:r>
          </w:p>
        </w:tc>
      </w:tr>
      <w:tr w:rsidR="001F1FB1" w:rsidRPr="00A32CDC" w14:paraId="12034046" w14:textId="77777777" w:rsidTr="000C48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7DD927"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3</w:t>
            </w:r>
          </w:p>
        </w:tc>
        <w:tc>
          <w:tcPr>
            <w:tcW w:w="0" w:type="auto"/>
            <w:hideMark/>
          </w:tcPr>
          <w:p w14:paraId="330095B2"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5</w:t>
            </w:r>
          </w:p>
        </w:tc>
        <w:tc>
          <w:tcPr>
            <w:tcW w:w="0" w:type="auto"/>
            <w:hideMark/>
          </w:tcPr>
          <w:p w14:paraId="387B9020"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3</w:t>
            </w:r>
          </w:p>
        </w:tc>
        <w:tc>
          <w:tcPr>
            <w:tcW w:w="0" w:type="auto"/>
            <w:hideMark/>
          </w:tcPr>
          <w:p w14:paraId="7754F9E2"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4.2</w:t>
            </w:r>
          </w:p>
        </w:tc>
      </w:tr>
      <w:tr w:rsidR="001F1FB1" w:rsidRPr="00A32CDC" w14:paraId="19CBD15A" w14:textId="77777777" w:rsidTr="000C4884">
        <w:tc>
          <w:tcPr>
            <w:cnfStyle w:val="001000000000" w:firstRow="0" w:lastRow="0" w:firstColumn="1" w:lastColumn="0" w:oddVBand="0" w:evenVBand="0" w:oddHBand="0" w:evenHBand="0" w:firstRowFirstColumn="0" w:firstRowLastColumn="0" w:lastRowFirstColumn="0" w:lastRowLastColumn="0"/>
            <w:tcW w:w="0" w:type="auto"/>
            <w:hideMark/>
          </w:tcPr>
          <w:p w14:paraId="21C589EF"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4</w:t>
            </w:r>
          </w:p>
        </w:tc>
        <w:tc>
          <w:tcPr>
            <w:tcW w:w="0" w:type="auto"/>
            <w:hideMark/>
          </w:tcPr>
          <w:p w14:paraId="32495AC2"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8</w:t>
            </w:r>
          </w:p>
        </w:tc>
        <w:tc>
          <w:tcPr>
            <w:tcW w:w="0" w:type="auto"/>
            <w:hideMark/>
          </w:tcPr>
          <w:p w14:paraId="432BA283"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0</w:t>
            </w:r>
          </w:p>
        </w:tc>
        <w:tc>
          <w:tcPr>
            <w:tcW w:w="0" w:type="auto"/>
            <w:hideMark/>
          </w:tcPr>
          <w:p w14:paraId="7C0653DA"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0.4</w:t>
            </w:r>
          </w:p>
        </w:tc>
      </w:tr>
      <w:tr w:rsidR="001F1FB1" w:rsidRPr="00A32CDC" w14:paraId="65EDDF9C" w14:textId="77777777" w:rsidTr="000C48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2B269D"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5</w:t>
            </w:r>
          </w:p>
        </w:tc>
        <w:tc>
          <w:tcPr>
            <w:tcW w:w="0" w:type="auto"/>
            <w:hideMark/>
          </w:tcPr>
          <w:p w14:paraId="0175225E"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5</w:t>
            </w:r>
          </w:p>
        </w:tc>
        <w:tc>
          <w:tcPr>
            <w:tcW w:w="0" w:type="auto"/>
            <w:hideMark/>
          </w:tcPr>
          <w:p w14:paraId="05B40EA6"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7</w:t>
            </w:r>
          </w:p>
        </w:tc>
        <w:tc>
          <w:tcPr>
            <w:tcW w:w="0" w:type="auto"/>
            <w:hideMark/>
          </w:tcPr>
          <w:p w14:paraId="67A2A702"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7.9</w:t>
            </w:r>
          </w:p>
        </w:tc>
      </w:tr>
      <w:tr w:rsidR="001F1FB1" w:rsidRPr="00A32CDC" w14:paraId="34B3BE37" w14:textId="77777777" w:rsidTr="000C4884">
        <w:tc>
          <w:tcPr>
            <w:cnfStyle w:val="001000000000" w:firstRow="0" w:lastRow="0" w:firstColumn="1" w:lastColumn="0" w:oddVBand="0" w:evenVBand="0" w:oddHBand="0" w:evenHBand="0" w:firstRowFirstColumn="0" w:firstRowLastColumn="0" w:lastRowFirstColumn="0" w:lastRowLastColumn="0"/>
            <w:tcW w:w="0" w:type="auto"/>
            <w:hideMark/>
          </w:tcPr>
          <w:p w14:paraId="71A84321"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6</w:t>
            </w:r>
          </w:p>
        </w:tc>
        <w:tc>
          <w:tcPr>
            <w:tcW w:w="0" w:type="auto"/>
            <w:hideMark/>
          </w:tcPr>
          <w:p w14:paraId="5F243290"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0</w:t>
            </w:r>
          </w:p>
        </w:tc>
        <w:tc>
          <w:tcPr>
            <w:tcW w:w="0" w:type="auto"/>
            <w:hideMark/>
          </w:tcPr>
          <w:p w14:paraId="0AB4959C"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2</w:t>
            </w:r>
          </w:p>
        </w:tc>
        <w:tc>
          <w:tcPr>
            <w:tcW w:w="0" w:type="auto"/>
            <w:hideMark/>
          </w:tcPr>
          <w:p w14:paraId="4CDC263D" w14:textId="77777777" w:rsidR="001F1FB1" w:rsidRPr="00A32CDC"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13.3</w:t>
            </w:r>
          </w:p>
        </w:tc>
      </w:tr>
      <w:tr w:rsidR="001F1FB1" w:rsidRPr="00A32CDC" w14:paraId="3E66241C" w14:textId="77777777" w:rsidTr="000C48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950577" w14:textId="77777777" w:rsidR="001F1FB1" w:rsidRPr="00A32CDC" w:rsidRDefault="001F1FB1" w:rsidP="000C4884">
            <w:pPr>
              <w:spacing w:after="270"/>
              <w:jc w:val="center"/>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7</w:t>
            </w:r>
          </w:p>
        </w:tc>
        <w:tc>
          <w:tcPr>
            <w:tcW w:w="0" w:type="auto"/>
            <w:hideMark/>
          </w:tcPr>
          <w:p w14:paraId="65FF9CFD"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313</w:t>
            </w:r>
          </w:p>
        </w:tc>
        <w:tc>
          <w:tcPr>
            <w:tcW w:w="0" w:type="auto"/>
            <w:hideMark/>
          </w:tcPr>
          <w:p w14:paraId="1A36925E"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92</w:t>
            </w:r>
          </w:p>
        </w:tc>
        <w:tc>
          <w:tcPr>
            <w:tcW w:w="0" w:type="auto"/>
            <w:hideMark/>
          </w:tcPr>
          <w:p w14:paraId="3A99EEAD" w14:textId="77777777" w:rsidR="001F1FB1" w:rsidRPr="00A32CDC" w:rsidRDefault="001F1FB1" w:rsidP="000C4884">
            <w:pPr>
              <w:spacing w:after="27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BE"/>
              </w:rPr>
            </w:pPr>
            <w:r w:rsidRPr="00A32CDC">
              <w:rPr>
                <w:rFonts w:ascii="Times New Roman" w:eastAsia="Times New Roman" w:hAnsi="Times New Roman" w:cs="Times New Roman"/>
                <w:sz w:val="20"/>
                <w:szCs w:val="20"/>
                <w:lang w:eastAsia="nl-BE"/>
              </w:rPr>
              <w:t>29.4</w:t>
            </w:r>
          </w:p>
        </w:tc>
      </w:tr>
      <w:tr w:rsidR="001F1FB1" w:rsidRPr="00A32CDC" w14:paraId="51741485" w14:textId="77777777" w:rsidTr="000C4884">
        <w:tc>
          <w:tcPr>
            <w:cnfStyle w:val="001000000000" w:firstRow="0" w:lastRow="0" w:firstColumn="1" w:lastColumn="0" w:oddVBand="0" w:evenVBand="0" w:oddHBand="0" w:evenHBand="0" w:firstRowFirstColumn="0" w:firstRowLastColumn="0" w:lastRowFirstColumn="0" w:lastRowLastColumn="0"/>
            <w:tcW w:w="0" w:type="auto"/>
          </w:tcPr>
          <w:p w14:paraId="6F842807" w14:textId="77777777" w:rsidR="001F1FB1" w:rsidRPr="00E81C57" w:rsidRDefault="001F1FB1" w:rsidP="000C4884">
            <w:pPr>
              <w:spacing w:after="270"/>
              <w:jc w:val="center"/>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Total</w:t>
            </w:r>
          </w:p>
        </w:tc>
        <w:tc>
          <w:tcPr>
            <w:tcW w:w="0" w:type="auto"/>
          </w:tcPr>
          <w:p w14:paraId="3C0076ED" w14:textId="77777777" w:rsidR="001F1FB1" w:rsidRPr="00E81C57"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882</w:t>
            </w:r>
          </w:p>
        </w:tc>
        <w:tc>
          <w:tcPr>
            <w:tcW w:w="0" w:type="auto"/>
          </w:tcPr>
          <w:p w14:paraId="78DF289A" w14:textId="77777777" w:rsidR="001F1FB1" w:rsidRPr="00E81C57"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201</w:t>
            </w:r>
          </w:p>
        </w:tc>
        <w:tc>
          <w:tcPr>
            <w:tcW w:w="0" w:type="auto"/>
          </w:tcPr>
          <w:p w14:paraId="2425993A" w14:textId="77777777" w:rsidR="001F1FB1" w:rsidRPr="00E81C57" w:rsidRDefault="001F1FB1" w:rsidP="000C4884">
            <w:pPr>
              <w:spacing w:after="27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BE"/>
              </w:rPr>
            </w:pPr>
            <w:r w:rsidRPr="00E81C57">
              <w:rPr>
                <w:rFonts w:ascii="Times New Roman" w:eastAsia="Times New Roman" w:hAnsi="Times New Roman" w:cs="Times New Roman"/>
                <w:sz w:val="20"/>
                <w:szCs w:val="20"/>
                <w:lang w:eastAsia="nl-BE"/>
              </w:rPr>
              <w:t>22.8</w:t>
            </w:r>
          </w:p>
        </w:tc>
      </w:tr>
    </w:tbl>
    <w:p w14:paraId="129E8FAF" w14:textId="77777777" w:rsidR="001F1FB1" w:rsidRDefault="001F1FB1" w:rsidP="00C52A5D">
      <w:pPr>
        <w:spacing w:line="480" w:lineRule="auto"/>
        <w:rPr>
          <w:rFonts w:ascii="Times New Roman" w:hAnsi="Times New Roman" w:cs="Times New Roman"/>
          <w:sz w:val="24"/>
          <w:lang w:val="en-US"/>
        </w:rPr>
      </w:pPr>
    </w:p>
    <w:p w14:paraId="700FA055" w14:textId="5CC34779" w:rsidR="00B72E69" w:rsidRDefault="00B72E69" w:rsidP="00B72E69">
      <w:pPr>
        <w:pStyle w:val="Heading2"/>
        <w:spacing w:line="480" w:lineRule="auto"/>
        <w:rPr>
          <w:rStyle w:val="Heading2Char"/>
          <w:rFonts w:ascii="Times New Roman" w:hAnsi="Times New Roman" w:cs="Times New Roman"/>
          <w:b/>
          <w:color w:val="auto"/>
          <w:sz w:val="24"/>
          <w:lang w:val="en-GB"/>
        </w:rPr>
      </w:pPr>
      <w:r w:rsidRPr="00837858">
        <w:rPr>
          <w:rStyle w:val="Heading2Char"/>
          <w:rFonts w:ascii="Times New Roman" w:hAnsi="Times New Roman" w:cs="Times New Roman"/>
          <w:b/>
          <w:color w:val="auto"/>
          <w:sz w:val="24"/>
          <w:lang w:val="en-GB"/>
        </w:rPr>
        <w:lastRenderedPageBreak/>
        <w:t xml:space="preserve">Question 1: Do </w:t>
      </w:r>
      <w:r w:rsidR="006C013E">
        <w:rPr>
          <w:rStyle w:val="Heading2Char"/>
          <w:rFonts w:ascii="Times New Roman" w:hAnsi="Times New Roman" w:cs="Times New Roman"/>
          <w:b/>
          <w:color w:val="auto"/>
          <w:sz w:val="24"/>
          <w:lang w:val="en-GB"/>
        </w:rPr>
        <w:t>the Conclusions W</w:t>
      </w:r>
      <w:r w:rsidR="00E81C57">
        <w:rPr>
          <w:rStyle w:val="Heading2Char"/>
          <w:rFonts w:ascii="Times New Roman" w:hAnsi="Times New Roman" w:cs="Times New Roman"/>
          <w:b/>
          <w:color w:val="auto"/>
          <w:sz w:val="24"/>
          <w:lang w:val="en-GB"/>
        </w:rPr>
        <w:t xml:space="preserve">e Make about the Presence of </w:t>
      </w:r>
      <w:r w:rsidRPr="00837858">
        <w:rPr>
          <w:rStyle w:val="Heading2Char"/>
          <w:rFonts w:ascii="Times New Roman" w:hAnsi="Times New Roman" w:cs="Times New Roman"/>
          <w:b/>
          <w:color w:val="auto"/>
          <w:sz w:val="24"/>
          <w:lang w:val="en-GB"/>
        </w:rPr>
        <w:t xml:space="preserve">OEC and IR </w:t>
      </w:r>
      <w:r w:rsidR="00E81C57">
        <w:rPr>
          <w:rStyle w:val="Heading2Char"/>
          <w:rFonts w:ascii="Times New Roman" w:hAnsi="Times New Roman" w:cs="Times New Roman"/>
          <w:b/>
          <w:color w:val="auto"/>
          <w:sz w:val="24"/>
          <w:lang w:val="en-GB"/>
        </w:rPr>
        <w:t xml:space="preserve">Effects </w:t>
      </w:r>
      <w:r w:rsidRPr="00E81C57">
        <w:rPr>
          <w:rStyle w:val="Heading2Char"/>
          <w:rFonts w:ascii="Times New Roman" w:hAnsi="Times New Roman" w:cs="Times New Roman"/>
          <w:b/>
          <w:i/>
          <w:color w:val="auto"/>
          <w:sz w:val="24"/>
          <w:lang w:val="en-GB"/>
        </w:rPr>
        <w:t>in General</w:t>
      </w:r>
      <w:r w:rsidR="00E81C57">
        <w:rPr>
          <w:rStyle w:val="Heading2Char"/>
          <w:rFonts w:ascii="Times New Roman" w:hAnsi="Times New Roman" w:cs="Times New Roman"/>
          <w:b/>
          <w:color w:val="auto"/>
          <w:sz w:val="24"/>
          <w:lang w:val="en-GB"/>
        </w:rPr>
        <w:t xml:space="preserve"> Differ Between the Total Sample </w:t>
      </w:r>
      <w:r w:rsidR="006C013E">
        <w:rPr>
          <w:rStyle w:val="Heading2Char"/>
          <w:rFonts w:ascii="Times New Roman" w:hAnsi="Times New Roman" w:cs="Times New Roman"/>
          <w:b/>
          <w:color w:val="auto"/>
          <w:sz w:val="24"/>
          <w:lang w:val="en-GB"/>
        </w:rPr>
        <w:t xml:space="preserve">Relative </w:t>
      </w:r>
      <w:r w:rsidR="00C52A5D">
        <w:rPr>
          <w:rStyle w:val="Heading2Char"/>
          <w:rFonts w:ascii="Times New Roman" w:hAnsi="Times New Roman" w:cs="Times New Roman"/>
          <w:b/>
          <w:color w:val="auto"/>
          <w:sz w:val="24"/>
          <w:lang w:val="en-GB"/>
        </w:rPr>
        <w:t xml:space="preserve">to </w:t>
      </w:r>
      <w:r w:rsidR="00E81C57">
        <w:rPr>
          <w:rStyle w:val="Heading2Char"/>
          <w:rFonts w:ascii="Times New Roman" w:hAnsi="Times New Roman" w:cs="Times New Roman"/>
          <w:b/>
          <w:color w:val="auto"/>
          <w:sz w:val="24"/>
          <w:lang w:val="en-GB"/>
        </w:rPr>
        <w:t>the Pass Group</w:t>
      </w:r>
      <w:r w:rsidRPr="00837858">
        <w:rPr>
          <w:rStyle w:val="Heading2Char"/>
          <w:rFonts w:ascii="Times New Roman" w:hAnsi="Times New Roman" w:cs="Times New Roman"/>
          <w:b/>
          <w:color w:val="auto"/>
          <w:sz w:val="24"/>
          <w:lang w:val="en-GB"/>
        </w:rPr>
        <w:t>?</w:t>
      </w:r>
    </w:p>
    <w:p w14:paraId="2286D24B" w14:textId="77777777" w:rsidR="00C52A5D" w:rsidRPr="00C52A5D" w:rsidRDefault="00E81C57" w:rsidP="00C52A5D">
      <w:pPr>
        <w:pStyle w:val="Heading2"/>
        <w:spacing w:line="480" w:lineRule="auto"/>
        <w:ind w:firstLine="708"/>
        <w:rPr>
          <w:rFonts w:ascii="Times New Roman" w:hAnsi="Times New Roman" w:cs="Times New Roman"/>
          <w:color w:val="auto"/>
          <w:sz w:val="24"/>
          <w:lang w:val="en-GB"/>
        </w:rPr>
      </w:pPr>
      <w:r>
        <w:rPr>
          <w:rFonts w:ascii="Times New Roman" w:hAnsi="Times New Roman" w:cs="Times New Roman"/>
          <w:color w:val="auto"/>
          <w:sz w:val="24"/>
          <w:lang w:val="en-GB"/>
        </w:rPr>
        <w:t xml:space="preserve">In our original analyses we </w:t>
      </w:r>
      <w:r w:rsidR="00B72E69" w:rsidRPr="00837858">
        <w:rPr>
          <w:rFonts w:ascii="Times New Roman" w:hAnsi="Times New Roman" w:cs="Times New Roman"/>
          <w:color w:val="auto"/>
          <w:sz w:val="24"/>
          <w:lang w:val="en-GB"/>
        </w:rPr>
        <w:t xml:space="preserve">wanted to know if operant evaluative conditioning and intersecting regularities gave rise to novel evaluations </w:t>
      </w:r>
      <w:r w:rsidR="00B72E69" w:rsidRPr="00837858">
        <w:rPr>
          <w:rFonts w:ascii="Times New Roman" w:hAnsi="Times New Roman" w:cs="Times New Roman"/>
          <w:i/>
          <w:color w:val="auto"/>
          <w:sz w:val="24"/>
          <w:lang w:val="en-GB"/>
        </w:rPr>
        <w:t>in general</w:t>
      </w:r>
      <w:r w:rsidR="00B72E69" w:rsidRPr="00837858">
        <w:rPr>
          <w:rFonts w:ascii="Times New Roman" w:hAnsi="Times New Roman" w:cs="Times New Roman"/>
          <w:color w:val="auto"/>
          <w:sz w:val="24"/>
          <w:lang w:val="en-GB"/>
        </w:rPr>
        <w:t xml:space="preserve"> (i.e., regardless of the specific measure used). </w:t>
      </w:r>
      <w:r w:rsidR="00C52A5D">
        <w:rPr>
          <w:rFonts w:ascii="Times New Roman" w:hAnsi="Times New Roman" w:cs="Times New Roman"/>
          <w:color w:val="auto"/>
          <w:sz w:val="24"/>
          <w:lang w:val="en-GB"/>
        </w:rPr>
        <w:t xml:space="preserve">In the supplementary analyses </w:t>
      </w:r>
      <w:r>
        <w:rPr>
          <w:rFonts w:ascii="Times New Roman" w:hAnsi="Times New Roman" w:cs="Times New Roman"/>
          <w:color w:val="auto"/>
          <w:sz w:val="24"/>
          <w:lang w:val="en-GB"/>
        </w:rPr>
        <w:t>we wanted to know if the conclusion</w:t>
      </w:r>
      <w:r w:rsidR="00C52A5D">
        <w:rPr>
          <w:rFonts w:ascii="Times New Roman" w:hAnsi="Times New Roman" w:cs="Times New Roman"/>
          <w:color w:val="auto"/>
          <w:sz w:val="24"/>
          <w:lang w:val="en-GB"/>
        </w:rPr>
        <w:t>s</w:t>
      </w:r>
      <w:r>
        <w:rPr>
          <w:rFonts w:ascii="Times New Roman" w:hAnsi="Times New Roman" w:cs="Times New Roman"/>
          <w:color w:val="auto"/>
          <w:sz w:val="24"/>
          <w:lang w:val="en-GB"/>
        </w:rPr>
        <w:t xml:space="preserve"> </w:t>
      </w:r>
      <w:r w:rsidR="00C52A5D">
        <w:rPr>
          <w:rFonts w:ascii="Times New Roman" w:hAnsi="Times New Roman" w:cs="Times New Roman"/>
          <w:color w:val="auto"/>
          <w:sz w:val="24"/>
          <w:lang w:val="en-GB"/>
        </w:rPr>
        <w:t xml:space="preserve">we originally </w:t>
      </w:r>
      <w:r>
        <w:rPr>
          <w:rFonts w:ascii="Times New Roman" w:hAnsi="Times New Roman" w:cs="Times New Roman"/>
          <w:color w:val="auto"/>
          <w:sz w:val="24"/>
          <w:lang w:val="en-GB"/>
        </w:rPr>
        <w:t xml:space="preserve">made </w:t>
      </w:r>
      <w:r w:rsidR="00C52A5D">
        <w:rPr>
          <w:rFonts w:ascii="Times New Roman" w:hAnsi="Times New Roman" w:cs="Times New Roman"/>
          <w:color w:val="auto"/>
          <w:sz w:val="24"/>
          <w:lang w:val="en-GB"/>
        </w:rPr>
        <w:t xml:space="preserve">on the basis of the total sample </w:t>
      </w:r>
      <w:r>
        <w:rPr>
          <w:rFonts w:ascii="Times New Roman" w:hAnsi="Times New Roman" w:cs="Times New Roman"/>
          <w:color w:val="auto"/>
          <w:sz w:val="24"/>
          <w:lang w:val="en-GB"/>
        </w:rPr>
        <w:t xml:space="preserve">differ </w:t>
      </w:r>
      <w:r w:rsidR="00C52A5D">
        <w:rPr>
          <w:rFonts w:ascii="Times New Roman" w:hAnsi="Times New Roman" w:cs="Times New Roman"/>
          <w:color w:val="auto"/>
          <w:sz w:val="24"/>
          <w:lang w:val="en-GB"/>
        </w:rPr>
        <w:t>when we only consider the pass group.</w:t>
      </w:r>
      <w:r>
        <w:rPr>
          <w:rFonts w:ascii="Times New Roman" w:hAnsi="Times New Roman" w:cs="Times New Roman"/>
          <w:color w:val="auto"/>
          <w:sz w:val="24"/>
          <w:lang w:val="en-GB"/>
        </w:rPr>
        <w:t xml:space="preserve"> </w:t>
      </w:r>
      <w:r w:rsidR="00C52A5D">
        <w:rPr>
          <w:rFonts w:ascii="Times New Roman" w:hAnsi="Times New Roman" w:cs="Times New Roman"/>
          <w:color w:val="auto"/>
          <w:sz w:val="24"/>
          <w:lang w:val="en-GB"/>
        </w:rPr>
        <w:t>W</w:t>
      </w:r>
      <w:r>
        <w:rPr>
          <w:rFonts w:ascii="Times New Roman" w:hAnsi="Times New Roman" w:cs="Times New Roman"/>
          <w:color w:val="auto"/>
          <w:sz w:val="24"/>
          <w:lang w:val="en-GB"/>
        </w:rPr>
        <w:t xml:space="preserve">e </w:t>
      </w:r>
      <w:r w:rsidR="00C52A5D">
        <w:rPr>
          <w:rFonts w:ascii="Times New Roman" w:hAnsi="Times New Roman" w:cs="Times New Roman"/>
          <w:color w:val="auto"/>
          <w:sz w:val="24"/>
          <w:lang w:val="en-GB"/>
        </w:rPr>
        <w:t xml:space="preserve">first </w:t>
      </w:r>
      <w:r>
        <w:rPr>
          <w:rFonts w:ascii="Times New Roman" w:hAnsi="Times New Roman" w:cs="Times New Roman"/>
          <w:color w:val="auto"/>
          <w:sz w:val="24"/>
          <w:lang w:val="en-GB"/>
        </w:rPr>
        <w:t xml:space="preserve">re-ran the same set of analyses as </w:t>
      </w:r>
      <w:r w:rsidR="00C52A5D">
        <w:rPr>
          <w:rFonts w:ascii="Times New Roman" w:hAnsi="Times New Roman" w:cs="Times New Roman"/>
          <w:color w:val="auto"/>
          <w:sz w:val="24"/>
          <w:lang w:val="en-GB"/>
        </w:rPr>
        <w:t xml:space="preserve">reported in the </w:t>
      </w:r>
      <w:r>
        <w:rPr>
          <w:rFonts w:ascii="Times New Roman" w:hAnsi="Times New Roman" w:cs="Times New Roman"/>
          <w:color w:val="auto"/>
          <w:sz w:val="24"/>
          <w:lang w:val="en-GB"/>
        </w:rPr>
        <w:t>main manuscript</w:t>
      </w:r>
      <w:r w:rsidR="00C52A5D">
        <w:rPr>
          <w:rFonts w:ascii="Times New Roman" w:hAnsi="Times New Roman" w:cs="Times New Roman"/>
          <w:color w:val="auto"/>
          <w:sz w:val="24"/>
          <w:lang w:val="en-GB"/>
        </w:rPr>
        <w:t>,</w:t>
      </w:r>
      <w:r>
        <w:rPr>
          <w:rFonts w:ascii="Times New Roman" w:hAnsi="Times New Roman" w:cs="Times New Roman"/>
          <w:color w:val="auto"/>
          <w:sz w:val="24"/>
          <w:lang w:val="en-GB"/>
        </w:rPr>
        <w:t xml:space="preserve"> but this time only on the pass group’s OEC and IR effects</w:t>
      </w:r>
      <w:r w:rsidR="00B72E69" w:rsidRPr="00837858">
        <w:rPr>
          <w:rFonts w:ascii="Times New Roman" w:hAnsi="Times New Roman" w:cs="Times New Roman"/>
          <w:color w:val="auto"/>
          <w:sz w:val="24"/>
          <w:lang w:val="en-GB"/>
        </w:rPr>
        <w:t>.</w:t>
      </w:r>
      <w:r>
        <w:rPr>
          <w:rFonts w:ascii="Times New Roman" w:hAnsi="Times New Roman" w:cs="Times New Roman"/>
          <w:color w:val="auto"/>
          <w:sz w:val="24"/>
          <w:lang w:val="en-GB"/>
        </w:rPr>
        <w:t xml:space="preserve"> Once again OEC and IR effects consistently emerged across studies</w:t>
      </w:r>
      <w:r w:rsidR="00C52A5D">
        <w:rPr>
          <w:rFonts w:ascii="Times New Roman" w:hAnsi="Times New Roman" w:cs="Times New Roman"/>
          <w:color w:val="auto"/>
          <w:sz w:val="24"/>
          <w:lang w:val="en-GB"/>
        </w:rPr>
        <w:t xml:space="preserve"> (see Figure 1)</w:t>
      </w:r>
      <w:r>
        <w:rPr>
          <w:rFonts w:ascii="Times New Roman" w:hAnsi="Times New Roman" w:cs="Times New Roman"/>
          <w:color w:val="auto"/>
          <w:sz w:val="24"/>
          <w:lang w:val="en-GB"/>
        </w:rPr>
        <w:t xml:space="preserve">. </w:t>
      </w:r>
      <w:r w:rsidR="00C52A5D">
        <w:rPr>
          <w:rFonts w:ascii="Times New Roman" w:hAnsi="Times New Roman" w:cs="Times New Roman"/>
          <w:color w:val="auto"/>
          <w:sz w:val="24"/>
          <w:lang w:val="en-GB"/>
        </w:rPr>
        <w:t xml:space="preserve">We then compared the effects obtained in the pass group to those obtained in the total sample to see if they differed from one another. </w:t>
      </w:r>
      <w:r w:rsidR="00C52A5D" w:rsidRPr="00C52A5D">
        <w:rPr>
          <w:rFonts w:ascii="Times New Roman" w:hAnsi="Times New Roman" w:cs="Times New Roman"/>
          <w:color w:val="auto"/>
          <w:sz w:val="24"/>
          <w:lang w:val="en-US"/>
        </w:rPr>
        <w:t xml:space="preserve">Conclusions about the </w:t>
      </w:r>
      <w:r w:rsidR="00C52A5D" w:rsidRPr="00C52A5D">
        <w:rPr>
          <w:rFonts w:ascii="Times New Roman" w:hAnsi="Times New Roman" w:cs="Times New Roman"/>
          <w:color w:val="auto"/>
          <w:sz w:val="24"/>
        </w:rPr>
        <w:t>significance</w:t>
      </w:r>
      <w:r w:rsidR="00C52A5D" w:rsidRPr="00C52A5D">
        <w:rPr>
          <w:rFonts w:ascii="Times New Roman" w:hAnsi="Times New Roman" w:cs="Times New Roman"/>
          <w:color w:val="auto"/>
          <w:sz w:val="24"/>
          <w:lang w:val="en-US"/>
        </w:rPr>
        <w:t xml:space="preserve"> of the estimate of the effect were congruent between the meta-analysis </w:t>
      </w:r>
      <w:r w:rsidR="00C52A5D">
        <w:rPr>
          <w:rFonts w:ascii="Times New Roman" w:hAnsi="Times New Roman" w:cs="Times New Roman"/>
          <w:color w:val="auto"/>
          <w:sz w:val="24"/>
          <w:lang w:val="en-US"/>
        </w:rPr>
        <w:t xml:space="preserve">of the total sample </w:t>
      </w:r>
      <w:r w:rsidR="00C52A5D" w:rsidRPr="00C52A5D">
        <w:rPr>
          <w:rFonts w:ascii="Times New Roman" w:hAnsi="Times New Roman" w:cs="Times New Roman"/>
          <w:color w:val="auto"/>
          <w:sz w:val="24"/>
          <w:lang w:val="en-US"/>
        </w:rPr>
        <w:t xml:space="preserve">and </w:t>
      </w:r>
      <w:r w:rsidR="00C52A5D">
        <w:rPr>
          <w:rFonts w:ascii="Times New Roman" w:hAnsi="Times New Roman" w:cs="Times New Roman"/>
          <w:color w:val="auto"/>
          <w:sz w:val="24"/>
          <w:lang w:val="en-US"/>
        </w:rPr>
        <w:t xml:space="preserve">the </w:t>
      </w:r>
      <w:r w:rsidR="00C52A5D" w:rsidRPr="00C52A5D">
        <w:rPr>
          <w:rFonts w:ascii="Times New Roman" w:hAnsi="Times New Roman" w:cs="Times New Roman"/>
          <w:color w:val="auto"/>
          <w:sz w:val="24"/>
          <w:lang w:val="en-US"/>
        </w:rPr>
        <w:t>sensitivity analysis</w:t>
      </w:r>
      <w:r w:rsidR="00C52A5D">
        <w:rPr>
          <w:rFonts w:ascii="Times New Roman" w:hAnsi="Times New Roman" w:cs="Times New Roman"/>
          <w:color w:val="auto"/>
          <w:sz w:val="24"/>
          <w:lang w:val="en-US"/>
        </w:rPr>
        <w:t xml:space="preserve"> run on the pass group</w:t>
      </w:r>
      <w:r w:rsidR="00C52A5D" w:rsidRPr="00C52A5D">
        <w:rPr>
          <w:rFonts w:ascii="Times New Roman" w:hAnsi="Times New Roman" w:cs="Times New Roman"/>
          <w:color w:val="auto"/>
          <w:sz w:val="24"/>
          <w:lang w:val="en-US"/>
        </w:rPr>
        <w:t>.</w:t>
      </w:r>
    </w:p>
    <w:p w14:paraId="293E5300" w14:textId="77777777" w:rsidR="00B72E69" w:rsidRDefault="00B72E69" w:rsidP="00B72E69">
      <w:pPr>
        <w:spacing w:line="480" w:lineRule="auto"/>
        <w:contextualSpacing/>
        <w:rPr>
          <w:rFonts w:ascii="Times New Roman" w:hAnsi="Times New Roman" w:cs="Times New Roman"/>
          <w:b/>
          <w:color w:val="000000" w:themeColor="text1"/>
          <w:sz w:val="24"/>
          <w:szCs w:val="24"/>
          <w:lang w:val="en-GB"/>
        </w:rPr>
      </w:pPr>
    </w:p>
    <w:p w14:paraId="5702F2FA" w14:textId="77777777" w:rsidR="00B72E69" w:rsidRPr="00837858" w:rsidRDefault="00B72E69" w:rsidP="00B72E69">
      <w:pPr>
        <w:spacing w:line="480" w:lineRule="auto"/>
        <w:contextualSpacing/>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t>Figure 1</w:t>
      </w:r>
    </w:p>
    <w:p w14:paraId="273041B4" w14:textId="77777777" w:rsidR="00B72E69" w:rsidRDefault="00B72E69" w:rsidP="00B72E69">
      <w:pPr>
        <w:spacing w:line="240" w:lineRule="auto"/>
        <w:contextualSpacing/>
        <w:rPr>
          <w:rFonts w:ascii="Times New Roman" w:hAnsi="Times New Roman" w:cs="Times New Roman"/>
          <w:i/>
          <w:color w:val="000000" w:themeColor="text1"/>
          <w:sz w:val="24"/>
          <w:szCs w:val="24"/>
          <w:lang w:val="en-GB"/>
        </w:rPr>
      </w:pPr>
      <w:r w:rsidRPr="00837858">
        <w:rPr>
          <w:rFonts w:ascii="Times New Roman" w:hAnsi="Times New Roman" w:cs="Times New Roman"/>
          <w:i/>
          <w:color w:val="000000" w:themeColor="text1"/>
          <w:sz w:val="24"/>
          <w:szCs w:val="24"/>
          <w:lang w:val="en-GB"/>
        </w:rPr>
        <w:t>Meta-analytic models outlining the IR and OEC effects</w:t>
      </w:r>
      <w:r>
        <w:rPr>
          <w:rFonts w:ascii="Times New Roman" w:hAnsi="Times New Roman" w:cs="Times New Roman"/>
          <w:i/>
          <w:color w:val="000000" w:themeColor="text1"/>
          <w:sz w:val="24"/>
          <w:szCs w:val="24"/>
          <w:lang w:val="en-GB"/>
        </w:rPr>
        <w:t xml:space="preserve"> for those in the pass group</w:t>
      </w:r>
      <w:r w:rsidRPr="00837858">
        <w:rPr>
          <w:rFonts w:ascii="Times New Roman" w:hAnsi="Times New Roman" w:cs="Times New Roman"/>
          <w:i/>
          <w:color w:val="000000" w:themeColor="text1"/>
          <w:sz w:val="24"/>
          <w:szCs w:val="24"/>
          <w:lang w:val="en-GB"/>
        </w:rPr>
        <w:t>. In each forest plot, squares represent observed Cohen’s d effect sizes, size of square represents weighting in the model, and error bars represent 95% Confidence Intervals (CIs) around the effect size.</w:t>
      </w:r>
    </w:p>
    <w:p w14:paraId="01556AEA" w14:textId="77777777" w:rsidR="00B72E69" w:rsidRPr="00B72E69" w:rsidRDefault="00E81C57" w:rsidP="00B72E69">
      <w:pPr>
        <w:rPr>
          <w:lang w:val="en-GB"/>
        </w:rPr>
      </w:pPr>
      <w:r>
        <w:rPr>
          <w:rFonts w:ascii="Times New Roman" w:eastAsia="Times New Roman" w:hAnsi="Times New Roman" w:cs="Times New Roman"/>
          <w:noProof/>
          <w:color w:val="000000"/>
          <w:sz w:val="0"/>
          <w:szCs w:val="0"/>
          <w:u w:color="000000"/>
          <w:lang w:eastAsia="nl-BE"/>
        </w:rPr>
        <mc:AlternateContent>
          <mc:Choice Requires="wpg">
            <w:drawing>
              <wp:anchor distT="0" distB="0" distL="114300" distR="114300" simplePos="0" relativeHeight="251661312" behindDoc="0" locked="0" layoutInCell="1" allowOverlap="1" wp14:anchorId="6F38BCE1" wp14:editId="020B333F">
                <wp:simplePos x="0" y="0"/>
                <wp:positionH relativeFrom="column">
                  <wp:posOffset>-237837</wp:posOffset>
                </wp:positionH>
                <wp:positionV relativeFrom="paragraph">
                  <wp:posOffset>203313</wp:posOffset>
                </wp:positionV>
                <wp:extent cx="6187577" cy="2583815"/>
                <wp:effectExtent l="0" t="0" r="3810" b="6985"/>
                <wp:wrapNone/>
                <wp:docPr id="10" name="Group 10"/>
                <wp:cNvGraphicFramePr/>
                <a:graphic xmlns:a="http://schemas.openxmlformats.org/drawingml/2006/main">
                  <a:graphicData uri="http://schemas.microsoft.com/office/word/2010/wordprocessingGroup">
                    <wpg:wgp>
                      <wpg:cNvGrpSpPr/>
                      <wpg:grpSpPr>
                        <a:xfrm>
                          <a:off x="0" y="0"/>
                          <a:ext cx="6187577" cy="2583815"/>
                          <a:chOff x="0" y="0"/>
                          <a:chExt cx="6187577" cy="2583815"/>
                        </a:xfrm>
                      </wpg:grpSpPr>
                      <pic:pic xmlns:pic="http://schemas.openxmlformats.org/drawingml/2006/picture">
                        <pic:nvPicPr>
                          <pic:cNvPr id="7" name="Picture 7" descr="C:\Users\Sean\Downloads\2.png"/>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006862" y="0"/>
                            <a:ext cx="3180715" cy="2583815"/>
                          </a:xfrm>
                          <a:prstGeom prst="rect">
                            <a:avLst/>
                          </a:prstGeom>
                          <a:noFill/>
                          <a:ln>
                            <a:noFill/>
                          </a:ln>
                        </pic:spPr>
                      </pic:pic>
                      <pic:pic xmlns:pic="http://schemas.openxmlformats.org/drawingml/2006/picture">
                        <pic:nvPicPr>
                          <pic:cNvPr id="9" name="Picture 9" descr="C:\Users\Sean\Downloads\1.png"/>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72928"/>
                            <a:ext cx="3009900" cy="2445385"/>
                          </a:xfrm>
                          <a:prstGeom prst="rect">
                            <a:avLst/>
                          </a:prstGeom>
                          <a:noFill/>
                          <a:ln>
                            <a:noFill/>
                          </a:ln>
                        </pic:spPr>
                      </pic:pic>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3B04A9D" id="Group 10" o:spid="_x0000_s1026" style="position:absolute;margin-left:-18.75pt;margin-top:16pt;width:487.2pt;height:203.45pt;z-index:251661312" coordsize="61875,258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dQGLHQMAALQJAAAOAAAAZHJzL2Uyb0RvYy54bWzsVl1v2yAUfZ+0/4D8&#10;nvqjSe1YTacu6apJ+6j28dYXgrGNZgMCkrSa9t93wG62JpM67WHSpD3EgQtczj33HuD8xV3fkS03&#10;Vii5iNKTJCJcMlUJ2Syiz59eTYqIWEdlRTsl+SK65zZ6cfH82flOlzxTreoqbgicSFvu9CJqndNl&#10;HFvW8p7aE6W5xGCtTE8duqaJK0N38N53cZYkZ/FOmUobxbi1sK6Gwegi+K9rztz7urbckW4RAZsL&#10;XxO+a/+NL85p2RiqW8FGGPQPUPRUSGy6d7WijpKNEUeuesGMsqp2J0z1saprwXiIAdGkyUE010Zt&#10;dIilKXeN3tMEag94+mO37N32xhBRIXegR9IeOQrbEvRBzk43JeZcG/1R35jR0Aw9H+9dbXr/j0jI&#10;XaD1fk8rv3OEwXiWFvkszyPCMJbNitMinQ3EsxbZOVrH2qsnVsYPG8ce3x6OFqzEb+QJrSOenq4n&#10;rHIbw6PRSf9bPnpqvmz0BCnV1Im16IS7D+WJ5HlQcnsj2I0ZOj8oByUD4xj1mxIYKm4Z6nNZ3n62&#10;kNXtR07l7UrtZKdoZW+zEy0bT5536z0NfqmP+41iXyyRatlS2fBLq1H9yKufHT+eHrqPQK07oV+J&#10;rvO59O0xfCA5qLRfMDhU8UqxTc+lG2RpeAcmlLSt0DYipuT9mqPKzOsqRSHgSHCoNG2EdEE3qJU3&#10;1vndfdUE5XzNisskmWcvJ8tZspxMk/xqcjmf5pM8ucqnybRIl+nym1+dTsuN5QifdistRuiwHoH/&#10;pUzGA2UQYBAy2dJwXHjiAqCH/wARJs+Qx2oN+wCSMQ9tZ7hjrW/WIHK0Y/J+ILD+g2ifEgtRkfXu&#10;rarABt04Fcg4ENUpzrniLIvIsbRO0yLJoaZDae0FgsIw1l1z1RPfQAKAN2xCt4hmiPBhisculS+D&#10;EFEnHxng01tCFB732EQYQzWi8c8ob36oPBieUF767ysPJfRfeTjiflt5uBKhuTybZ8VwYT1caZDk&#10;fJ5gOFxp0+nstAhX2t/WXbj/8DQIB9T4jPFvj5/7aP/82Lr4DgAA//8DAFBLAwQUAAYACAAAACEA&#10;LmzwAMUAAAClAQAAGQAAAGRycy9fcmVscy9lMm9Eb2MueG1sLnJlbHO8kMGKwjAQhu8L+w5h7tu0&#10;PSyymPYigldxH2BIpmmwmYQkir69gWVBQfDmcWb4v/9j1uPFL+JMKbvACrqmBUGsg3FsFfwetl8r&#10;ELkgG1wCk4IrZRiHz4/1nhYsNZRnF7OoFM4K5lLij5RZz+QxNyES18sUksdSx2RlRH1ES7Jv22+Z&#10;7hkwPDDFzihIO9ODOFxjbX7NDtPkNG2CPnni8qRCOl+7KxCTpaLAk3H4t+ybyBbkc4fuPQ7dv4N8&#10;eO5wAwAA//8DAFBLAwQUAAYACAAAACEAjvIDeuIAAAAKAQAADwAAAGRycy9kb3ducmV2LnhtbEyP&#10;wW7CMBBE75X6D9ZW6g2c4EJJGgch1PaEkAqVELclXpKI2I5ik4S/r3tqj6t9mnmTrUbdsJ46V1sj&#10;IZ5GwMgUVtWmlPB9+JgsgTmPRmFjDUm4k4NV/viQYarsYL6o3/uShRDjUpRQed+mnLuiIo1ualsy&#10;4XexnUYfzq7kqsMhhOuGz6JowTXWJjRU2NKmouK6v2kJnwMOaxG/99vrZXM/Hea74zYmKZ+fxvUb&#10;ME+j/4PhVz+oQx6czvZmlGONhIl4nQdUgpiFTQFIxCIBdpbwIpYJ8Dzj/yfkPwAAAP//AwBQSwME&#10;CgAAAAAAAAAhAPXA0w4SNQAAEjUAABQAAABkcnMvbWVkaWEvaW1hZ2UxLnBuZ4lQTkcNChoKAAAA&#10;DUlIRFIAAAMAAAACcAgDAAAACQr2yQAAAIpQTFRFAAAAAAA6AABmADqQAGZmAGa2OgAAOgA6OgBm&#10;Ojo6Oma2OpDbZgAAZgA6ZgBmZjqQZmYAZpCQZpC2Zra2ZrbbZrb/f39/kDoAkDo6kGYAkGY6kJBm&#10;kLaQkNvbkNv/tmYAtmY6ttuQtv+2tv/btv//25A62/+22////7Zm/7a2/9uQ//+2///b////omf8&#10;TwAAAAlwSFlzAAAOwwAADsMBx2+oZAAAIABJREFUeJztnY2W4zaSpVmuTZU9ytptj1ed3WOv6fWa&#10;Lo4y+f6vtwQQCESAUIqqBEQKuN85VSkBJERIcYkfEpfdBEDDdFsfAABbAgGApoEAQNNAAKBpIADQ&#10;NBAAaBoIADQNBACaBgIATQMBgKaBAEDTQACgaSAA0DQQAGgaCAA0DQQAmgYCAE0DAYCmgQBA00AA&#10;oGkgANA0EABoGggANA0EAJoGAgBNAwGApoEAQNNAAKBpIADQNBAAaBoIADQNBACaBgIATQMBgKaB&#10;AEDTQACgaSAA0DQQAGgaCAA0DQQAmgYCAE0DAYCmgQBA00AAoGkgANA0EABoGggANA0EAJoGAgBN&#10;AwGApoEAQNNAAKBpIADQNBAAaBoIADQNBACaBgIAeXl7Odq/50P3+ds0dN2n3+d3r8/dzJNPnrc6&#10;yV3mPJM6fvo/L277uwEBgLy8PrvQPh/mv/0czfbF+YsL61keby+zDsansMfYGcmYTUf6d0euCaA3&#10;wk2L0tdUMMu7605hP6froHDNfHY4mn+LkkdfsDlPUElPi60SB5T8mOV2X+/6FTeGD3UT96/P5scd&#10;5t9k/OEvzp3fv/0r/ARWIOa3/vxtjwKwATWsO6jBBP/58MT7OYLCFebbcd/QFGd4AQxPvqTX56uR&#10;bT/97YW+6fcYV6gE3M7bH92nE4f6HNcumM3/A53ASACyARjo1/jvv3bZAlD4JeJ0AWnfbiwEIBSu&#10;NjdxnmhFhADsCyrp6vfCH3O9rVAdUJCL+aufT+3/oJ9ZCGA+M/U/dbatt12go2wA5A+2YwGYiOmp&#10;f0MdHZc4hO5JT3+NpIUAhMIpwX4XtpSZ+YThEnxhJoOC3pxMqCTXpdRHILpcQXLDfGRffzXFjq5Y&#10;e5zzf+cvvx3856AJKMBgfq7RR4P5wdxJaW6aXQPeH2kQLBsAeXLdrQBsA2bie/CDmtFU6uQSqApc&#10;E1OFIIDFKdmVcQwtgE/whXEL0IvOlC00OgL/131M+B7d1z1akT4FARzmBLf1nb/kNnC/gP0hp0kN&#10;gv05yveO5gZgHq/Rm70LgMeyduho2zU+8pM6eo5bs5EfBC+7+e79XIgXgEg4qoLce98GPS2PYBT9&#10;fdmZsju632P+OoMA/IjMd5dATtyXyl+tezHHwQ9/+kkHnzc3APO5jM5sD9EF8u3a6Lo+Lu5MYMlI&#10;0gLgFiAWgKvgvI0XACf4woIAfMer47mi6AiCAsLGTlrh9wgC4JP/ujENuAk3BOT4DaFx/vEvuYVr&#10;AI58+vL90blx3q0Apt711H/4v4cTzWq64PVzXoaVXaCR2oYgAJ/gC1MzyWo0ER0B/1WfrgQwvwxj&#10;AP6BIIACnN0v43+uIIA5wunk40J+fJqkAB5hGtSMb9z1DF+r3nUtVF/iyiCYOutcQd0CTKHwqAXg&#10;khZHoP/6j7nYAkAARTER/PYHX7Bx1wGe6Bt3wzn7rdspoNAFomnyt5edXgijFmBWpxvjhxnKeAzg&#10;Y/PKNKia5FRToe+NAQyLI1B/uYNJAhBjgCP1sLg4jAFK8PZf3af/5LkI+x2ba5MuoHtuq+2MShgE&#10;T+IK5m4FYKLOKXoWqz1CP7g0kzLcyXnvQphVuNvKnhHc/lyGPZFTYayqXpe0OAL/13+6DfCO5n14&#10;FsiemV7MnJH5ejELdCe+9ySzNwGEWyHsfU32jg2XsrgOkLoVItwJpbryRv7h7E8JXFifuA4wJY6A&#10;/zrsx5hdqFGg6wA2/RczCP75QEeH6wDlqUQAm5K8TvzdhF8kb7kgCd32eSNvuBtUMqy4BW41QQC4&#10;Fwh49i2ArDftsABwNyhg9i0AAAoDAYCmgQBA00AAoGkgANA0EABoGggANA0EAJoGAgBNAwGApoEA&#10;QNNAAKBpIADQNBAAaBoIADQNBACaJi2ADoDquEEAD06VlQJFQKyApoEAQNNUKYAqKwWKUGWsVFkp&#10;UATECmgaCAA0TZUCqLJSoAhVxkqVlQJFQKyApoEAQNNUKYAqKwWKUGWsVFkpUATECmgaCAA0TZUC&#10;qLJSoAhVxkqVlQJFQKyAplkhgPOP9ERj+QDLMfXwrvGEBzCCd3h76dyTay3mobg2WszTdelxiOHZ&#10;kmN4Au5IaxpP9KRcUaJ9NC4/p5f3cS/WPHLyugBen39YCiAZ57sJfjRr+8Q+LH3w4Tr455abh3aa&#10;J5ob+EmGi4fG2y2GORZV6vmLeMP7qBfvczVWxq6DAEAWXHQPLp7eXkzI90/zi2NI9QJwib14TO5g&#10;n61+9DsSow9OuU/Y+eMCGLvjKATw+vzL3OacTJs1y3ZwDZpM/NuKYFQZ8gnyewa6ycH1U6oLShaA&#10;Ool7ASituATfdVICkE+S5n3CzhlaACEyKwDTiJm/J9eGmeOSiTbDNGymxfIZ9oDG3Stg/wK45O2x&#10;J64eYU/x5LtA4w9/PvPIgAVgVSHO7z2/HGRQ9z+FUQXvE3YuIICjPUgX60eXqxNP1AKJrWU7dQ++&#10;M0oeILgqEMDIo2Aasg6mj+1P614ALnJD/LpgczsdQ2Gvz2bI3B/1PmHnAgI42b6++esKp8D3ieaf&#10;q4TKuK8CvlcAIAfvf8kjT9mYc7rpQLgz+qjHALEARCS/vdA8USjT7Xt3AVCFLwiAEqhN6DAGyMDV&#10;8NoB7x9hOP9zR9119CnyL3WBehH0i6j2+96lCxS3ABPN/rzXArgqXD2Wrdl/cD0C736LQ+i/hPO1&#10;E4AbCl8YBHMPSG4TEuS+pQfBOtbp6HSiGAMIAdxxkrTaMcAj8N63OIhugItSO4SkFyF1MQ2q2odR&#10;zg2JhCLToNMlARxpON7rxGgWyGWsvCaRDQhgQ975FsNUpsGPAaZh7t64mL14Icy/6sWmLsHOpR6j&#10;fXJeCEsLYOr9dQB7eSIkRtcBKMO8330PCJRmcIPGT7/TNYCOZnTGbjENyjc9uE25L9S7wWS4FqAS&#10;+EYJ/yKLAAC4G4v+/aXt/mPVZo0KoMpKtcFaAYzH69tMEAB4NMLdoO/zx5oOdZ67QQGoGAgANE2V&#10;AqiyUqAIVcZKlZUCRUCsgKaBAEDTVCmAKisFilBlrFRZKVAExApoGggANE2VAqiyUqAItzjDkQ+X&#10;Wt9rbnYe1DrlayQ95fICAeyX4DPoV9QKizh9L5AIPG/5pq3l4gRlE9d//pbbGY6cTdTaRr84ZjW7&#10;cc8CWxD5Izi7N28RN6m7QWXg0QIXbS03xV5z0mFotELK6wxHK9SUMZFf+r6ahxPAxywm7vuhu2eM&#10;OhADO6L0kTWi3JSXOCbssmSCWCs5NwZ5BCCd4bQll1/09fPBH+nr11/NK8o5f/ntoFf8mHzDqvtd&#10;P0LW8IEA8iGjyWBXRKYFIDeN4n4R1T5B2MQNn/+dqQWQugqeLsIV7iQWx5vP9Dlzb+5E5qe8RNi6&#10;oD7YGAACyIoSgLN7u9AFCptGHim9akREQrCJm/foCwjAenzad8IVTgrgKHLcCujBDEWkUdzjdYE2&#10;YetaF0MKwI8ehRN6UgDaJWuMp1x8QrCJMyFXRACTX2UjXeG0PQrnkGMFOYMubIIeBrQAWZHRROHJ&#10;9hDTGgGIbgjl6gSzl/GZKCUAd8DSFS4SgM+hdssLQBrFlQZdoP0io8nZvake/tUu0MXzv8ece832&#10;BQQgfBulKxxdCuiOogUIR71FCwAB7Bc1U+OmSOT5PS2AIJEhjv9Fwhx3gz8JZxaAnwViN69pmhYt&#10;AL9zjVqvxgANdYEe8EPvwsLWTbu7JQUQnN6G2GE26TVn35XoAtHFhU67wmkBcM75wI/A0UZxt1w2&#10;A7UhBMB2b9fGAHwhTFvLTQuvOWkTV2QMYK81s/cWucJFAvA554O5QmBTpFGc85QrS73nz8fHRlPC&#10;7m3hDKc39Y8SsHhruaTXnN8/nwC+k7UWRwWAAB6WipzhNhQAeFgqcoaDAMDtwBkuB1VWChShylip&#10;slKgCIgV0DQQAGiaKgVQZaVAEaqMlSorBYqAWAFNAwGApqlSAFVWChShylipslKgCNdiRRoPyRsr&#10;kvZW4+nxbvcHdyT2tSLrK7Um2N8KMcpHSw9iix/VAsUhuZnbOcOtEMp4SAggGecIfvAusa8VWV/J&#10;h8KnnxRvbpymN5Gzlshxlm22gHxPilfrNR9GABcqhZ5RzJ2/kdjfx1mMhPVeUxCASrSLqNwd/5Gz&#10;lsjxa63Yh8TsnOluUL8e3ywA++XZLHg/WHsrNscKiX9bEYwqw9mpxIvZCgIBrGSTb0TYm9glL8lF&#10;8QsPOBfmsbNWyOGCeRW6ahwusuor6LkFeH02jRgt7w3mWCGRnCH8GkiX4ZqlOyogzU4EsCPbn02O&#10;Q/haOQFI2ysWgPbCmmipbZQW5TgBsCFJNgF44wnvbUUGD8IcSyaeJu2ENWcsj3kTdhJ2jQtA2pjY&#10;wEi6QmgvLNunOIp9VHl6OeXQncLOedYE+1GLMHYwf6U5FieafwsflGjgUpxLXSAQc89fxaFsrNYL&#10;wHR03PRQqgtEE0duEJxbAEGxsQDoS7wgAOmEZae/MAZwbBN4Se5/HNrG6pYuEI9ElyfTMA00D5H/&#10;/Pp71i6QMB5KtgBT8AO62AK4g7t6LKXZS9jth7t/I5GN1S2DYJ+VEIBafXv+8a+cg2BpPBQJYGGI&#10;lRgDCAFsP0kKAcTc+xuJfa3GddOgyvFqXIpCJeWdBlXGQ0oA2hyLE6NZIJex8ppENhDp+2ThazWu&#10;vBBmPH5cVMctgMyxj5vhWMtzIYyNh+iY+Jze++sAzhyLE6PrAJQxdt31i9L5gAD2ycLXioJ5SNmj&#10;U+LC8UrYZU0hxyYY3za2bVuMotMgVsCeqMgYC4DbqcgYa0OqrFQbwBgrB1VWChQBsQKaBgIATVOl&#10;AKqsFChClbFSZaVAERAroGkgANA0VQqgykqBIlQZK1VWChQBsQKa5hZjLHpMqrodlR4Tf8Ozf5OW&#10;WqAV2NeKFxSqGJO3QggLrPGSMVZsteWejkovchtjkbGDWtrl1was5h7rYtCs7ZZoebi5hV/FmLgZ&#10;TmwqFgfoAmKrLXqWO7/Ia4xFC3TCvdhTWPm7mgYEsN2K890T+VrZyEouiVSbiuVhUQHxysm5i+IE&#10;QC/yGmOpyGdTLPM8eHcAr19/Na8o5/zltwO1Tn59zJxvKP6k+KzcHscfEEDlool9rcQSscgVQm0q&#10;1vimjLFEmA+f/+2ii17kNcaSlhbBFOsk1gabz/Q5xp/CdZrCCsk5f/ulwTcCAWRFxa/wyOrjFkBs&#10;qiwiEgLoxYZuDOBf5DXGchaH9sOEKZYUwFHkOHXzEmXvk/VwXSAIICsyfsXo0cdYUgDKJGgpAI5P&#10;E2k27vlFXmMs+pCORyTO+US7Q3AOLdj3To2xS0pJ8grgruQ88l0i41cav1GMfYcAQnzOZ1sX9/wi&#10;rzGWZ25xpClWJACfQ+2WF4D0yXoo0AJkRcYvT1nKPsatXSCxr9nMlMkvMhtjCds6aYpFlwK6o2gB&#10;wlFv0QJkBQLIiohf7gElYkxtqk36tQDEvoM/9/KLzMZYwsxCnvUXBln+qO3clRoDPGQX6PY9IIDL&#10;iPj1wS5jLCkA5ZKlBRBbbakLYbmNsfzFhU6bYmkBcM75YMYKehbopAY+xag/jB4XEb888ykfmpQS&#10;gHLJujSPSmQWgDLGolsh2HqITLEiAfic88FcIXB2jl3wyXKWWqBVhK/VwLZYIcYWAqBNQwwqY6yF&#10;1VZuAXyAtQ4vAAQqMsbaUADoAj0sFRljQQDgdmCMBcA9gQBA01QpgCorBYpQZaxUWSlQBMQKaBoI&#10;ADRNlQKoslKgCFXGSpWVAkVArICmgQBA06xYEBPuwxPXlZP2VuNpH+tdoOqdom2szApzew+nekxq&#10;MPbR9zGYuzuDmdYU5dAePnfoyHHr4wtixPPmhQCScb6L4DdAAPskslmzHiFPOsbSD8qehOOV20cw&#10;qruHXIm8FOWjArDLV3gl2KMIAOwTtbTRLfMazOpCEWNeAGoR2CQcr6QNVpzjc+nh2k+57gYVAnh9&#10;/uXZLHg/dP5J8XahS0iMnhRvM1xjF69d2xi0Epm4+Yv0C8G+yNiMBRBbvrHj1WIRWMjh3NwCGEIX&#10;6PXZNGK0vDeYY4VEcobwayBdhq3NeD8FrKnU/gXwIC4pNx9j7xe3//kcBgRD1AVSRhDC8UqZaUU5&#10;ITdfF2iyZ3M6Su9tRQYPwhxLJp4m7YQ1ZyTMvIoCAdyRW4/R25gMHXdWRIwJ55EpxC8bXS3WlIsc&#10;metH0Lm6QO4ThLGD+SvNsTjR/Fv4oESWwLvge52rQMxt3zvbWLlzvj83+hhLC4CNrhYhLXJEbm/X&#10;pB9zm+PGAqAv4IIApBOWnf7CGOA2bg+uTbjtGIONlevfq1mf6UIXKBhdTTLao5yQK8x08wiAjirZ&#10;AkzBD+hiC+CO7eqxZKOOLtCDcNMXKWysXHDzUJhiLDkIDkZXcQ9I5BgoNzQfmZ4P4E3ptAAWhliJ&#10;MYAQwB0nSSGAO3LLFyltrFw8WBdlEWOXpkH1yV0TWgClojFLC2AKdwcTCUCbY3FiNAvkMuxhXD+W&#10;uwIBZOKGL1LPYA4+tGSMXbwQRmGeiqIgAJ+bcwzQhwZGntN7fx3AmWNxYnQdgDLM+33FP9iAyMaK&#10;okTFWDjD0/0RkeMVX0WL2gZlteVKpG7IlWOq8kRYZaXaoCJjrA2pslJtUJExFgC3A2MsAO5JlQKo&#10;slKgCFXGSpWVAkVArICmgQBA01QpgCorBYpQZaxUWSlQBMQKaBoIADRNlQKoslKgCFXGSpWVAkW4&#10;xRmOnhOs1veam50H4fZ1naSnHGiF848cPj60bFR13hYl3AskNuU37CZHSK857RvXf/6W2xmOnE3U&#10;2ka/OGY1cM9qGuGP0FtXnZN2CBJ3gyorBXrDbnKE9ppzG5KJVZflQdnKtYtWqKnFCPJJ8au4hwCK&#10;dYG+t+Dv8k/I8Lm7YwwdCHfeNMvCpGtOEMAo+xr0ht3k9ObSK45ek19cXmc4FfnsCvfzwR/p69df&#10;zSvKOX/57UCtk18gNucbVt3v+hEggJ0ydkeO9rByfRBhFZZEik35jXaTC8WGMPerLskvLq8zXPB0&#10;ka5wJ7E43nymz5l7ayey5+IlwrYBe+AuEATwYWIBzLHR/9QtjLHUpvxGu8kxwiyuZyOVPpcAxsjQ&#10;2n6CcIWTAjiKHKfFwQxFpFEcBHDHz90hwe3Q9V6MrZQJ1T5aFD+lBCDd5ERWCFAaj7JfXF5nOHrT&#10;8Xp9Z/2j7VE4h7wpyBl0YRNUknJdoK0oVaH7M0aDYHZc0LYoelP/RrvJ+RwxBqaAZ7+4vM5wnrmZ&#10;ka5wkQB8Dnl7eQFIo7jSYAywX0T09nN34s+vaWOsaFMvAO0m5zJkl4jMg9gvLq8znPBtlK5wdCmg&#10;O4oWwB/FNi1AMSCADxOdvnmun8a318YAyk3OMMj4px5Q8IvL6wzHzwmwXX//kVELwO/cGKBXY4BW&#10;BfCon1uASABzZyXpDLfY1L5hN7mwv7KclXtnagGka5e/uNBpVzgtAM45H9ikXRvF3XLZ7PuoKF6q&#10;g6PXXrGyAWovL60aBAc3OSJ6WoaM91xdIOHaRRetaZzReVe4SAA+53wwVwicq24XjOKcp1xZIID9&#10;MroLWk8umMjNvEs4w8lNJ1YDhZJPjbzm5BWxnGOA72KtxREAgYqc4SAAcDsVOcNtKAB0gR4WOMPl&#10;oMpKgSIgVkDTQACgaaoUQJWVAkWoMlaqrBQoAmIFNA0EAJqmSgFUWSlQhCpjpcpKgSIgVkDTrBGA&#10;fxCxvLEiaW81nh77dn9QnoQxlkwNt0KM0pFtFDch67sbRIIwxnKpmW6FGLulAJJxvpvgR7O2W1LG&#10;WDI1/aR4fiP2cSjjNlfUk0jNcTMcWQxNjycA6CDFpt9K0hhLpvrodqte+if9RuwjCtF+VXaRik/N&#10;IQCyGJpoVeMvz2bB+8HaW7E5Vkj82y1aUxnOTqW7uzoggBRbfitpYyyZ6gWgLN/4TdhHIgUQlojl&#10;EoC3GJpIAMbJi5b3BnOskEjOEH4NpMuwFRjvroDdCGBXviYbH0rCGEumsgC+CAMUfqP2YQYR5cEj&#10;a8jTBWKLoSl4W5HBgzDHkomnSTthzRnRQuji7K0LBAEElsZYiVTZPsg3ah9foLSK4xXnlPpxAbDF&#10;0KSMHcxfaY7FiebfwgdF+fzeAS8AkOKev8SStDHWSgFEZlqEMG4TAW9TP26LwhZD01IA9IVeEIB0&#10;wrIu7u2OATaPOsluBCCNsVZ2gSIzLS6Tw7wXy8nUPNJFrnwdwWJoutACTMEP6GIL4I7t6rHkZkdR&#10;tyP2IwADXQBYOQhW+4hC/MSo8twxqXnWBF9oARaGWIkxgBDAHSdJ9zYG2BX7EgBNaS4EkJ4GVfuE&#10;zeO9Q2pBAWhzLE6MZoFcxsprEtlA5O+XhDHWlBBA+kKY2seijNs4i1OLCcDZWwVzLE6MrgNQhnl/&#10;9x4Q2CMpY6yUAPw9DuR4JR4nFlINZKoVGWN5q60tbVEAuJ2KjLE2pMpKtUFFxlgbUmWl2gDGWADc&#10;EwgANE2VAqiyUqAIVcZKlZUCRUCsgKaBAEDTVCmAKisFilBlrFRZKVAExApoGggANM0td4PSY1LV&#10;Dd30mPgbnv2btNTKC1S9U+zKQI4VaXLlY0zeCqEXvpgtRrk+a1lIKH4sYoxFy/HV0i6/NmA191gX&#10;AwHsk7cX4xLS0Z3M0tOKY0zcDKdXkocotIsCPLKQUDwvJshrjEVrcpQPkXxQ9ip2454F7o5a2ig9&#10;rUKMBQGMqq8honBQycIYi4sPK8jyGmNpBy6/5sU8D56q9PVX84pyzl9+O4QGyW475xuKPyn+3nyw&#10;xcli1vA4rZ4MSgqpEGNhRZhwy4q2iDscKi6Fe0qeJZHCGGs+KP6kYIp1EmuDzYY+x7pX2E5TWCE5&#10;59fYBYIAbqGXce2sdUKMyfUAQgBii/6H2GJnUFE+5wcXibzGWM7i0H6+MMWSAjiKHKfU4fM37ZMF&#10;ASx3b0oAYxgFk3uVjLG0AMQWixHnqKdgTPHCdTGrMRYdS8cFO+cT7Q7BObQ03zdIsUtKTRRysLqN&#10;rb+ElYhexETuVTLG0gIQWyRCWhhjueIzCkAZY3nmRkaaYkUC8DnUDnkBSJ+s2kALsJoxmjE38SFj&#10;LCkAuUUcjFSIKj5jF0gZYwnbOmmKRZcCuqNoAcJRbNECoAu0V4b4itEcFskYM7AAxBbJOXfeiYrP&#10;Ogieguj8aNt1/V3eogXgd24M0KsxAARQjD0cw1Wkra32tLoyCOYtokXzuhBffN5pUNHquIsRtpkR&#10;plhaAJxzPljr96VP1i2XzUBN6BlM5Wm1VgBxRMtCQvFZL4QtboXghzWRKVYkAJ9zPpgrBM5UtAs+&#10;Wc5SC7QIdWU+/e76Et69ynBRADzJ77agq2BJYywuPtwgsaUtylqHlwI8RHcApKjIGAsCALdTkTHW&#10;hgIADwuMsQC4J1UKoMpKgSJUGStVVgoUAbECmgYCAE1TpQCqrBQoQpWxUmWlQBEQK6BpIADQNFUK&#10;oMpKgSJUGStVVgoU4Vqs2BugaRmnvLMo6e82nqpc8QgyIuzeBnlrPS+j8vcCjUnLN7FpVAjtbdcE&#10;0wqy/53hXiC3sNEhBJCMcwQ/uIawe+utf87JLaEaKayTT4oPlm9yU4ta9zha250n/0lZVoTJVTkP&#10;I4BkpdAv2sFXIOze3NJAa5tjV8dIdze5qnESa3zVplyIXx3j9vHGcfZvBlsUYWJhl/X+8mwcHw7W&#10;343d4ULi31YEo8pwTVN3P3XsUgA7sC7Z+vOV3Rt7lyQFoFwUeYeFACxsjSh6K7Q+8uMC6H/q2HjI&#10;CsA0RrS+PbjDhUSyRvGLgF2Grc14RwWk2PrXhwAssQDmqEh1gYKzCWMs4RZdIIN3hht/+POZg9UZ&#10;yH1YAM7tsD/6Q7ZNDjmcCHc4mXiatBXcnDEu3Ow24KPGUzWw9W8wSbMfd453rgk8WBXWO5OOX2f5&#10;I4fGPt3H/GC6V2y3e5ymHC2APGjhbGL+Snc4TjT/FkZA2ui6POgCXTiEjT/fMEaD4FkAvbVQ8M4O&#10;FwTgHOXkpox3hnMtwShP/ZkEQEcVC4BOKxcEIK3g7DRW42OAHbCHr0D0Bvp5RPzn199Vd/9SF4gs&#10;35YjA5tJs6k23W1z2UgxYp0Avng5LVuAKRhiXWwBXHWvHktZ9vDrb8wevoKoO3z+8S91sr8wCCbL&#10;t2XHSGxMRdtg9e5TH/cGlc5bkQAWjnCJMYAQwNaTpHv49TdmD19BJIDh8zcVY8lpULZ800ZwcYKL&#10;MPtG96Te4+oskO15iUGwj3XtDseJ0SyQy1hp0pWNPfzQIM0YrgP4C1WpMYC6EBZ6/YsxgLKXG/gN&#10;P3rp410gYd8lz+m9vw7g3OE4MboOQBnm/R17QBDAfgl2b+YuGxcUfcczOcFMh+5xiCzfaNOkMxzH&#10;Xeg7bekLBMDtVOQMB8DtVOQMtyFVVqoN4AyXgyorBYqAWAFNAwGApqlSAFVWChShylipslKgCIgV&#10;0DQQAGiaKgVQZaVAEaqMlSorBYqAWAFNc4sxFr1TN3Sbez0HvpdvDUlLLdAK2hjL3WhMflb0km+F&#10;EJuOCQ8tS7DMkgVR1Oa4FUJZTbj1+Gppl18bsJp7rItBs7ZbxPJwdniQflbiZjixKS8OiF0hgmWW&#10;3cwXxFGb1xiLFuiEe7GnsPJ3NY8pgO8u8YN2DLVJWRhjsceP8rMKAlCbHv2mkS+QWjkZCoq8V97j&#10;FmMsFflsivXzwR/p69dfzSvKOX/57UCtk18fM+cbVt3uty8ggCxIYywO5sjP6rTc9LIzHG1L64m5&#10;II7avMZYZE3hPoJNsU5ibbAJbZ9jHS9cE8crJG0T9YhjAAggF+OiC6T8rOR6gCAAtohIGmORCZYo&#10;iKM2rzGWG2TYDxOmWFIAR5Hjlm5a70fpk4Uu0F0+d7eIPjWNbKWfVVoAwgxiaYzlLVNEQSFq8xpj&#10;WdzIWppiaXcIzqEF+2TAXJ4vAAAUIklEQVSMuHBJKUkBAWxF9ppsjTDGogXu0s/qmgBSxljcL1EF&#10;uRd5jbE881FIU6xIAD6H2i0vAOmT9XigBcjFsmMv/ayudIFSxlgj99BVQe5FXmMsYbYiTbHoUkB3&#10;FC1AOOotWoD8QAC5WJ7WhZ/VJQH4uE8YYw3hKoAqyL3Ia4zl+2mu6+82WLQA/M61VL0aAzxuFyh7&#10;ifv+3HJEUc2x9F4XiKdBF8ZYbJll4ILCZnmNsebWxgwubJsjTLG0ADjnfOALHdon65bLZt9HfWFT&#10;D8sxgPCzuiCAcCEsHgPo8QAXxFGb1xiLLjGHa9LOFCsSgM85H8wVAmfa2AWfLGepBVolGGMFPyz2&#10;s0oIwG06RB5avjPCllmRMZaP2i1tUdY6vAAQqMgYa0MBoAv0sFRkjAUBgNuBMRYA9wQCAE1TpQCq&#10;rBQoQpWxUmWlQBEQK6BpIADQNFUKoMpKgSJUGStVVgoUAbECmgYCAE1zVQDCtEjeWJG0txpP+1jv&#10;AlXvlpQvlkgVd0Ko1b/ijSiBSgmbcbC61By3QkjTIiGAZJzvIvgNEMBeSfliyVRhCyQelC3fiBJs&#10;KXLVCwcrp374ZjhlWvQwAgA7JeWLpVJZALwILHozamtOu7zKLw7gYA2pH18SqZwRzQKwX57NgvdD&#10;558Ubxe6hMToSfE2wzVNCzeXYqABSLGDbyXpi5WwwJrEMmD9Rm7LsKWKDNZMAlCmRVYAxouRlvcG&#10;c6yQSM4Qfg2ky7AVWPoZlWI3ZiK78jXZx5EsfbFUahAAe2HFb5YCGCjKVbC61A8LQJkWeW8rMngQ&#10;5lgy8TRpJ6w5Y3nMRdlN1EEAC5a+WCo1OCNK/wf9JgqmkWNeBuuYyRlOeQ0JYwfzV5pjcaL5t/BB&#10;iQYupSnkUfXo3PEXuExiTfz0MQGYzo6bOdLGWDb14wKQXkOxAOiLvSAA6YRlXdzbGwPsJuwM+ziS&#10;pddPInW6rQvkwzwyxlLzSBe5OgYQXkPJFmAKfkAXWwC7VX/1WHKxo6jbEfv4UlJ+n5EA7NTKhUHw&#10;lBSAP0FHxlg5nOGUaVEkgIUhVmIMIARwv0lSCCDFPr6UpS9WInW6PA0aCUCVUsQYS5oWKQFocyxO&#10;jGaBXMbKaxKgftaOAS5eCItagF7EpzDG8i8yuEII0yJ5Tu/9dQBnjsWJ0XUAyjDvEf8g7YuVFIC/&#10;xyEyxlIlTBNbYO3QGGtDqqxUE6z20nkAY6wNqbJSTbBaAA9gjAXAzaz1xYIxFgBZqFIAVVYKFKHK&#10;WKmyUqAIiBXQNBAAaJoqBVBlpUARqoyVKisFioBYAU0DAYCmqVIAVVYKFOEWYyx6TKq6HZUeE3/D&#10;s3+Tllp5gQD2i/C1GuUjd9kNwt8LoYyxBrFpfHdDymurjDEWLeJXS7v82oDVwDyoacTycL7JX/pD&#10;pBc0stHVsFzkkvLaKmSMRWtywr3YU1j5uxoIoGWUMxYt8xIWWUEAahEYG10pH6xEiVRQKWMs9cls&#10;imWeB09L0r7+al5RzvnLbwf9JHCTbyj+pPiLlfq+vtGHXBXQHRMsPbDmc2tSAGoZsIWjT4Vh2muL&#10;3+U1xpo/jT86mGKdxNpgE9o+Z+7NnVyDFFZI2v7UhmMACGBzggDY6iHVBVJGEJaB+0NRUKe9tkoY&#10;Y7kRsf04YYolBXAUOW695/D5m/bJ2rQLBAFsTsoWQno/kwCUacQk7K/GxYxL0muriDGWxY2spSmW&#10;dofgHFqaT8aIC5eUTShmOvUO29V2lyQEIJfHXxJAsL8KL+ISVUEljLE88+dIU6xIAD6HGjEvAOmT&#10;VRp0gfbLsguUsABKdYG0R0SyRD1uyG+MJdQpTbHoUkB3FC1AqMIWLQAEsF+W4apO9pcHwbFz9LLE&#10;qNXIb4zFJrm2688bLAyy/OfbiSw1Bti8C/R9e0EA+RgX06DK3Co5DcpbqE0XJSY2y2uMNXdvTO9r&#10;7LQplhYA55wPfkwe+WTdctksMxtEIwSgCdHLXZTUGEB3YPqF41WyRC6okDEW3QoRLl87U6xIAD7n&#10;fDBXCE6iDJffb3gdAGyO8LXi2xqERVbo3ihjLG90pX2wFiVyQXswxlpt8ZIfCOBhWRs1D2CMtaEA&#10;wMOyNmoewBgLAgC3s9YZC8ZY71FlpUARqoyVKisFioBYAU0DAYCmqVIAVVYKFKHKWKmyUqAIiBXQ&#10;NBAAaJoqBVBlpUARqoyVKisFioBYAU1zbUWYX+Bo34gbK5L+buNp2/UuYP8EHzd7b73xGXl7kbdD&#10;v+8MN7mb/Rm5rwpW8zm57gXyznBCAMk4303wo1nbLcLHzXtOvb3McTV02hfogjPc5FdlEWpf+oAn&#10;8Tl57gb1KzMfXwCPqYzHPOokwseNV3IlF8WnneHsaymA5dJh99p/ThYBsNGEXdb7y7NxfDhYfzd2&#10;hwuJf7tFxCrD+Ql1O1BHsVAq6n9SjwCkj9s0PKmsa4viSQDD538v7pcWYe6ClT8niwB6ser+9dk0&#10;ObS+PbjDhUSyRvGLgF2Grc24AwVAAJsjVvD+JFfb9tdsUZxF1ZzeLwTQh81CsGYTQFjF7s3dyOFE&#10;uMPJxNOkreDmjGgZf3Eud4Eek3t+d6XhWHBGmj0PYN83xiKnNxNaCwGMctE6B2s2AYiDCM4m5q90&#10;h+NE829hBCRGPnfh/mOAomFapwDUW3adveIMZ0xKYgEIx1oZrNkEED4vFgCdny4IQFrB2cmq7XtA&#10;EMD2RAIgCx8+h7/vDGdTIwGM0itUBGsuAQgfn2QLMAVDrIstgDu2q8dSnscMpcc86gvEAjAhPYQY&#10;ft8ZbvDn3JA6yPiXwZpLAGJteySAhSNcYgwgBHDHSVJMg+6XpY/bHMMhMt53hrPvVAswqI6FDNZc&#10;AhBFKAFodzhOjGaBXMbKp9Vko6qIqQwxC2StrI5hmt1wxRnOvwmbK3sUGay5BCBaIXlO7/11AOcO&#10;x4nRdQDKMO930AMC2xP5uJ2ckyDHxzVnuMmr4clv5PYlrzkRrBmvBANwLypyhtuQKivVBhU5w21I&#10;lZVqAzjDAXBPIADQNFUKoMpKgSJUGStVVgoUAbECmgYCAE1TpQCqrBQoQpWxUmWlQBEQK6BpIADQ&#10;NLcYY5GXkVrRYO71HLpu3Z0ZrsjyywLupupK1+2WJBhjGeytzeyQNV01xpI+WIkSB/EU6/lFbmMs&#10;MnZQS7v82oDV3GNdDASwW/TycGdy5R2yDBfWA1j/kVPCB0uV6DcLL/IaY9ECHfmUbvWk+FXsxj3r&#10;Kiu+mtsEAJEoYyw2uZKrJC8bY5kF8YmFkqJE3oxfZDbGUpHPplg/H/whvH79tbMr3GzO+ctvB2qu&#10;/PqYOd+w6na/7YEAsqOMsdjkSjpkJdcERxYRyqNWlMibhe3zGmNJA4pginUSa4NtdShn7s2dXKcp&#10;rJCc8x+nCwQBlEAIwJtcSYespCsEBbQfifZ6XX0sgO4Uts9rjOUsDu3HCVMsKYCjyHENx9wOaZ8s&#10;CKBtggC8yZVyyEr6AlFzQAIYo1FwtMx+MCadfvu8xlh02B03Lc75RLtDcA4t5SdjxIVLyv655td2&#10;O1vXaA8Ib1BlcjVqa0Td63GDWjLp12Ngtczeb8Yv8hpjccoPf0lTrEgAPocaMS8A6ZP1GKAFKEE4&#10;X2uTK4r8C8ZY/dzz+POr69jEc46iU8Wb+Rd5jbGEOqUpFl0K6I6iBQhV2KIFQBdov3C4RiZXNBf6&#10;njGWme8flpecYqstf1nAvMhrjOVngVzX36UtWgB+58YAvRoDQADNo8PVtADK9io5DeoYrBHPMnoi&#10;AQy+Uck0DarnnOy0badNsbQAOOd8MGMFPQt00mPqhwf9+5tZCoAdsgzJC2H2SuxIs4uXS+TN+EVm&#10;Yyy6aM0Xm8kUKxKAzzkfzBUCGrcEnyxnqQVaRRhjTX4MIGyv0sZYJu4+/b7wwYpL9JuFF1vaoqx1&#10;eCkATscPS0XGWBAAuJ2KjLE2FAB4WGCMBcA9qVIAVVYKFKHKWKmyUqAIiBXQNBAAaJoqBVBlpUAR&#10;qoyVKisFioBYAU0DAYCmqVIAVVYKFKHKWKmyUqAIiBXQNBAAaJoqBVBlpUARqoyVKisFioBYAU2T&#10;FkAWGygAdsUNAnhwqqwUKEKVsVJlpUARECugaSAA0DRVCqDKSoEiVBkrVVYKFAGxApoGAgBNU6UA&#10;qqwUKEKVsVJlpUARECugaSAA0DRVCqDKSoEiVBkrVVYKFAGxApoGAgBNU6UAqqwUKEKVsVJlpUAR&#10;rsTK24tbTWafWkwry9wznOYc95yycflQJ/losns8GBs8Dvwg95HC6cRPRLXZ4hlhvKnFPFFV7JMo&#10;URTkXmR4Rhg9j9U+77pXgT4X7t4nnvsLAVxcgto6r8/qQdn2kdbmUdQ+ZMSjFfWm4Txr90mW2Ntn&#10;aZ/Eiw8/JZIEYP/EAvgfX+0zif/nP3YngG1j7+o67IYZ7TPUA4N91voxPDo7CEBv+vrMAlCPbpeb&#10;2YKm4fM3fpFNADb4YwE82afbj5//bdLpYfCu8fnVP9X7WL8A/qk/+aoZgd6+McbuOMrwPR/8434X&#10;Aog2HVyYqX3izUb/cHh+UbYFeBpNQn90nbOTa5p605yZntdgW6Fj9V2gENDrHDmaFsCMEkDPb4Zl&#10;F0huev7yuw+/XjUAcjOK++7EL7IJYLBjgC4MiG2OGX28fjVH9vZydAfgjn/ugrlWaD62NgSw3pYG&#10;ApD9GjqZjz6qLgjAxBcJgPdZbub2nWOVX+QQQBh2L1qAt5f5Ez5/m9PdJ87/u4PhVmhOqb4L9M8b&#10;fMT+CQFIAYjwfHtx0ZUWwBB64MuQHqNB8Bys/CJPC3A+2GZgIYBpeJp7QBMLYI71gQVAP3n9AnCf&#10;iBZgJVIAMqIoVJMCmDtAvHG/nHIJJc6dlB/+NHMz/kWmLtDorgMsBHD+8f/96/fpnRZgqn8aFGOA&#10;2xDhqnozFPlJAQz+bJrqAelRhbgsYF7kGgOYJiUhgLeXn+cPWY4BBjMGOPlatiIAw/vBv9y+PeTI&#10;VsY8pV8YBE8+/GR+cjPbXeIXuQTw+pyaBjUtzZO/REezQGY0z7NAbjTcQhdIffrF4E9v3xYiXH10&#10;mgByp9DrAkhE9BiuAzy5DfhFvusAw9wJ8rNArkybE64Qp68D2MscdQvgwhEkgx9QuLqw4itafcd3&#10;NywE4COQBED7cKra7PWZopNffFgAANyVRBcnvd1/rNoMAgCPxVoBjIuxcHqzNgVQZaXaQN4N+h5/&#10;XAtsQ4a7QR+TKisFioBYAU0DAYCmqVIAVVYKFKHKWKmyUqAIiBXQNBAAaJoqBVBlpUARqoyVKisF&#10;ioBYAU0DAYCmqVIAVVYKFKHKWKmyUqAIiBXQNBAAaJoqBVBlpUARqoyVKisFioBYAU0DAYCmqVIA&#10;VVYKFKHKWKmyUqAIiBXQNBAAaJq9CGCNvzh4DLaOpZvYy9FmPY6che21rDYOrDx7Odrd/gR7LauN&#10;AyvPXo52tz/BXstq48DKs5ej3e1PsNey2jiw8uzlaHf7E+y1rDYOrDx7Odrd/gR7LauNAyvPXo52&#10;tz/BXstq48DKs5ej3e1PsNey2jiw8uzlaHf7E+y1rDYOrDyPdbQAZAYCAE0DAYCmgQBA00AAoGkg&#10;ANA0EABoGggANA0EAJoGAgBNAwGApoEAQNNAAKBp9iOA849/ZSln7LpPv2cpyZDrqKa3l67rjnnK&#10;mqYhayWn/vO3PAW9PhtflKc8hd2F3Qjg9fmHLKE2zoExZguOXEc1x/98TEOu0Bjmo8pXyfmckUsA&#10;5y8ZZXkX9iKA+bydJdTeXsxZts8UaLmOao6Mw2lygZuB1+ejqWmuE+182s4lgDHT13U/diKAsTvm&#10;+e6yBlq2o+ICM/Zb8glg+PzvXAIYHqn3Y9mJAKZcJw/XBucL27wC6DOWNuQS0/yVZRsD9D/lHOnc&#10;g9oE4M6x+c60WQUw5ouNMVucmU5jLgG8PpuC+kdSAARwpbyMAhizTo+8veSJ2mEuJlsLYHmogUBt&#10;AthxFyjj+d+Vl0Xl9gvLKwA3DnsQNhfA4DuNOxwETzkFMOTuG+eJs4E8zTPG7EPNhW4uACZPqOWd&#10;Bs0ogCFjiLnQz9g45WoBsh9YeWoTQOYLYdl+zPMh5/nfBKyTer7y8hRkzjwYBH8XuUIt710CGY/K&#10;kOvI+rydlnxjgMwHVp79CACADYAAQNNAAKBpIADQNBAAaBoIADQNBACaBgIATQMBgKaBAEDTQACg&#10;aSAA0DQQAGgaCAA0DQQAmgYCAE0DAYCmgQAyYg1w1eKq1+cLy6PSqzZzLnMEq4AA8uF8T3oZ2jcK&#10;4OLmoBQQQDbIpkQZVl2M6LTt+kMZitQBBJCNgQL/v01oj87u6PX554NbJT74hF+eTcLr//o2K0as&#10;IH/7o/t0eihDkTqAAHKh3JpHE+PPT/M/81gA+mesUTiBWoyRFDDv/e3tX//I6tAGVgAB5MKa9hNu&#10;MDv3823iHOkucz7B+4QpclyxXnZ5zUPBGiCAXEgBuAi3gX+yA4HRn/N9wqSfPuMUk9c9C6wBAsiF&#10;7AI5AcxxzgLwDpxCAG7W9CR2eChX2UqAALLhB8Fzt/5CCzBR7Iu5IZo0JVPrnA++A6uAALIhpkHF&#10;GOAUWgJDLAB6affN5fgPbgACyIe9EGYfBylmgSje7cRPHxQx0fmeTvpWNX9gDHx/IICM2KfkurM4&#10;Xwfw8W6uA8yDXtkCjMIt9+2/uk//iRsh7g8EAJoGAgBNAwGApoEAQNNAAKBpIADQNBAAaBoIADQN&#10;BACaBgIATQMBgKaBAEDTQACgaSAA0DQQAGgaCAA0DQQAmgYCAE0DAYCmgQBA00AAoGkgANA0EABo&#10;GggANA0EAJoGAgBNAwGApoEAQNNAAKBpIADQNBAAaBoIADQNBACaBgIATfP/AXjyH3HvtXzSAAAA&#10;AElFTkSuQmCCUEsDBAoAAAAAAAAAIQCJgUPDdTwAAHU8AAAUAAAAZHJzL21lZGlhL2ltYWdlMi5w&#10;bmeJUE5HDQoaCgAAAA1JSERSAAADAAAAAnAIAwAAAAkK9skAAACNUExURQAAAAAAOgAAZgA6kABm&#10;ZgBmtjoAADoAOjoAZjo6OjpmtjqQ22YAAGYAOmYAZmY6kGZmAGZmOmaQkGaQtma2tma222a2/39/&#10;f5A6AJA6OpBmAJBmOpCQZpC2kJDb25Db/7ZmALZmOrbbkLb/trb/27b//9uQOtv/ttv///+2Zv+2&#10;tv/bkP//tv//2////w8/CTgAAAAJcEhZcwAADsMAAA7DAcdvqGQAACAASURBVHic7Z0Ld+O2kq3l&#10;7rGcc+W+c5LJaPpk0jdMcsM0xzb//88b4l0FghQogc/a31pJSyQFkXJtAiCwUacWAMGc1j4BANYE&#10;AgCigQCAaCAAIBoIAIgGAgCigQCAaCAAIBoIAIgGAgCigQCAaCAAIBoIAIgGAgCigQCAaCAAIBoI&#10;AIgGAgCigQCAaCAAIBoIAIgGAgCigQCAaCAAIBoIAIgGAgCigQCAaCAAIBoIAIgGAgCigQCAaCAA&#10;IBoIAIgGAgCigQCAaCAAIBoIAIgGAgCigQCAaCAAIBoIAIgGAgCigQCAaCAAIBoIAIgGAgCigQCA&#10;aCAAIBoIAIgGAgAb5uPrRf/7dj59/t7Wp9PTb92799dTx7Pb3B11pR/p9qmtzdP/+2qOHwMCABvm&#10;/dWE9tu5+7fqolm/eHsxYd3J4+Nrp4PmOXyiOSnJqEMb+984twRQKa2ldeROzn/1029afR2X+NhO&#10;u5c6sb1tXBlKxebLTs+9oxLfbWV+67gvt34AsGVcqKu4f39V4VN3f/Xm019+b/f+41/hj6wFoqLp&#10;8/dCAtBRVt8sp7UC0MHbnLg09Lmb82/jHe7I+tl92fvrzciu1Rd8fLW/w+hJZagEbJGP309PVx/q&#10;XVybYFb/r+0t0gqAVgC1/Xv/z1+lagAbk4ngjQkCsP8EVJzHFYbfEV6YL7t91l7mt+sK1jwE+6H7&#10;43a39n/aeCYC6O591T9MK0M3gS60AqAhUVYAKoxUC+Wqz0a/MBtr32YJAnCRbPZezAc6OjnXroGk&#10;P6d22KBXUrcfMw0+/mX+X1p83Z3El19VsY0pVp9S97+3l29n9z2oAnZJrQKicc1hFRLmttdV/qaJ&#10;UF1sJ5hWAPROXbQJpL6jejZtIX0ijTqPq9lgvzVRA5jDL6EGcBvc53wNUD23rAaIv8z9a4oPV2l+&#10;jEbr8TkI4NxtMEff/gnABjF/Yx0qbcs6we4u6FpHXQXQ9QjtmxkEYO7dXZTp/qSuivyXXeMvtJFf&#10;25M0e7vjnQDIhosvIxzpqpvn/pc1pL1PG1P6g+bX6r4/CMD1l1xzCewL82fzfzzzogvGT3+6xxpu&#10;X1cBdHdLe++cqwnkqqLGNH1MMKpoo+FFngJd/RZzpk4AfoP7XBCAa2OFZ0jRlwUFhIONtMKvFQTg&#10;b/5Z3RewNczjHx+/Ic7efviLHmEqgIu/QboWb1f9lxRAW5nm+6c/zlc71GAi2j2mattQA7ydnQqb&#10;k9WDF4Db4D7HnvOGrkPb+zL/b0tiumEC6F6GPoD/+SCAXfJm/vYuIIIAugi3tzcT8s1zSwUw02NQ&#10;1SUxQxDuRCrT3ujVACr2G38Pd1/PawByQVEN4AXQ+zL+r5P5YA0AAewcFcEfv/shITMO8Gz/pqbD&#10;qP+u+hFQaALZ4Pv4Wm4gzNYAnaBMtzw8thzuA7hAZQ852aPQsT6ALiv+Mvavb/5ZAZA+wMW2sHxx&#10;6APsk4//Pj39h3/aof+KavTTRFblWwP68UzoBLdkjLRsH+BqRdjpSxfqepzqSY0b/vIC8ENZegDN&#10;Vhb+cK0P+zkvIPoUqG37X+b+NbtrM959ss99/FMgfd/4qp4ZqYvHU6DDcO9trOhUCD0VSU+yMFtG&#10;xgFq1wiqzdP/cPe3G/znqsQ4QJv4Mv+vQctcfcRWCnYcQG//WXWCfzrbewTGAY7AegJYiuQ48d2E&#10;36tsuWAl7LTPiXzsaTZo/Xz7mGyCADAXCIyyGQEUnbTjBYDZoGCczQgAgDWAAIBoIAAgGggAiAYC&#10;AKKBAIBoIAAgGggAiAYCAKJJC+AEwOGYIAAAhCBIAIIuFWQjKCoEXSrIBlEBRAMBANEIEoCgSwXZ&#10;CIoKQZcKskFUANFAAEA0ggQg6FJBNoKiQtClgmwQFUA0GQLwC1I3bmFGtwabJiNRFwAOH016OT8T&#10;UWqVQJ8I4OQXOOerWrlFOntrXYX4tBFp8wk9F1oYK6zMb1f3f/nxE1+ifSegstsAJM+DX7y29gu5&#10;khWd4qVtm6EFb2nmiLa1a0irhC5+MelRbkZFE+7xprTarNuvz/ZgArhTImOzbTM+fefndgmJJrOk&#10;d/Vs11auzMqATgB+r6VrcHRBHW/lJWpUbjFzmHr1uACa06VhAuhO1+eh2ZcAbgMBzAyNJpvz7tNf&#10;SQH4vfaT9edfOgHEW3mJ5nMXGpdFFsflAmjs2ub62yAA/TEIIJ+Gt5/V21QTKOx1b1UfINoalaio&#10;dGKJT3++mtXCZxBApZtXF3KWeyGjCbQKC1z6huDRZG+qoWfrc5+Eva1pEKnA41vjEluXaKU+6XZQ&#10;mT5AdMo294rZdDgB3FkwaoB8EgJQ0eQSoqYFoJI8ZAnAdlOfXEVRXgC1/Wvr09yXAG4DAcxPvwnE&#10;GvbJJpB+k9UEsmmt9ZaQXX6MiQLwOZCew1keBwhgfvqdYHZbT3aC/V233wlumQBcynYjgJcSOcJa&#10;LgBfJ9khgT0JYLYm0GNIFYB/pMmyng49BjU398RjUCYA+2mbOG6OJpDL4mWabEcTAJifEK5+UCvV&#10;B+gPeVVDmR+JAGifQYultAC++dRDuhu8LwGALaCjybSka5r11GZVJBmxzV4/6GSb99HWqEQfqqeC&#10;j0EBWIzcdJBv/yfrMAiAIOhS90uuAJrL7WNaCIAh6FL3S24+1N9zGt+7SpMKwBpAAEA0ggQg6FJB&#10;Nnc4wszrVF+l22jGIDYJBLABiCHMvmnY5JrQBaDer64xbx+U1pEjLOxpnUvx2Rf5n7M4wuzGRJxv&#10;OPjBNmD2LfLGzq0hD4HokNfHVz0L7blvcgl79KfpuNRsjjBb+sYFIOx2v5PLZfYt+saNYHkBsEkP&#10;fgqQnutDB8H45CA2S05vLO4Ie3/9+VVPSjqpqqo21Q/d+LeZhsF2GI/yaVF1JK5rJ0FyF/u4Nmbf&#10;4u6weCA4Me0t1Ad8LhCZAUF2mCKLzwV6fzWGMH2zr60/gG7UO5S9R9VAboe+mmZRBawigPXsLfsQ&#10;QBvdpP2bik8RbXuOMHpQ3Qtqt6f6R+gQmG0zCOCiz9LE+sXs5RuvtvoiR0cTuJdgnYmdEMAtkgJw&#10;DsNoLlz02MWEdhP6vNGerhjVga4upMgZBHDVbX31r10lxQS+26j+M1fBdiyugNK+xa2z8M97N0kB&#10;hDAdFkDjerrd/ZWPFYc9pFD7yXkFYH/7AQHYDbZOOEnoA6wXifsWQOUjerAJ1JD7Po/qJqoRTBG2&#10;yAVqgNY+/RmrAcxV3jyXkqATvE1SAggtIB06+tFK1AmuaZSzCXN13CLS0nFFzioA/9Qz3kj6AEQA&#10;yz4k3U1ElGE3l5sSAAno9GPQLsqpUZKWUZOGBdnLvfVj3C2Ai+2OV3xj9BTI7PALCgHppARAIiM9&#10;EOafkhJfZBvt0Xv1Clv08edsAmgrNw7Q7aQbo3EAu0O9Xz3+d3OXPDLEvuUjizztJ5UB8X5ZU7y+&#10;35rOpCvB77HLy7muZt3rXg8hKCoEXepuyfXDwBEGDkm2AOAIA0ck1xAGR9gdCLpUkI2gqBB0qSAb&#10;RAUQzRRHmLXcRBlp9NBdXpdEk/SSASnclyOsJofezhE2lyPMzmhmcxrcoFg267lmUNltgPtyhHkj&#10;WKVn4F8HSjRvn8mLso4wOzLNDAluyls2BxTAziZkrsl9OcK8Eczmv6APilI5wsKLso4wFvneDfbT&#10;2Z3C+5df1Su75+3l2/nk53DrY7v9irwHXctz9wLnDwlAknDuzxFmoi/pEujnCAsvyk6FoDOvgxvs&#10;SibFqdB2e7rW3NXUbGFqkE6vtNk+AASwAPflCGttQ8kIgM+sT9rGZnGEGW+vfkfcYFQAF7LHSLCr&#10;rrhBbMNNIAhgAe7KEeaMYLZeGBaA74/O4gjTmNE16gbj06L9Hjs51TqCe/aA5bktgHVY4tq3w105&#10;whTaCGY6wcMC8B+YxRHm6E6YusEiAbg9thJzAqAGsY2CGmAB7skRZj9pZ4N++vPLYJI87y2bxRFG&#10;1EndYHYo4HQhNUC4hO3UADeBABbgnhxh9ANttLocE0DcAiosADKNm971e84wd776QRbrA2y8CXRv&#10;wRBAPvfkCIuMYHVkik/YCeZxhHXNG52n6cTdYFwAfs/b2XXuI4PYlGGzkgiLtI1yV44wZwRLDm4l&#10;coTN5AizUyHC8LVxg0UCcHvezmqEQG+hBjHjJQNSuS9HmDrC9CTzcoRtwRGW7W0AwHOgHGGbEwCa&#10;QDvgQDnCIAAwHeQIA2BJIAAgGkECEHSpIBtBUSHoUkE2t6KCJiFr3FNb9d4kJDtFdgQARkjZHCcl&#10;yXNp8MaLdCbLAp1gloTMTvR8+ZHPZzoAQmdmLk3a5qjITZLXizg+YOwMk95h8PBjUDYnyZRWf/qD&#10;L+K+QZJXNXKpdwsAiplA2uaoyUyS15uZ3C/SOFCcx6zQOACdXN0V7k8bAoAAJpC2OZo9mUnyaBq8&#10;3mF+WmlxAVTkC/RpuGWrdyWAseMhgAVI2xwV2UnyaBq83mHBMFmuCaRxSWjM1D3t672Qr98gd/iy&#10;7mTtK90TaZtjOyFJHk2D1z+MGCZd17jMbFDX626s3d0rdrsCyN5od6EGWIABmyPdlJMkrz//2R3m&#10;DZN+gnUJAYQkZLr1YyPFPLSCAKZ+QDJDNsepSfJoSiV+WGUMk6TT/LgASBIy371wT632JYCx4yGA&#10;BRiyOU5OkhfCLlXkD8Rk+bgA6BIUxAtc2yGBgwhg+190BIZsjg8kyeOHmWM/fw+HFRgHIMrrSnOV&#10;ldm+WQEkQbCuTdLmyBrqN5Pk+TR4icOCYbJcH4CkJ1OlffPnp7vBEACYRNLm+EiSPF6kM0wGkyVS&#10;JIFdgSR5QDRIkjcjgi51tyBJ3owIulSQDaICiAYCAKK5wxFmXqc6K831iGvfgoLwhW3NsFJN0wMk&#10;HWHuDXOPaWh89nLpzeMI0yTjfMPBr4AA1odntDNrzdI5O+mBMP7Gp8Fro/gkjjBX5ByOMHsSexKA&#10;9NDfzPXzjHbvryc3tz44Y1JTIaJ5EaQIFp/eERaKLO4Ie3/9+VUlvzjrVHc+UV7Y+LcWQcN2mNRK&#10;p/XUsZkAWImtXH+U0a7+/Itr7/QEkMia4d/0hgBYOphgJJ7DEfb+agxh+mYfEuWFjTZLjFsP3ezQ&#10;F9Csp4AT+f8K3766b2YrAmj5Yv4vfmpZ8Bgmp0OzNxVtRBmq2BHmiyzuCNOVi032QhLl0Y3XlmfF&#10;63b0kiwtDASwGUIoqChxiYz6q6Ozuzl9k8gv4eKTptBrCs4Foo4wl+RF/UsT5fmN6r9eTqQomffi&#10;lHNA7pQ1f3xOEIDK81KFJpB5dVsA/ZAOXjGWQk8XWdwRxgRgf90BAdCsePphldQ+wPoRuEUB6GZN&#10;sIJFKcKGm0BVPFWCesUqmkKvjCEmcoT1a4A25AYbrAHMyd08l9lYtwm0Phu68pDoy90+zVsb+WlH&#10;GHnTawExr5g+2I00qE8Vd4TFsa6JN6az4q34kBQC2Ay8O6hu58kceYOPQePponWvYTGvIyzEOk+U&#10;5zdGT4HMjswxCXB8+gIg1rCMgbAoilh8EkeYK7K0Iyzc0ys3DmAS5fmN0TiA3dGcTrcHpYEASEa7&#10;1jXoq15LSMHcY2GOgxGQK8HHZ8IRpgMR06EDgi51t8ARNiOCLnW3wBEGRANHGACLIkgAgi4VZCMo&#10;KgRdKshmiiPMpmhiT3LVQ876FI/GjZH0kgEZpDN6qdnyLueK7wSkD409ZXyDL6iZxRFmZ5qyOQ1u&#10;UCybzbpmwPykM3o12hYTGQKG8on1JlaSDb4g/+GyjjA7Mh2WpWvDlLds1hNA2SbQ9iZabp+hjF76&#10;BZ8LMZRPrInTkpINvqDw4bKOMBb53g3209mdwvuXX9Uru+ft5dvZto3cwHC3X5H3oKs4Y/kB7ijt&#10;fgGIFU06oxdbYdYJYCCfWOQp4xt8QUXzAyicCYdk6QhusCuZFKc9znaPnphtEjX5qUG6itpgEwgC&#10;WIR0Rq/m05+vPUfMcD6xnrvKb/AFhQ+XdYSZTob+OuIGowK4kD1mnpKv4pxBDAKQK4B0Rq9ahVRs&#10;Ch7MJzYiAF9QyQQZLbvvt250jbrB+LRov8fOSbWO4J49YHlyUiQtw3LXvC3SGb3MrT2aDz2YT2xM&#10;AK6gsgJoes84uxYRdYNFAnB7bD3kBEANYuuAPsDapDN6mYY+ccQkDlU4f+SwAFxBRZtAxHFD1End&#10;YHYo4HQhNUC4hO3UACNAAIswkNHLxO0L80QO5RMb7wPYgkp2gmu2DN2z+yJ61+85w9z56mdRrA8A&#10;Adz5bccgndHLRETUBBrKJzYmAF9QwcegfBUis5SdbhMRNxgXgN/zdn76LX4KdE0ua7EQYuNuO6Qz&#10;etUpS9hAPrExAYSCyg2EMUeYnQrx5JYftW6wSABuz9tZjRCYWusUDGLGS7YGEMD6pDN62fhQBENA&#10;Op9Y7CnjG3xBdclM8XeS7W0AwJMbNTtwhEEAYDq5UbMDR9jmBIAm0A7ItYTBETYdQZcKskFUANFA&#10;AEA0ggQg6FJBNhlTIXxHonGrbqkeuB4SOJ1if8KGgQC2ADEwpnyOaUukCbZn/hkNt+y6z9itJTrB&#10;dEKFnej58mPPgQBAHsTAmPQ5pkeCfaB5G6Ulsuzaz4StDz8GZRnMTGn1pz/4Iu7H5f464+F5zwet&#10;roiBMe1zTM4F8rMdvI3SlcfmzPnPlHaEMQF0b/w49L4EMD2mIIDC9ByNPZ9jejZoTW7xids6t9j4&#10;yaGlDDHBjOamF/mUZhDA0CchgAG4AHo+x7QfoPqHaenzNHieKpFLz2wtY4hhmeIrl9q13ZsApvOg&#10;8esh1r72uaACSPgck44wYzavLiwNHikyJHEMnzFbSzWBrBnN2t0jyR0X1ADliZtAkc9x2BKpj2Fp&#10;8Nz2U6qBZLaWXRZFt37sn9b413YlADSBtkA0nT/2OY5YIvWuiqbBMyWEJRvIZ+zWQgJwZjSbiKN1&#10;63hBAIOfhAAGiAQQ+xzHLJF+2R+6OGLPsqs/U7NW0RhZK8OFlVxcgbUdEtiTAKazYhQeXwBpn+Nt&#10;SyR7DBpZdt1n/NbHawBmRnvyue1NV+DoAgDlCTVA0uc4YInUrrALsVG27nBm2bWfCVsLNIGqUzCj&#10;PX3zg3C6G7wvARz2proriIGRhlZPAGlLpLNRppPkuc8EIy9SJBEEXep+OZAlEoDpHMgSCcB0YImc&#10;D0GXCrIRFBWCLhVkg6gAornDEWZep/oqzXWbS3+CjZD2b2UkyXPDv8Ea5qgTufTcCuX/OYsjTJOM&#10;840HPyq7tUn7tzKS5HnPWG/kiblemF+sN2iWZrojzG7fuQCghhJM/BXT/q3bSfKCZyxeGZfFJ/eL&#10;6QKLO8LeX39+VckvzjrVnU+UFzb+bZaoZjtMHRe7GNYFAijBXb9i7N/KSJLnPWP1c9uH36B98Ze2&#10;lACII+z91RjC9M0+JMoLG22WGLceutlhssFuSgGbF8AuTDF3nWHs38pLkmdeOmsYgzkWXZyZbynu&#10;CNO1jE32QhLl0Y3XlmfF63b0lnRfhX01gQ4rgJ5/KytJnhGAt4ax8rh4ajtpqKAfgDjCXJIX9S9N&#10;lOc3qv96OZF62b1XgQsAlGD6X6Hv38pLkterDAIuPqlfjHi4JkTF4En70pgA7I8wIACaFU8//tpS&#10;C2j7NcAumP4rJvxbeUnyyMvefKHwGMj7xarg4i1wCcER1q8B2pAbbLAGMCd381yWBAIoweRfMeXf&#10;ykuSRwUQPwtlitADBm7ZhuKOsDjWNfHGdFa81R+S7qsPsAum/opJ/9btJHmt2x9ZwxIb7GNQ3pJ6&#10;5BIiR1iIdZ4oz2+MngKZHZn5ymYGMb82af9WRpK81j8FstYwD41PMvSVGLsdYJojLNzTKzcOYBLl&#10;+Y3ROIDdod6vHf9gddL+LR8uigFHmL/L23AMSfLohpB2zw8gYDo02BVwhM2HoEvdL3CEzYegS90v&#10;cIQBsCQQABCNIAEIulSQzRRHmDXksJkY6iFn3Z+gN0LSS7YEEMAW4DnC3BP2RI4wdii1h1W0k8A8&#10;ZiyV2OlaPEeYnWnK5jS4QbFsVh8QBmtCc4SpoS6jgESOMHYoHRVraC+Ze8z8HAlfdFlHmB2ZDoMQ&#10;bZjylg0EIBmSDcyueTiQIyw6NMyL6O7yRACRb8b+G4ou6whjke/dYD+d3Zm+f/lVvbJ73l6+nW3t&#10;5AaGu/2KrOdc5ZmtCfRYwXdPLC53CotBs4GRKE3kCEtsNGFef/6lFz9+zfLnXtFFHWFhLjd1g13J&#10;pDh1am6Pnpht6iE/NUi7nw/XB4AAJtCkmkCpxXHpxjA3untZ9QRQRanECjaBWuq4Md7eT2Z5Cu8G&#10;owK4kD1m5lP9+Ts3iB2wCQQBTIBO8Scr7owKIExwU7HUE4DzGBC/mCu6rCPMvgnLTpsp/3xatN9j&#10;Z6paR3DPHnAgivus7mDt3yAbkh+ge+Xmh+YKQE0cjQXQsHWCTCoxV3RZR5ijK566wSIBuD223nIC&#10;oAaxdUATaAskG/a5TSD9IhJAEz2D9/fecomyY7saSZXk4lp3fEkNEM56OzUABLAFErf19qYAXECz&#10;FI2GOh6D6uIuFF3WEUamZtO7fs8Z5j6qn12xPsBBm0Brn8AmTiGTzBxhbCO3h7EagHrMfImh6LKO&#10;MDsGoesc4gbjAvB73s6+K84NYlOGzcDRuKcPECUMY+MANJq8X6xkH6CiNY4ea7aem5Nzg0UCcHve&#10;zmqEwLjpT8EgZrxka7Cfu+SRiXKEDWWKjw6to6kQAznCfLC6otf0A+RaGxYDAtgBB3KEbU4AYAcc&#10;yBEGAYDpwBE2H4IuFWQjKCoEXSrIBlEBRAMBANHkCMCNPNgudaWfsBr72SlySG4ZaH19miil3enK&#10;XtxMkkfz6UV72sgSqeeOFukEew+anej58iOfpLQXIIDVYSO6ftI+NQbcSJJH8+nxPfrDLh59trwS&#10;j0GDB82UVn/6w53kvgTAuVsOD09ekytENqfH27aIN/JWkjyWT4/tMa/tq5Atr4QAggetsYuVemsk&#10;BLDoN++eKEvkmADSSfL6AUedk94SWXA2KPOg+VXOnUdyXwI4jbybUgwEcC887ctoEyidIYbl02N7&#10;NM4SGbLlPS4A6kHTpVW6FXYhZ7kXIgGsx0rXvz5R4q+GLI/uXSSjOcJYPj22R+EtkSFb3uMCoB60&#10;xtrdo0yX+wQ1wPLwqPZzlum86BsCeIrqhTb91mfLe9wQQz1ouvVj//5Xv3enQADLw9o1IVE2be6P&#10;N4FYPj22h3yJ2lvZbHkPC4DFe+OmXbsnUfsSAPoAa8NtwO4eHyV4T3WCW98H0ALgYRcLwO1V4wNl&#10;ZoOSGsAvQWSHBAQK4GHkCoA920wYGNvBx6CtS5Tdy4k3ZLIs9xiUCcC9NE22fQkArA63No71AQaS&#10;5NF8enyPLtFaIkO2vNIC+OZbX1X6sSwAY7DMd11D3TzS9C9uJ8mz7lr6JCgyWZo1eIoujHUQBF3q&#10;fjmQJXJzCLrU/XIgSyQA04ElEoAlESQAQZcKshEUFYIuFWRzhyPMvE71VZrrEZf+BMUYNISFuXC+&#10;C0CPja1eAZYkj5X0w18zOcLsGSXiHMEPRkkbwrx9q2UpwuixIftdtOAtT5JH9joH2QyOMLtxEwKY&#10;1Ko5RBNozxeRNoQF+1ZLBMCnQjCrFx0EY1OGyF7nEyvuCHt//flVJb8461R3PlFe2Pi3ma3Bdhgr&#10;82kGdUAAeyJtCEvOhYsmw9XPpJjYD9BGdcIz8YkVd4S9vxpDmL7Zh0R5YaPNEuPWQzc7jD95BgWs&#10;FA4rulp2LYCkISzYt1oqAHasz37nPsipyOw4t7eUACJHmK5lbLIXkiiPbry2PCtetyOavlcOCGBP&#10;pA1hwb7VRnPh2tCg99nvWM5GV27Y0kQLrhd3hLkkL+pfmijPb1T/9XIikZUryjKLY3HbzPI7LsOQ&#10;IczZt9ohAdhNPg12nCSMN5DM3kICiB1hTAD2TzIgAJoVTz+sOk4fYMVA3LMA0oawYN9qB5tALdvH&#10;ozpOkseyjhV3hPVrgDbkBhusAfRR1c1zmc6ew+E+9nzFaUOY3feDl4V+tNJzhFGrF50w10+SZ/YW&#10;6wS3gzVALzleog9ABDDHQ9I9h8N97PmK04Yws2/0MWjaPGY+l0qS17YLCIAnyvMbo6dAZkemOWdm&#10;9hw7xyBpCAv2rXZwICxkv4scYVGSPLJ3ZgGYVHchUZ7fGI0D2B3q/drxDwGsT9IQ5u1bLWvd9I71&#10;2e+uYSxgKEleWQEAsBDZebXgCANHJFsAcIRNR9Cl7pZcQxgcYXcg6FJBNogKIBoIAIhmymNQ68xh&#10;83rUQ866Pz9phKSXbAmg9S0QMnoFz1fSEha7x9x86ZEcYd5kZn1ipR1hds4qm9PgBsWyWc82BgFs&#10;ADIv0g91JS1h3D3mrF7jOcLcDOvgEyvrCLMj08yQ4Ka8ZQPfpGRIRi8/2SFpCWNTIbzVazxHmPfY&#10;hIlEZR1hLPK9G+ynszuF9y+/qld2z9vLt7NtG7mB4W6/Iu9B19I8suD5ozOVpVRONKOXj9K85dF1&#10;9I3nCGPJxvrL66aZ4gijM6+DG+xKJsWpA90ek6HjxKYG6Qpso00gCGARggDchOekJaw/HVq3b8Zz&#10;hNFkY2ayUVlHmOmC6K8jbjAqgAvZY+YpdTUbN4hBAGW/e2/4cPU3/qQlLDbEGKvXeI4w3nFuQrq8&#10;MaY4wjSmZ03dYHxatN9jJ6e6C4ztAZujpG1rMmtf/HL0BZC0hPUdYcrqdSNHGE00YForZR1hju57&#10;qBssEoDbYysxJwBqENskqAEWod8ESlrCEo6wLpTGc4TRfoP1iZV1hBF1UjeYHQo4XUgNEC5hOzUA&#10;mkBbIBmuLbOEJfbaTeM5wkit4XxiZf0AJFkHvev3nGHufC/ms2mD2PLMJ4CHkSiAKAvY2GNQb/XK&#10;zRHmfWJlBWCHxHTtQtxgXAB+z9vZ9ckjg9iUYTNw6UM9EgAAG4JJREFUNEL0useUaUsYd4Q5q9eN&#10;HGG2DxB8YoUFYKZC+OFr6waLBOD2vJ3VCIExKJ+CQcx4yYBUSEYvN78hbQlLO8Ju5wi7EJ/Yqn6A&#10;bG/DUghqZ+yXA+UIgwDAdA6UI2xzAgA7ADnCAFgSQQIQdKkgG0FRIehSQTaICiCaWwII6cl8l7ry&#10;63lp5lr7HxySlCWSbL1liWQFRBsaNm+nUJI8Ou/CTvR8+ZHPZ9oLqOw2QMoSSbfesESyAnolmrfP&#10;ZOvjj0HpvAtTWv3pD76I+14YudR7tfHgLDh5kkxZItnWcUskO7RXosZNBi2VJI+mJ2vs0LQfh96X&#10;AEaAAJYhaYlMbB2yRLJDeyWaz13o1scFQNOT+VXOXSIyCAACmErKD9Cb0TlkiWyjbf0NPl9eIQHQ&#10;9GR2DQvt672Qs9wLY02glVju4jdDavZ+QgBpSyQ7tFdiS+caF10e3cnU2t29zo4jgHuLRA0wlTsF&#10;EGe/S5XIPlBUAC7tkl5uyGAeNe1KACNAAItxdxOop5VeiS2duV9WACbQG5eIwz1rggAggKmkLZEZ&#10;nWCe/S5VInNblUqTyvKOBS9wbYcE9iSAGZpADyJaAOxBZ08Awwn1xgRAZiAXewqkjTa+E+yqGNMV&#10;OIwAwGL0LZFs6w1LZDsuABLvxZpA1SnkHXv65hWmu8H7EgDYAglLZJsSwIAlkhXQL5FoAUnywA45&#10;kCVycwi61P1yIEvk5hB0qfsFlkgAlgQCAKIRJABBlwqyucMRZl6n+irNdbuLP0MAG8Amr0u8CQNM&#10;SUeYPYJ5vtieln2mYJK8viNMk4zzDQc/2AIheV38xidiTA+E0SPiJHk0iaP9TMkkeempdocWAGqK&#10;SUz4udgEH/omJGJMToVgR/AJQnSP/0zJJHmRI+z99edXlfzirFPd+UR5YePfZgFrtsOkVjqtrY7c&#10;vxQEMInJPxcLSmuz9YkYhybD0SP4EED8Wf+ZMknyIkfY+6sxhOmbfUiUFzbaLDFuPXSzQ59Zs7YC&#10;9i2AzfpnJp9VRe/gbkpNFQuAT4cmR1S8AqCf5Z8pkiQvdoTp+aY22QtJlEc3XlueFc8n9tgLG42z&#10;owigoVkeG7PW+aWNBcANMeSIKL8E/Sz/TKEkeaYsPx3aJXlR/9JEeX6j+q+XE6m3lMWmmcv/eFSm&#10;/bok1a57QxMxpgVAjohCmn6We8zKJMlr6VnFArA/wIAAaFY8/VgKfYBHmB5qCzHtrPr3f56IMdkE&#10;okfwjI38s+QzpZLkka8ZqAHakBtssAbQR1U3z2Vm9i2AzTLp56pp/Ns3yUSMrENLjohaQInP6s8U&#10;S5IXO8LiWNfEG9NZ8XbzkBQCmMSUn6umzQD2Jq4B4seg7ojUbNEqfgxaMkle5AgLsc4T5fmN0VMg&#10;s8MvKAREw55g8seZsQD6DzHNEakoquKBsKJJ8qoTcYSFe3rlxgFMojy/MRoHsDvU+9XjH3f2tfHJ&#10;65R/K2SyU/QEwB1h/gjbKKKOMGuYJB6zbSTJ2xyCLnW/wBEGRANHGBANHGHzIehSQTaCokLQpYJs&#10;EBVANFMcYfZdlJHmqp465XVJNEkvGZACS/EVUoPdyBHWkgelgznCzPNPFV4zOcLsjGY2p8ENimWz&#10;3oAwKrsNwOZF+je3coS1wfc1liNMjcyqGJ3LEWZHptkghJvylg0EIBmW0cu/uZUjrA2+r7EcYXYV&#10;xfkcYSzyvRvsp7M7hfcvv6pXds/by7ezbRu5geFuvyLrOdcq3L/Q+T0zg0t88b5gGb1CIq+MHGHW&#10;9zWaI8wLwO4q7gijc7mDG+xKJsWpc3R7utbc1TSawtQgnV5pw30ACGB2eM4LntGrzXGEjawO7ZpA&#10;hvKOMOPttS5m7wajAriQPWZGUv35OzeIbboJBAHMTqYABh1h48ujk47zDI4wey5hkpGZ8s+nRfs9&#10;dia1dQT37AHLkyOA1Zj/8jfCXQJgvq9hAah7vpsJOocjzNF9D3WDRQJwe2wl5gRADWKbBTXA7NzT&#10;BGK+r2EB0H7DLI4wok7qBrNDAacLqQHCJWynBsgAApidXAEMOMLGBEBqjXkcYe4pkGn6mwN6NYB/&#10;ZxOqsj7A5ptAd5cNAWSSKYAhR9jtGqDRDyJncYTZwQhduxA3GBeA3/N2dn3yyCA2ZdisJHKCbMtk&#10;CmDIEZbVB5jLEWanQpgygxssEoDb83ZWIwSm1joFg5jxkgGpsBRfIwIYcIRFBUQbKhNo23CE5Vob&#10;AAgcyBG2OQGgCbQDDuQIgwDAdOAIA2BJIAAgGkECEHSpIBtBUSHoUkE2N6NCTQC1z1xtl7rSw8zG&#10;K3mK/QkAjBIMjD5JHs2Wd8sSScKxX6IbO3AvSnSCGz2F3w5bmImeLz+SWdo3Pg4AIxgYvW+RZcu7&#10;YYmk4dgrUZt1dQH+xcOPQc2UjNqvDq3f/OFOcl8CyGwCPdZSKjK7+biNtZ75sVbGETLvbdwSycKx&#10;V6KZZVN//u5fFJgMxzzxdmjaj0NDAP1PQwAj9ByNIULti3FLZD/gaIl+NmiYFvqwAJpPf77SJHnm&#10;f7Utdl8CyAQCmJVIAD7lXcVrgLQlkoVjr0Qb96erf/G4AGpVv/ipS0/Wl+BmdB5TABtg7d9gRnqe&#10;dv5i3BLJwrFXoq01Tlf/ooAAnogQQ+4BJ9ddCQBNoC3Ap0P7B4zuxbglkoVjv0TT9+3i3r94XAC6&#10;8JAkL0rKBAH0Pg0BjEOjt3f/v2WJZOGYKLHqesR/fvktvCjQB/jLn40qzVY/9knUvgSQCQQwKyRc&#10;fcY8kjpv3BLJwjFRov4kXW6xwLIoPEmer5PskAAEcNBTmA2yio8zWtFseeOWSBaO/RJNaW42aZHH&#10;oLoUczJaACGVk8/wuhuOHFb7gXRZL9EL82bUEknDsVeibpeoz/gXJfwA1s5ozumbb33pbjAEAKbi&#10;DYzet8iy5d2yRNpwTFsi1fQcXYx/gRRJYF8cyBIJwHQOZIncHIIudb/AEjkfgi4VZIOoAKKBAIBo&#10;7nCEmdepvkpz3fLat9D6Bgj2LZZ+MYwv+S4Ac4TV4U2UJK9OHjanI8yefSLONxz8CghgfYh9iw4i&#10;uQx45CEQGwgj6b6iJHksEZh/M6sjzF7IRgWAKH+A2X88muKOzGBwGfCIANhUCD393ox9RUnyyB7y&#10;ZkZH2Pvrz68q+cVZp7rzifLCxr/NbA22w7SjTouoAwJ4gLl/PGYII+kXbQa8lgggdoTZMO9bytoo&#10;eaN6M6Mj7P3VGML0zT4kygsbbZYYtx662WFqo0UUMHI962tj61aXBc6OTN736RdJBrw3bjenwe5s&#10;iH0B1DTKax/2szjCdOVik72QRHl047XlWfG6Hf1zng0I4AGWFEBIv0gz4LG5cLTR3YTbcBRMDfVI&#10;mjczOsJckhf1L02U5zeq/3o5kXrZvedjFoeiGOb/+ySmMtMMeIMCUDoxx6SaQGTwWL+ZzxHGBGB/&#10;tQEB0Kx4eukj9AEWCbEHWF4AKpsozYA30gRywZxoTrAwN4+B5nKE9WuANuQGG6wB9FHVzXMpwaab&#10;QFtnBQG8/MZNtmebcLHfCfa34b4A2Ay6oKE5HGFxrIeDyMZ0VrxlHpJCAA+wpABY+sV+DcAeg7Jj&#10;m74onHWYFTmPIyzEOk+U5zdGT4HMjkxzDjg+5CkQTb/YEwB/iFnRKGQ1AN3j38znCAv39MqNA5hE&#10;eX5jNA5gd6j3iH9A7Vss/WJfANwRRo6NkuTZPfwwOMJSCLrU3ZKdVwuOsOkIutTdki0AOMLAEck1&#10;hMERBkARBAlA0KWCbARFhaBLBdlMcYRZFw97Dqsecta9JdvHSHrJgBSYoYut42lepHOE1WTFqzhJ&#10;GM8R5kaUTzr5UllHmJ3RzOY0uEGxbLbgmgGrweZF+jdha3ppRG/1SqxFSErUU6FVjPqoLesIsyPT&#10;zH/gprxls54A0ARaH2bo8m96mcMGHWH9iUDks3Yw7JlEbVlHGIt87wb76exO4f3Lr+qV3fP28u1s&#10;20ZuYLjbr8h70FWc8Ut9SB4lZhNL0CczdPk3dOtQjjAbfTVv/fDPegGEqC3rCAt5PKgb7EomxekF&#10;fO0eMx/7xKYG+RWutwcEsAx8hrNP79UTQNoRFmxkqRJdEyhEbVlHmOlb6K8jbjAqgAvZY1a9rj9/&#10;5wYxCGCOE9gPmQJIO8KCjSxdou04h6gt6wjTmJ41dYPxadF+j52cah3BPXvA8txoAq3OQj/Dytwp&#10;AOr7Gs4R1r1S990QtWUdYY7ue6gbLBKA22MrMScAahBbB/QBtsDdTaAQzEM5wny/IURtWUcYUSd1&#10;g9mhgNOF1ADhErZTA4wDASxDrgAGHWHDOcJComwftWUdYX51CN309wf0nGHufPWDLNYHOKoADnEC&#10;y5ApgLQjLPJ8JT/ro7NIE4gnZTIr2OmclsQNxgXg97yd/bAEN4hNGTYriZAI2ziZAhhwhDEbWa9E&#10;1wcIUVvWEWZHov3yo9YNFgnA7Xk7qxGCKynD7K+2OQ4AloEZukYEMOAIsy/SOcL0XjrytKofINvb&#10;AIDnQDnCIAAwnQPlCNucANAE2gHIETYfgi4VZIOoAKKBAIBoBAlA0KWCbG5NhXAze/Qb06Oo9BNW&#10;Y047RQ7JLTNJAOImqS0D9TkGeyNNgZe2RKbck7095DPGG1mqE8yT5L29/OhHLfoGtaMAAcwBG971&#10;0eNT2rVDI8FJ92S8h3wmeCOLCMBNSTKl1Z/+GJiVtBdyrnmiAKCSHNgEHz/6G1LatQNzgdLuyWgP&#10;+Yy3hpURgJnV1trSusL9OPS+BHDqvRg7GAIoD5/i6eyNbOp/ejZo0j3J99DPFBZAxaabNibvnflG&#10;CGBCkYBP8nf2xpDSrh3xA/SnDfX2hM8UbQKF6Zsm+Yz29V7IN+6OPIPWNNa+pl3A7vXe3hhS2rUj&#10;jrAMAZDPNAWXRye+TGt395XCXgWQcwxqgPL0fY46en1Ku7aUAPy86BICqPzcDN36sVFhznZXAkAT&#10;aG0SPkcd8JVNadcWagKFDkQBARADS1ea7f/aB6MQwJQiQcrn6ELIPs0ftETmCMB9pmCmeDapk3iB&#10;azsksCcBeCCAlRjOfHfrMWiWAPxnQtElHGGkGfZEUtqr79qpAHJA/3YOuM/R2hvZIp5DA2E5Agif&#10;KdkHoLXQ0zdfHehu8L4EgEhen6TP0ae0awctkbEABiyRfk6FKnptS+TmEHSp++VAlkgApnMgSyQA&#10;04Elcj4EXSrIRlBUCLpUkA2iAojmDkeY2ZHqqzTXzS79CbYAc3n59ItJQ1g6SZ6iijoJxBFGMjqq&#10;rfM4wuymRJxvPPhR2a0NG9zyiezonJ3wECidJK91C9QGqCMsZHS0W+dwhNlv3aQARq9mMwLYzIks&#10;DJve4BPZhQx4LRHAQJI8PWrGBNBzhOlodVuLO8LeX39+VckvzjrVnU+UFzb+bVamZjtM1XRaQB2l&#10;Q2ueuRBSBcAmuPFZBD0BDCTJU3OGfqECYI6wkBvPO8hKO8LeX40hTN/sQ6K8sNFmiXHroZsd+mqa&#10;BRQAAWwZNsWZp1+s4ybQQJI8tT3uA5BJEqTIcgJgjjD9xiZ7IYny6MZry7PidTv62V1nonQTCAIo&#10;CTO50PSLjQ9bNheOmbHMISq0BgXAMjqWEwBzhLkkL+pfmijPb1T/9XIi9ZaymIs7/YxLs8hvsT24&#10;AJ7oLd5lwBsUgD1ETZoeFsATq2FKCYA5wpgA7J9zQAA0K97H1xP6AKHU0gXuBNasidIvRotCDCTJ&#10;01uHBUCLLCYA7gjr1wBtyA02WAPoo6qb5/I4+witfZxleVjHlqVf9GGr/tGPVtJJ8pgh1xE5BWyR&#10;xQTAHWFxrGvijemseEs8JMVj0C0TPdpMJb5LPwbl5rHBGoBldCwmAO4IC7HOE+X5jdFTILPDLyi0&#10;KlLjbjvwwS2f+I7kYRwYCKOHDAuAZXQsJgDmCAv39MqNA5hEeX5jNA5gd6j3a8c/WB/m8vLpF6vQ&#10;qCHtjXSSvNapIekIIxkdC44DALAU2Xm14AibjqBL3S3ZAoAjbDqCLnW35BrC4AgDoAgQABCNIAEI&#10;ulSQzRRHmE3rxOb1qIecdZjVl0HSS7YEEMD6TLCEDeUIG3OERanESjvC7IxmNqfBDYpls75rJhfM&#10;XivOBEvYUI6wMUdYP5VYWUeYHZmmgxB+yls2EIBcJljChnKEjTnCyJt5HGEs8r0b7Kez+9b3L7+q&#10;V3bP28u3s20buYHhbr8i70FXcU4DrwePnyYAqOQmEyxhAznCRh1hiVRiZR1hXbleAcENdiWT4tSp&#10;uT0654dJ1OSnBulKbwt9AAhgDSZYwoYSZIw5wtibORxhptuiCyZuMCqAC9ljKo7683duENtGEwgC&#10;WIMJlrCBFEmjjjD2Zg5HmMb0rKkbjE+L9nvsHFbrCO7ZA9Zlqocrh7WvaftMsIQNCGDUEcbezOEI&#10;81s+/UXdYJEA3B5biTkBUIPYOqAJtDYTLGHpJtC4I4y9mcMRRtRJ3WB2KOB0ITVAuITt1AAQwNpk&#10;WsJ6h/rDxx1h7M0cjjBiuKd3/Z4zzH1QP8hifYDtNIFyjoEACjPBEjacI2zpGoAtCKqfYDYn7gbj&#10;AvB73s5Pv8VPga68T71t0LwvzgRL2GCOsKUFwHzJeiqE68Q7N1gkALfn7axGCIxD/xQMYsZLtgYI&#10;4/WZYAkbyhE25gibpRN8L9nehqWAAHbAgXKEbU4AYAccKEcYBACmgxxh8yHoUkE2gqJC0KWCbBAV&#10;QDQQABCNIAEIulSQjaCoEHSpIBtEBRANBABEI0gAgi4VZJOOikIeKQA2xAQBACAECACIRpAABF0q&#10;yEZQVAi6VJANogKIBgIAohEkAEGXCrIRFBWCLhVkg6gAooEAgGgECUDQpYJsBEWFoEsF2dyIio+v&#10;Zh6RXqjRzikyy1Z0e8zSLHHOppavxrKNtUDBViAp7UgavJDbLpUkj6Rq9In1UiXqaL3YYrrDCiyL&#10;4hMYXOM1GbvCzfvEUodyBDA8yxAkISntyOqfYevg2qAmn55PrJcq8eNrd3x9ooc9vDCWFYD+JxbA&#10;v31Rhb//33/uRAC5gfpfueXdnGp7f9lHhaS0I+s/k62Dq0PrRWp9Yr1kiX5J9XBYKQHo4I8F8Fzp&#10;Zc9N0jK/0Kla0/RX9bU+i94RBZA/33x62QeGprQLGQD6WxP5AfRq+zyxXlyi3fL0Wzhs1hrgWVU0&#10;bXVR290K6DqjXqNaXiSL3o1T2Bq3gvQO10V22ccnhDrPmBcLIM4Qo1M18sR6cYn+wHBYKQHUug9w&#10;Ch1ivUf1Pt6//EZzYJjzr2xCPJZKYzeMBekD1qObZcsgrF9Os4D1BBDnCDPxRBPr9Us077r4DIcV&#10;EIDvf/drgI+vV9Xd6Lb7LEh+VXaaRe/GKSxFdhPovwb+y4t+w1AZs17hHrhTAOYVT6wXl6jfqD5w&#10;OKxMDfB21pLrCaCtn7sWUOsF0MV67QVgA2GPAhgrAzXAg9zZBDLBFyXWi0psbfYiclihJpApti+A&#10;tx/+/79+a0dqgHZLneBc0AeYk0QnuL+11wm2ibWixHpRiaqJFB1Wqg9QPfXSU6o9H19/6roB/T5A&#10;bRPimVM/mgAUd8R+dtnHxocre9DZE0D0GNRu9on1kiWario7rJQA3l9Tj0FVv9g+HfJPgWqdGc8+&#10;BbJZ9G6cwlKUHrCaGvxAEcKVDnX1BBANhLlXNcmn1yvR5CVlhxUbB1B1S2X/1qZM08n2I8TpcQCT&#10;Re/GKSzFHEGK4J8KSWlXk8kOPQHwJHm+LWTjLJkkrw7x6cJxzRRJAEznQEnyAJjOgZLkbQ5Bl7pf&#10;kCRvPgRdKsgGUQFEAwEA0QgSgKBLBdkIigpBlwqyQVQA0UAAQDSCBCDoUkE2gqJC0KWCbBAVQDQQ&#10;ABCNIAEIulSQjaCoEHSpIBtEBRANBABEI0gAgi4VZCMoKgRdKsgGUQFEAwEA0WxTAHkrEILDsmCo&#10;LfdVE5jlrPZTKE51jkJX/6oJ7OdXFR9VOzrVtb9qAvv5VcVH1Y5Ode2vmsB+flXxUbWjU137qyaw&#10;n19VfFTt6FTX/qoJ7OdXFR9VOzrVtb9qAvv5VcVH1Y5Ode2vmsB+flXxUbWjU137qyawn19VfFTt&#10;6FTX/ioAtgcEAEQDAQDRQABANBAAEA0EAEQDAQDRQABANBAAEA0EAEQDAQDRQABANBAAEM1WBfD2&#10;w19Fy2tOp6ffipaoKX2aHR9fT6fTpXSp9TzX37bV5+9lC3x/VeuiPJctdJiNCuD99VPRyGq6v35T&#10;PgJKn2ar4r87zbp0ANTdec5w/erGUloAby+zCHWIbQqgu18XjayPr+qWWpW+rZQ+TcXb+dqagC3I&#10;++tF/Qjlb6vd7bq0AJriP+komxRAc7qU/Rlmiaryp0mKnuFuPYcA6s+/lBZAvVjrR7NJAbSl7wOm&#10;Wp0hWucSQDVDuXV5UXW/a/E+QPWPOfpAg8gQgLmhznBbnUkATfkIaGaIKtWyLC2A91dVYLWYAiCA&#10;xwqeRQDNLA9BPr4Wb610BRavATTLdQRkCGBfTaAZ7v+m3MI3AP2rziMA02lbgo0JoHbtvz10gtt5&#10;BFDP1QIuHVW1Xct8hlhd7lnoxgTgKRtZMz0GnUUA9QwBZUJ/luqqdA0w46kmkSGAuQbCZvhDvZ3n&#10;uP+rMDV3gTlKLluguk2hE1w6smaaClBeALZdUfpkq3maKnP0AWY71SRbFQAAiwABANFAAEA0EAAQ&#10;DQQARAMBANFAAEA0EAAQDQQARAMBANFAAEA0EAAQDQQARAMBANFAAEA0EAAQDQQARAMBrIFeAJdZ&#10;qd5fB0xQaSPnPPZGiUAAK2DWPaloaE8UwODhYCIQwPLY5UnYQlWDEZ1egH3hJZQPDASwPLUN/P9R&#10;od2YlZDeX386Gy947Tb8/Ko2vP/7904xxCf+8fvp6brwEsoHBgJYHLZKc6Ni/PW5+0+lBbD/qaVR&#10;/AZbYzRWAd2nv3/865+zrMcmEQhgcfRi/RbTme3a+XpjF+lmZ3eDdxvaaO0VvbzdPIuHigQCWBwq&#10;ABPhOvCvuiPQuHu+29DyPDRGMfOsniUSCGBxaBPICKCLcy8At94mEYB5anolH1hu7djDAwEsj+sE&#10;d836gRqgtbFPng3Zh6Z2net5Et5JBAJYHvIYlPQBrqEmUMQCsC/1Z8uv9C8XCGAF9ECYTgdJngLZ&#10;eNcPfqqgiNbe7+1NX6vmd/SBiwEBrIHOhWvu4n4cwMW7GgfoOr20BmjIarkf/316+g9MhCgGBABE&#10;AwEA0UAAQDQQABANBABEAwEA0UAAQDQQABANBABEAwEA0UAAQDQQABANBABEAwEA0UAAQDQQABAN&#10;BABEAwEA0UAAQDQQABANBABEAwEA0UAAQDQQABANBABEAwEA0UAAQDQQABANBABEAwEA0UAAQDQQ&#10;ABANBABEAwEA0fwvNRs+EaZjeS4AAAAASUVORK5CYIJQSwECLQAUAAYACAAAACEAsYJntgoBAAAT&#10;AgAAEwAAAAAAAAAAAAAAAAAAAAAAW0NvbnRlbnRfVHlwZXNdLnhtbFBLAQItABQABgAIAAAAIQA4&#10;/SH/1gAAAJQBAAALAAAAAAAAAAAAAAAAADsBAABfcmVscy8ucmVsc1BLAQItABQABgAIAAAAIQC9&#10;dQGLHQMAALQJAAAOAAAAAAAAAAAAAAAAADoCAABkcnMvZTJvRG9jLnhtbFBLAQItABQABgAIAAAA&#10;IQAubPAAxQAAAKUBAAAZAAAAAAAAAAAAAAAAAIMFAABkcnMvX3JlbHMvZTJvRG9jLnhtbC5yZWxz&#10;UEsBAi0AFAAGAAgAAAAhAI7yA3riAAAACgEAAA8AAAAAAAAAAAAAAAAAfwYAAGRycy9kb3ducmV2&#10;LnhtbFBLAQItAAoAAAAAAAAAIQD1wNMOEjUAABI1AAAUAAAAAAAAAAAAAAAAAI4HAABkcnMvbWVk&#10;aWEvaW1hZ2UxLnBuZ1BLAQItAAoAAAAAAAAAIQCJgUPDdTwAAHU8AAAUAAAAAAAAAAAAAAAAANI8&#10;AABkcnMvbWVkaWEvaW1hZ2UyLnBuZ1BLBQYAAAAABwAHAL4BAAB5e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30068;width:31807;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B1vwwAAANoAAAAPAAAAZHJzL2Rvd25yZXYueG1sRI9BawIx&#10;FITvhf6H8ArealYPVrZG0VJBaBFdK3h8bJ6bxeRl2UTd9tc3guBxmJlvmMmsc1ZcqA21ZwWDfgaC&#10;uPS65krBz275OgYRIrJG65kU/FKA2fT5aYK59lfe0qWIlUgQDjkqMDE2uZShNOQw9H1DnLyjbx3G&#10;JNtK6havCe6sHGbZSDqsOS0YbOjDUHkqzk7BelMevuze7k+Lz6aQdTU2f4tvpXov3fwdRKQuPsL3&#10;9koreIPblXQD5PQfAAD//wMAUEsBAi0AFAAGAAgAAAAhANvh9svuAAAAhQEAABMAAAAAAAAAAAAA&#10;AAAAAAAAAFtDb250ZW50X1R5cGVzXS54bWxQSwECLQAUAAYACAAAACEAWvQsW78AAAAVAQAACwAA&#10;AAAAAAAAAAAAAAAfAQAAX3JlbHMvLnJlbHNQSwECLQAUAAYACAAAACEAEtwdb8MAAADaAAAADwAA&#10;AAAAAAAAAAAAAAAHAgAAZHJzL2Rvd25yZXYueG1sUEsFBgAAAAADAAMAtwAAAPcCAAAAAA==&#10;">
                  <v:imagedata r:id="rId12" o:title="2"/>
                  <v:path arrowok="t"/>
                </v:shape>
                <v:shape id="Picture 9" o:spid="_x0000_s1028" type="#_x0000_t75" style="position:absolute;top:729;width:30099;height:244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XhpxAAAANoAAAAPAAAAZHJzL2Rvd25yZXYueG1sRI9Ba8JA&#10;FITvgv9heUJvdROxRVNXKYKgoIi2B4/P7GsSzb4Nu2tM/71bKHgcZuYbZrboTC1acr6yrCAdJiCI&#10;c6srLhR8f61eJyB8QNZYWyYFv+RhMe/3Zphpe+cDtcdQiAhhn6GCMoQmk9LnJRn0Q9sQR+/HOoMh&#10;SldI7fAe4aaWoyR5lwYrjgslNrQsKb8eb0bBbjR2p814P31bbpPtOt2n5/ayUupl0H1+gAjUhWf4&#10;v73WCqbwdyXeADl/AAAA//8DAFBLAQItABQABgAIAAAAIQDb4fbL7gAAAIUBAAATAAAAAAAAAAAA&#10;AAAAAAAAAABbQ29udGVudF9UeXBlc10ueG1sUEsBAi0AFAAGAAgAAAAhAFr0LFu/AAAAFQEAAAsA&#10;AAAAAAAAAAAAAAAAHwEAAF9yZWxzLy5yZWxzUEsBAi0AFAAGAAgAAAAhAJpBeGnEAAAA2gAAAA8A&#10;AAAAAAAAAAAAAAAABwIAAGRycy9kb3ducmV2LnhtbFBLBQYAAAAAAwADALcAAAD4AgAAAAA=&#10;">
                  <v:imagedata r:id="rId13" o:title="1"/>
                  <v:path arrowok="t"/>
                </v:shape>
              </v:group>
            </w:pict>
          </mc:Fallback>
        </mc:AlternateContent>
      </w:r>
      <w:r w:rsidR="00B72E69" w:rsidRPr="00B72E6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44F3424A" w14:textId="77777777" w:rsidR="00B72E69" w:rsidRPr="00B72E69" w:rsidRDefault="00B72E69" w:rsidP="00E637C2">
      <w:pPr>
        <w:rPr>
          <w:rFonts w:ascii="Times New Roman" w:hAnsi="Times New Roman" w:cs="Times New Roman"/>
          <w:sz w:val="24"/>
          <w:lang w:val="en-GB"/>
        </w:rPr>
      </w:pPr>
    </w:p>
    <w:p w14:paraId="4342DBF6" w14:textId="77777777" w:rsidR="00B72E69" w:rsidRDefault="00B72E69" w:rsidP="00E637C2">
      <w:pPr>
        <w:rPr>
          <w:rFonts w:ascii="Times New Roman" w:hAnsi="Times New Roman" w:cs="Times New Roman"/>
          <w:sz w:val="24"/>
          <w:lang w:val="en-US"/>
        </w:rPr>
      </w:pPr>
    </w:p>
    <w:p w14:paraId="76FD51D1" w14:textId="3BDA394A" w:rsidR="00B72E69" w:rsidRDefault="00B72E69" w:rsidP="00E637C2">
      <w:pPr>
        <w:rPr>
          <w:rFonts w:ascii="Times New Roman" w:hAnsi="Times New Roman" w:cs="Times New Roman"/>
          <w:sz w:val="24"/>
          <w:lang w:val="en-US"/>
        </w:rPr>
      </w:pPr>
    </w:p>
    <w:p w14:paraId="3DD4A1CA" w14:textId="214F92B5" w:rsidR="008F0A21" w:rsidRDefault="008F0A21" w:rsidP="00E637C2">
      <w:pPr>
        <w:rPr>
          <w:rFonts w:ascii="Times New Roman" w:hAnsi="Times New Roman" w:cs="Times New Roman"/>
          <w:sz w:val="24"/>
          <w:lang w:val="en-US"/>
        </w:rPr>
      </w:pPr>
    </w:p>
    <w:p w14:paraId="04BBF8CF" w14:textId="3A44C284" w:rsidR="008F0A21" w:rsidRDefault="008F0A21" w:rsidP="00E637C2">
      <w:pPr>
        <w:rPr>
          <w:rFonts w:ascii="Times New Roman" w:hAnsi="Times New Roman" w:cs="Times New Roman"/>
          <w:sz w:val="24"/>
          <w:lang w:val="en-US"/>
        </w:rPr>
      </w:pPr>
    </w:p>
    <w:p w14:paraId="7AE706F5" w14:textId="0C02F060" w:rsidR="008F0A21" w:rsidRDefault="008F0A21" w:rsidP="00E637C2">
      <w:pPr>
        <w:rPr>
          <w:rFonts w:ascii="Times New Roman" w:hAnsi="Times New Roman" w:cs="Times New Roman"/>
          <w:sz w:val="24"/>
          <w:lang w:val="en-US"/>
        </w:rPr>
      </w:pPr>
    </w:p>
    <w:p w14:paraId="67CC40A7" w14:textId="21D94633" w:rsidR="008F0A21" w:rsidRDefault="008F0A21" w:rsidP="00E637C2">
      <w:pPr>
        <w:rPr>
          <w:rFonts w:ascii="Times New Roman" w:hAnsi="Times New Roman" w:cs="Times New Roman"/>
          <w:sz w:val="24"/>
          <w:lang w:val="en-US"/>
        </w:rPr>
      </w:pPr>
    </w:p>
    <w:p w14:paraId="2766CBD9" w14:textId="2DA71BF3" w:rsidR="008F0A21" w:rsidRDefault="008F0A21" w:rsidP="00E637C2">
      <w:pPr>
        <w:rPr>
          <w:rFonts w:ascii="Times New Roman" w:hAnsi="Times New Roman" w:cs="Times New Roman"/>
          <w:sz w:val="24"/>
          <w:lang w:val="en-US"/>
        </w:rPr>
      </w:pPr>
    </w:p>
    <w:p w14:paraId="7EE80421" w14:textId="25F35170" w:rsidR="008F0A21" w:rsidRDefault="008F0A21" w:rsidP="00E637C2">
      <w:pPr>
        <w:rPr>
          <w:rFonts w:ascii="Times New Roman" w:hAnsi="Times New Roman" w:cs="Times New Roman"/>
          <w:sz w:val="24"/>
          <w:lang w:val="en-US"/>
        </w:rPr>
      </w:pPr>
    </w:p>
    <w:p w14:paraId="0287FB73" w14:textId="35C62260" w:rsidR="008F0A21" w:rsidRDefault="008F0A21" w:rsidP="00E637C2">
      <w:pPr>
        <w:rPr>
          <w:rFonts w:ascii="Times New Roman" w:hAnsi="Times New Roman" w:cs="Times New Roman"/>
          <w:sz w:val="24"/>
          <w:lang w:val="en-US"/>
        </w:rPr>
      </w:pPr>
    </w:p>
    <w:p w14:paraId="3BD55201" w14:textId="30553310" w:rsidR="008F0A21" w:rsidRDefault="008F0A21" w:rsidP="008F0A21">
      <w:pPr>
        <w:pStyle w:val="Heading2"/>
        <w:spacing w:line="480" w:lineRule="auto"/>
        <w:rPr>
          <w:rFonts w:ascii="Times New Roman" w:hAnsi="Times New Roman" w:cs="Times New Roman"/>
          <w:b/>
          <w:color w:val="auto"/>
          <w:sz w:val="24"/>
          <w:lang w:val="en-GB"/>
        </w:rPr>
      </w:pPr>
      <w:r w:rsidRPr="00837858">
        <w:rPr>
          <w:rFonts w:ascii="Times New Roman" w:hAnsi="Times New Roman" w:cs="Times New Roman"/>
          <w:b/>
          <w:color w:val="auto"/>
          <w:sz w:val="24"/>
          <w:lang w:val="en-GB"/>
        </w:rPr>
        <w:lastRenderedPageBreak/>
        <w:t xml:space="preserve">Question 2: </w:t>
      </w:r>
      <w:r>
        <w:rPr>
          <w:rFonts w:ascii="Times New Roman" w:hAnsi="Times New Roman" w:cs="Times New Roman"/>
          <w:b/>
          <w:color w:val="auto"/>
          <w:sz w:val="24"/>
          <w:lang w:val="en-GB"/>
        </w:rPr>
        <w:t>Do the Conclusions we Made about OEC and IR Effects</w:t>
      </w:r>
      <w:r w:rsidRPr="00837858">
        <w:rPr>
          <w:rFonts w:ascii="Times New Roman" w:hAnsi="Times New Roman" w:cs="Times New Roman"/>
          <w:b/>
          <w:color w:val="auto"/>
          <w:sz w:val="24"/>
          <w:lang w:val="en-GB"/>
        </w:rPr>
        <w:t xml:space="preserve"> </w:t>
      </w:r>
      <w:r>
        <w:rPr>
          <w:rFonts w:ascii="Times New Roman" w:hAnsi="Times New Roman" w:cs="Times New Roman"/>
          <w:b/>
          <w:color w:val="auto"/>
          <w:sz w:val="24"/>
          <w:lang w:val="en-GB"/>
        </w:rPr>
        <w:t xml:space="preserve">Being </w:t>
      </w:r>
      <w:r w:rsidRPr="00837858">
        <w:rPr>
          <w:rFonts w:ascii="Times New Roman" w:hAnsi="Times New Roman" w:cs="Times New Roman"/>
          <w:b/>
          <w:color w:val="auto"/>
          <w:sz w:val="24"/>
          <w:lang w:val="en-GB"/>
        </w:rPr>
        <w:t>Moderated by Extinction or Counterconditioning</w:t>
      </w:r>
      <w:r>
        <w:rPr>
          <w:rFonts w:ascii="Times New Roman" w:hAnsi="Times New Roman" w:cs="Times New Roman"/>
          <w:b/>
          <w:color w:val="auto"/>
          <w:sz w:val="24"/>
          <w:lang w:val="en-GB"/>
        </w:rPr>
        <w:t xml:space="preserve"> Differ for the Total Sample </w:t>
      </w:r>
      <w:r w:rsidR="006C013E">
        <w:rPr>
          <w:rFonts w:ascii="Times New Roman" w:hAnsi="Times New Roman" w:cs="Times New Roman"/>
          <w:b/>
          <w:color w:val="auto"/>
          <w:sz w:val="24"/>
          <w:lang w:val="en-GB"/>
        </w:rPr>
        <w:t xml:space="preserve">Relative </w:t>
      </w:r>
      <w:r>
        <w:rPr>
          <w:rFonts w:ascii="Times New Roman" w:hAnsi="Times New Roman" w:cs="Times New Roman"/>
          <w:b/>
          <w:color w:val="auto"/>
          <w:sz w:val="24"/>
          <w:lang w:val="en-GB"/>
        </w:rPr>
        <w:t>to the Pass Group</w:t>
      </w:r>
      <w:r w:rsidRPr="00837858">
        <w:rPr>
          <w:rFonts w:ascii="Times New Roman" w:hAnsi="Times New Roman" w:cs="Times New Roman"/>
          <w:b/>
          <w:color w:val="auto"/>
          <w:sz w:val="24"/>
          <w:lang w:val="en-GB"/>
        </w:rPr>
        <w:t>?</w:t>
      </w:r>
    </w:p>
    <w:p w14:paraId="3C59BFA0" w14:textId="55564D6A" w:rsidR="003A1B92" w:rsidRDefault="003E2102" w:rsidP="003E2102">
      <w:pPr>
        <w:spacing w:line="480" w:lineRule="auto"/>
        <w:ind w:firstLine="708"/>
        <w:rPr>
          <w:rFonts w:ascii="Times New Roman" w:hAnsi="Times New Roman" w:cs="Times New Roman"/>
          <w:sz w:val="24"/>
          <w:lang w:val="en-GB"/>
        </w:rPr>
      </w:pPr>
      <w:r w:rsidRPr="003E2102">
        <w:rPr>
          <w:rFonts w:ascii="Times New Roman" w:hAnsi="Times New Roman" w:cs="Times New Roman"/>
          <w:sz w:val="24"/>
          <w:lang w:val="en-GB"/>
        </w:rPr>
        <w:t>In our o</w:t>
      </w:r>
      <w:r>
        <w:rPr>
          <w:rFonts w:ascii="Times New Roman" w:hAnsi="Times New Roman" w:cs="Times New Roman"/>
          <w:sz w:val="24"/>
          <w:lang w:val="en-GB"/>
        </w:rPr>
        <w:t xml:space="preserve">riginal analysis we wanted to know if the </w:t>
      </w:r>
      <w:r w:rsidRPr="003E2102">
        <w:rPr>
          <w:rFonts w:ascii="Times New Roman" w:hAnsi="Times New Roman" w:cs="Times New Roman"/>
          <w:sz w:val="24"/>
          <w:lang w:val="en-GB"/>
        </w:rPr>
        <w:t xml:space="preserve">extinction and counterconditioning </w:t>
      </w:r>
      <w:r>
        <w:rPr>
          <w:rFonts w:ascii="Times New Roman" w:hAnsi="Times New Roman" w:cs="Times New Roman"/>
          <w:sz w:val="24"/>
          <w:lang w:val="en-GB"/>
        </w:rPr>
        <w:t xml:space="preserve">procedures we used </w:t>
      </w:r>
      <w:r w:rsidRPr="003E2102">
        <w:rPr>
          <w:rFonts w:ascii="Times New Roman" w:hAnsi="Times New Roman" w:cs="Times New Roman"/>
          <w:sz w:val="24"/>
          <w:lang w:val="en-GB"/>
        </w:rPr>
        <w:t xml:space="preserve">moderate evaluations established via intersecting regularities </w:t>
      </w:r>
      <w:r w:rsidRPr="003E2102">
        <w:rPr>
          <w:rFonts w:ascii="Times New Roman" w:hAnsi="Times New Roman" w:cs="Times New Roman"/>
          <w:i/>
          <w:sz w:val="24"/>
          <w:lang w:val="en-GB"/>
        </w:rPr>
        <w:t>in general</w:t>
      </w:r>
      <w:r w:rsidRPr="003E2102">
        <w:rPr>
          <w:rFonts w:ascii="Times New Roman" w:hAnsi="Times New Roman" w:cs="Times New Roman"/>
          <w:sz w:val="24"/>
          <w:lang w:val="en-GB"/>
        </w:rPr>
        <w:t>?</w:t>
      </w:r>
      <w:r>
        <w:rPr>
          <w:rFonts w:ascii="Times New Roman" w:hAnsi="Times New Roman" w:cs="Times New Roman"/>
          <w:sz w:val="24"/>
          <w:lang w:val="en-GB"/>
        </w:rPr>
        <w:t xml:space="preserve"> </w:t>
      </w:r>
      <w:r w:rsidR="008E5DE8" w:rsidRPr="008E5DE8">
        <w:rPr>
          <w:rFonts w:ascii="Times New Roman" w:hAnsi="Times New Roman" w:cs="Times New Roman"/>
          <w:sz w:val="24"/>
          <w:lang w:val="en-GB"/>
        </w:rPr>
        <w:t xml:space="preserve">In the supplementary analyses we wanted to know if the conclusions we originally made on the basis of the total sample differ when we only consider the pass group. We first re-ran the same set of analyses as reported in the main manuscript, but this time only on the pass group’s </w:t>
      </w:r>
      <w:r w:rsidR="008E5DE8">
        <w:rPr>
          <w:rFonts w:ascii="Times New Roman" w:hAnsi="Times New Roman" w:cs="Times New Roman"/>
          <w:sz w:val="24"/>
          <w:lang w:val="en-GB"/>
        </w:rPr>
        <w:t>data</w:t>
      </w:r>
      <w:r w:rsidR="003A1B92">
        <w:rPr>
          <w:rFonts w:ascii="Times New Roman" w:hAnsi="Times New Roman" w:cs="Times New Roman"/>
          <w:sz w:val="24"/>
          <w:lang w:val="en-GB"/>
        </w:rPr>
        <w:t xml:space="preserve"> (see Figure 2)</w:t>
      </w:r>
      <w:r w:rsidR="008E5DE8" w:rsidRPr="008E5DE8">
        <w:rPr>
          <w:rFonts w:ascii="Times New Roman" w:hAnsi="Times New Roman" w:cs="Times New Roman"/>
          <w:sz w:val="24"/>
          <w:lang w:val="en-GB"/>
        </w:rPr>
        <w:t xml:space="preserve">. </w:t>
      </w:r>
    </w:p>
    <w:p w14:paraId="52074A79" w14:textId="77777777" w:rsidR="003A1B92" w:rsidRPr="00837858" w:rsidRDefault="003A1B92" w:rsidP="003A1B92">
      <w:pPr>
        <w:spacing w:line="480" w:lineRule="auto"/>
        <w:contextualSpacing/>
        <w:rPr>
          <w:rFonts w:ascii="Times New Roman" w:hAnsi="Times New Roman" w:cs="Times New Roman"/>
          <w:color w:val="000000" w:themeColor="text1"/>
          <w:sz w:val="24"/>
          <w:szCs w:val="24"/>
          <w:lang w:val="en-GB"/>
        </w:rPr>
      </w:pPr>
      <w:r w:rsidRPr="00837858">
        <w:rPr>
          <w:rFonts w:ascii="Times New Roman" w:hAnsi="Times New Roman" w:cs="Times New Roman"/>
          <w:b/>
          <w:i/>
          <w:color w:val="000000" w:themeColor="text1"/>
          <w:sz w:val="24"/>
          <w:szCs w:val="24"/>
          <w:lang w:val="en-GB"/>
        </w:rPr>
        <w:t>Extinction</w:t>
      </w:r>
      <w:r w:rsidRPr="00837858">
        <w:rPr>
          <w:rFonts w:ascii="Times New Roman" w:hAnsi="Times New Roman" w:cs="Times New Roman"/>
          <w:color w:val="000000" w:themeColor="text1"/>
          <w:sz w:val="24"/>
          <w:szCs w:val="24"/>
          <w:lang w:val="en-GB"/>
        </w:rPr>
        <w:t xml:space="preserve"> </w:t>
      </w:r>
    </w:p>
    <w:p w14:paraId="7CC0E596" w14:textId="26AFD1E0" w:rsidR="003A1B92" w:rsidRPr="00837858" w:rsidRDefault="003A1B92" w:rsidP="003A1B92">
      <w:pPr>
        <w:spacing w:line="480" w:lineRule="auto"/>
        <w:ind w:firstLine="708"/>
        <w:contextualSpacing/>
        <w:rPr>
          <w:rFonts w:ascii="Times New Roman" w:hAnsi="Times New Roman" w:cs="Times New Roman"/>
          <w:color w:val="000000" w:themeColor="text1"/>
          <w:sz w:val="24"/>
          <w:szCs w:val="24"/>
          <w:lang w:val="en-GB"/>
        </w:rPr>
      </w:pPr>
      <w:r w:rsidRPr="00837858">
        <w:rPr>
          <w:rFonts w:ascii="Times New Roman" w:hAnsi="Times New Roman" w:cs="Times New Roman"/>
          <w:color w:val="000000" w:themeColor="text1"/>
          <w:sz w:val="24"/>
          <w:szCs w:val="24"/>
          <w:lang w:val="en-GB"/>
        </w:rPr>
        <w:t xml:space="preserve">The meta-analytic model indicated that, in general, </w:t>
      </w:r>
      <w:r>
        <w:rPr>
          <w:rFonts w:ascii="Times New Roman" w:hAnsi="Times New Roman" w:cs="Times New Roman"/>
          <w:color w:val="000000" w:themeColor="text1"/>
          <w:sz w:val="24"/>
          <w:szCs w:val="24"/>
          <w:lang w:val="en-GB"/>
        </w:rPr>
        <w:t xml:space="preserve">there was no evidence to support the idea that </w:t>
      </w:r>
      <w:r w:rsidRPr="00837858">
        <w:rPr>
          <w:rFonts w:ascii="Times New Roman" w:hAnsi="Times New Roman" w:cs="Times New Roman"/>
          <w:color w:val="000000" w:themeColor="text1"/>
          <w:sz w:val="24"/>
          <w:szCs w:val="24"/>
          <w:lang w:val="en-GB"/>
        </w:rPr>
        <w:t xml:space="preserve">OEC effects, </w:t>
      </w:r>
      <w:r w:rsidRPr="00837858">
        <w:rPr>
          <w:rFonts w:ascii="Times New Roman" w:hAnsi="Times New Roman" w:cs="Times New Roman"/>
          <w:i/>
          <w:color w:val="000000" w:themeColor="text1"/>
          <w:sz w:val="24"/>
          <w:szCs w:val="24"/>
          <w:lang w:val="en-GB"/>
        </w:rPr>
        <w:t>d</w:t>
      </w:r>
      <w:r w:rsidRPr="00837858">
        <w:rPr>
          <w:rFonts w:ascii="Times New Roman" w:hAnsi="Times New Roman" w:cs="Times New Roman"/>
          <w:color w:val="000000" w:themeColor="text1"/>
          <w:sz w:val="24"/>
          <w:szCs w:val="24"/>
          <w:lang w:val="en-GB"/>
        </w:rPr>
        <w:t xml:space="preserve"> =</w:t>
      </w:r>
      <w:r w:rsidR="009C015F">
        <w:rPr>
          <w:rFonts w:ascii="Times New Roman" w:hAnsi="Times New Roman" w:cs="Times New Roman"/>
          <w:color w:val="000000" w:themeColor="text1"/>
          <w:sz w:val="24"/>
          <w:szCs w:val="24"/>
          <w:lang w:val="en-GB"/>
        </w:rPr>
        <w:t xml:space="preserve"> 0.05</w:t>
      </w:r>
      <w:r w:rsidRPr="00837858">
        <w:rPr>
          <w:rFonts w:ascii="Times New Roman" w:hAnsi="Times New Roman" w:cs="Times New Roman"/>
          <w:color w:val="000000" w:themeColor="text1"/>
          <w:sz w:val="24"/>
          <w:szCs w:val="24"/>
          <w:lang w:val="en-GB"/>
        </w:rPr>
        <w:t>, 95% CI [</w:t>
      </w:r>
      <w:r w:rsidR="009C015F">
        <w:rPr>
          <w:rFonts w:ascii="Times New Roman" w:hAnsi="Times New Roman" w:cs="Times New Roman"/>
          <w:color w:val="000000" w:themeColor="text1"/>
          <w:sz w:val="24"/>
          <w:szCs w:val="24"/>
          <w:lang w:val="en-GB"/>
        </w:rPr>
        <w:t>-0.15</w:t>
      </w:r>
      <w:r w:rsidRPr="00837858">
        <w:rPr>
          <w:rFonts w:ascii="Times New Roman" w:hAnsi="Times New Roman" w:cs="Times New Roman"/>
          <w:color w:val="000000" w:themeColor="text1"/>
          <w:sz w:val="24"/>
          <w:szCs w:val="24"/>
          <w:lang w:val="en-GB"/>
        </w:rPr>
        <w:t>,</w:t>
      </w:r>
      <w:r w:rsidR="009C015F">
        <w:rPr>
          <w:rFonts w:ascii="Times New Roman" w:hAnsi="Times New Roman" w:cs="Times New Roman"/>
          <w:color w:val="000000" w:themeColor="text1"/>
          <w:sz w:val="24"/>
          <w:szCs w:val="24"/>
          <w:lang w:val="en-GB"/>
        </w:rPr>
        <w:t xml:space="preserve"> 0.24</w:t>
      </w:r>
      <w:r w:rsidRPr="00837858">
        <w:rPr>
          <w:rFonts w:ascii="Times New Roman" w:hAnsi="Times New Roman" w:cs="Times New Roman"/>
          <w:color w:val="000000" w:themeColor="text1"/>
          <w:sz w:val="24"/>
          <w:szCs w:val="24"/>
          <w:lang w:val="en-GB"/>
        </w:rPr>
        <w:t xml:space="preserve">], </w:t>
      </w:r>
      <w:r w:rsidRPr="00837858">
        <w:rPr>
          <w:rFonts w:ascii="Times New Roman" w:hAnsi="Times New Roman" w:cs="Times New Roman"/>
          <w:i/>
          <w:color w:val="000000" w:themeColor="text1"/>
          <w:sz w:val="24"/>
          <w:szCs w:val="24"/>
          <w:lang w:val="en-GB"/>
        </w:rPr>
        <w:t>p</w:t>
      </w:r>
      <w:r w:rsidRPr="00837858">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 .</w:t>
      </w:r>
      <w:r w:rsidR="009C015F">
        <w:rPr>
          <w:rFonts w:ascii="Times New Roman" w:hAnsi="Times New Roman" w:cs="Times New Roman"/>
          <w:color w:val="000000" w:themeColor="text1"/>
          <w:sz w:val="24"/>
          <w:szCs w:val="24"/>
          <w:lang w:val="en-GB"/>
        </w:rPr>
        <w:t>63</w:t>
      </w:r>
      <w:r w:rsidRPr="00837858">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nor</w:t>
      </w:r>
      <w:r w:rsidRPr="00837858">
        <w:rPr>
          <w:rFonts w:ascii="Times New Roman" w:hAnsi="Times New Roman" w:cs="Times New Roman"/>
          <w:color w:val="000000" w:themeColor="text1"/>
          <w:sz w:val="24"/>
          <w:szCs w:val="24"/>
          <w:lang w:val="en-GB"/>
        </w:rPr>
        <w:t xml:space="preserve"> IR effects, </w:t>
      </w:r>
      <w:r w:rsidRPr="00837858">
        <w:rPr>
          <w:rFonts w:ascii="Times New Roman" w:hAnsi="Times New Roman" w:cs="Times New Roman"/>
          <w:i/>
          <w:color w:val="000000" w:themeColor="text1"/>
          <w:sz w:val="24"/>
          <w:szCs w:val="24"/>
          <w:lang w:val="en-GB"/>
        </w:rPr>
        <w:t>d</w:t>
      </w:r>
      <w:r w:rsidRPr="00837858">
        <w:rPr>
          <w:rFonts w:ascii="Times New Roman" w:hAnsi="Times New Roman" w:cs="Times New Roman"/>
          <w:color w:val="000000" w:themeColor="text1"/>
          <w:sz w:val="24"/>
          <w:szCs w:val="24"/>
          <w:lang w:val="en-GB"/>
        </w:rPr>
        <w:t xml:space="preserve"> = .</w:t>
      </w:r>
      <w:r w:rsidR="009C015F">
        <w:rPr>
          <w:rFonts w:ascii="Times New Roman" w:hAnsi="Times New Roman" w:cs="Times New Roman"/>
          <w:color w:val="000000" w:themeColor="text1"/>
          <w:sz w:val="24"/>
          <w:szCs w:val="24"/>
          <w:lang w:val="en-GB"/>
        </w:rPr>
        <w:t xml:space="preserve">04 </w:t>
      </w:r>
      <w:r w:rsidRPr="00837858">
        <w:rPr>
          <w:rFonts w:ascii="Times New Roman" w:hAnsi="Times New Roman" w:cs="Times New Roman"/>
          <w:color w:val="000000" w:themeColor="text1"/>
          <w:sz w:val="24"/>
          <w:szCs w:val="24"/>
          <w:lang w:val="en-GB"/>
        </w:rPr>
        <w:t>, 95% CI [</w:t>
      </w:r>
      <w:r w:rsidR="009C015F">
        <w:rPr>
          <w:rFonts w:ascii="Times New Roman" w:hAnsi="Times New Roman" w:cs="Times New Roman"/>
          <w:color w:val="000000" w:themeColor="text1"/>
          <w:sz w:val="24"/>
          <w:szCs w:val="24"/>
          <w:lang w:val="en-GB"/>
        </w:rPr>
        <w:t>-0.18</w:t>
      </w:r>
      <w:r>
        <w:rPr>
          <w:rFonts w:ascii="Times New Roman" w:hAnsi="Times New Roman" w:cs="Times New Roman"/>
          <w:color w:val="000000" w:themeColor="text1"/>
          <w:sz w:val="24"/>
          <w:szCs w:val="24"/>
          <w:lang w:val="en-GB"/>
        </w:rPr>
        <w:t>,</w:t>
      </w:r>
      <w:r w:rsidR="009C015F">
        <w:rPr>
          <w:rFonts w:ascii="Times New Roman" w:hAnsi="Times New Roman" w:cs="Times New Roman"/>
          <w:color w:val="000000" w:themeColor="text1"/>
          <w:sz w:val="24"/>
          <w:szCs w:val="24"/>
          <w:lang w:val="en-GB"/>
        </w:rPr>
        <w:t xml:space="preserve"> 0.26</w:t>
      </w:r>
      <w:r w:rsidRPr="00837858">
        <w:rPr>
          <w:rFonts w:ascii="Times New Roman" w:hAnsi="Times New Roman" w:cs="Times New Roman"/>
          <w:color w:val="000000" w:themeColor="text1"/>
          <w:sz w:val="24"/>
          <w:szCs w:val="24"/>
          <w:lang w:val="en-GB"/>
        </w:rPr>
        <w:t xml:space="preserve">], </w:t>
      </w:r>
      <w:r w:rsidRPr="00837858">
        <w:rPr>
          <w:rFonts w:ascii="Times New Roman" w:hAnsi="Times New Roman" w:cs="Times New Roman"/>
          <w:i/>
          <w:color w:val="000000" w:themeColor="text1"/>
          <w:sz w:val="24"/>
          <w:szCs w:val="24"/>
          <w:lang w:val="en-GB"/>
        </w:rPr>
        <w:t>p</w:t>
      </w:r>
      <w:r w:rsidRPr="00837858">
        <w:rPr>
          <w:rFonts w:ascii="Times New Roman" w:hAnsi="Times New Roman" w:cs="Times New Roman"/>
          <w:color w:val="000000" w:themeColor="text1"/>
          <w:sz w:val="24"/>
          <w:szCs w:val="24"/>
          <w:lang w:val="en-GB"/>
        </w:rPr>
        <w:t xml:space="preserve"> = </w:t>
      </w:r>
      <w:r>
        <w:rPr>
          <w:rFonts w:ascii="Times New Roman" w:hAnsi="Times New Roman" w:cs="Times New Roman"/>
          <w:color w:val="000000" w:themeColor="text1"/>
          <w:sz w:val="24"/>
          <w:szCs w:val="24"/>
          <w:lang w:val="en-GB"/>
        </w:rPr>
        <w:t>.</w:t>
      </w:r>
      <w:r w:rsidR="009C015F">
        <w:rPr>
          <w:rFonts w:ascii="Times New Roman" w:hAnsi="Times New Roman" w:cs="Times New Roman"/>
          <w:color w:val="000000" w:themeColor="text1"/>
          <w:sz w:val="24"/>
          <w:szCs w:val="24"/>
          <w:lang w:val="en-GB"/>
        </w:rPr>
        <w:t>72</w:t>
      </w:r>
      <w:r w:rsidRPr="00837858">
        <w:rPr>
          <w:rFonts w:ascii="Times New Roman" w:hAnsi="Times New Roman" w:cs="Times New Roman"/>
          <w:color w:val="000000" w:themeColor="text1"/>
          <w:sz w:val="24"/>
          <w:szCs w:val="24"/>
          <w:lang w:val="en-GB"/>
        </w:rPr>
        <w:t>, were moderated by the extinction procedures used in this paper.</w:t>
      </w:r>
    </w:p>
    <w:p w14:paraId="0F349F56" w14:textId="77777777" w:rsidR="003A1B92" w:rsidRPr="00837858" w:rsidRDefault="003A1B92" w:rsidP="003A1B92">
      <w:pPr>
        <w:spacing w:line="480" w:lineRule="auto"/>
        <w:contextualSpacing/>
        <w:rPr>
          <w:rFonts w:ascii="Times New Roman" w:hAnsi="Times New Roman" w:cs="Times New Roman"/>
          <w:i/>
          <w:color w:val="000000" w:themeColor="text1"/>
          <w:sz w:val="24"/>
          <w:szCs w:val="24"/>
          <w:lang w:val="en-GB"/>
        </w:rPr>
      </w:pPr>
      <w:r w:rsidRPr="00837858">
        <w:rPr>
          <w:rFonts w:ascii="Times New Roman" w:hAnsi="Times New Roman" w:cs="Times New Roman"/>
          <w:b/>
          <w:i/>
          <w:color w:val="000000" w:themeColor="text1"/>
          <w:sz w:val="24"/>
          <w:szCs w:val="24"/>
          <w:lang w:val="en-GB"/>
        </w:rPr>
        <w:t>Counterconditioning</w:t>
      </w:r>
      <w:r w:rsidRPr="00837858">
        <w:rPr>
          <w:rFonts w:ascii="Times New Roman" w:hAnsi="Times New Roman" w:cs="Times New Roman"/>
          <w:i/>
          <w:color w:val="000000" w:themeColor="text1"/>
          <w:sz w:val="24"/>
          <w:szCs w:val="24"/>
          <w:lang w:val="en-GB"/>
        </w:rPr>
        <w:t xml:space="preserve"> </w:t>
      </w:r>
    </w:p>
    <w:p w14:paraId="70D152D2" w14:textId="389965FD" w:rsidR="003A1B92" w:rsidRPr="00837858" w:rsidRDefault="003A1B92" w:rsidP="003A1B92">
      <w:pPr>
        <w:spacing w:line="480" w:lineRule="auto"/>
        <w:ind w:firstLine="708"/>
        <w:contextualSpacing/>
        <w:rPr>
          <w:rFonts w:ascii="Times New Roman" w:hAnsi="Times New Roman" w:cs="Times New Roman"/>
          <w:color w:val="000000" w:themeColor="text1"/>
          <w:sz w:val="24"/>
          <w:szCs w:val="24"/>
          <w:lang w:val="en-GB"/>
        </w:rPr>
      </w:pPr>
      <w:r w:rsidRPr="00837858">
        <w:rPr>
          <w:rFonts w:ascii="Times New Roman" w:hAnsi="Times New Roman" w:cs="Times New Roman"/>
          <w:color w:val="000000" w:themeColor="text1"/>
          <w:sz w:val="24"/>
          <w:szCs w:val="24"/>
          <w:lang w:val="en-GB"/>
        </w:rPr>
        <w:t xml:space="preserve">The meta-analytic model indicated that, in general, </w:t>
      </w:r>
      <w:r>
        <w:rPr>
          <w:rFonts w:ascii="Times New Roman" w:hAnsi="Times New Roman" w:cs="Times New Roman"/>
          <w:color w:val="000000" w:themeColor="text1"/>
          <w:sz w:val="24"/>
          <w:szCs w:val="24"/>
          <w:lang w:val="en-GB"/>
        </w:rPr>
        <w:t xml:space="preserve">there was </w:t>
      </w:r>
      <w:r w:rsidRPr="00C16A22">
        <w:rPr>
          <w:rFonts w:ascii="Times New Roman" w:hAnsi="Times New Roman" w:cs="Times New Roman"/>
          <w:color w:val="000000" w:themeColor="text1"/>
          <w:sz w:val="24"/>
          <w:szCs w:val="24"/>
          <w:lang w:val="en-GB"/>
        </w:rPr>
        <w:t xml:space="preserve">no </w:t>
      </w:r>
      <w:r>
        <w:rPr>
          <w:rFonts w:ascii="Times New Roman" w:hAnsi="Times New Roman" w:cs="Times New Roman"/>
          <w:color w:val="000000" w:themeColor="text1"/>
          <w:sz w:val="24"/>
          <w:szCs w:val="24"/>
          <w:lang w:val="en-GB"/>
        </w:rPr>
        <w:t xml:space="preserve">strong </w:t>
      </w:r>
      <w:r w:rsidRPr="00C16A22">
        <w:rPr>
          <w:rFonts w:ascii="Times New Roman" w:hAnsi="Times New Roman" w:cs="Times New Roman"/>
          <w:color w:val="000000" w:themeColor="text1"/>
          <w:sz w:val="24"/>
          <w:szCs w:val="24"/>
          <w:lang w:val="en-GB"/>
        </w:rPr>
        <w:t xml:space="preserve">evidence </w:t>
      </w:r>
      <w:r>
        <w:rPr>
          <w:rFonts w:ascii="Times New Roman" w:hAnsi="Times New Roman" w:cs="Times New Roman"/>
          <w:color w:val="000000" w:themeColor="text1"/>
          <w:sz w:val="24"/>
          <w:szCs w:val="24"/>
          <w:lang w:val="en-GB"/>
        </w:rPr>
        <w:t xml:space="preserve">to support the idea that </w:t>
      </w:r>
      <w:r w:rsidRPr="00837858">
        <w:rPr>
          <w:rFonts w:ascii="Times New Roman" w:hAnsi="Times New Roman" w:cs="Times New Roman"/>
          <w:color w:val="000000" w:themeColor="text1"/>
          <w:sz w:val="24"/>
          <w:szCs w:val="24"/>
          <w:lang w:val="en-GB"/>
        </w:rPr>
        <w:t>IR effects</w:t>
      </w:r>
      <w:r>
        <w:rPr>
          <w:rFonts w:ascii="Times New Roman" w:hAnsi="Times New Roman" w:cs="Times New Roman"/>
          <w:color w:val="000000" w:themeColor="text1"/>
          <w:sz w:val="24"/>
          <w:szCs w:val="24"/>
          <w:lang w:val="en-GB"/>
        </w:rPr>
        <w:t xml:space="preserve"> were moderated </w:t>
      </w:r>
      <w:r w:rsidRPr="00837858">
        <w:rPr>
          <w:rFonts w:ascii="Times New Roman" w:hAnsi="Times New Roman" w:cs="Times New Roman"/>
          <w:color w:val="000000" w:themeColor="text1"/>
          <w:sz w:val="24"/>
          <w:szCs w:val="24"/>
          <w:lang w:val="en-GB"/>
        </w:rPr>
        <w:t xml:space="preserve">by the </w:t>
      </w:r>
      <w:r>
        <w:rPr>
          <w:rFonts w:ascii="Times New Roman" w:hAnsi="Times New Roman" w:cs="Times New Roman"/>
          <w:color w:val="000000" w:themeColor="text1"/>
          <w:sz w:val="24"/>
          <w:szCs w:val="24"/>
          <w:lang w:val="en-GB"/>
        </w:rPr>
        <w:t xml:space="preserve">counterconditioning </w:t>
      </w:r>
      <w:r w:rsidRPr="00837858">
        <w:rPr>
          <w:rFonts w:ascii="Times New Roman" w:hAnsi="Times New Roman" w:cs="Times New Roman"/>
          <w:color w:val="000000" w:themeColor="text1"/>
          <w:sz w:val="24"/>
          <w:szCs w:val="24"/>
          <w:lang w:val="en-GB"/>
        </w:rPr>
        <w:t xml:space="preserve">procedures used in this paper, </w:t>
      </w:r>
      <w:r w:rsidRPr="00837858">
        <w:rPr>
          <w:rFonts w:ascii="Times New Roman" w:hAnsi="Times New Roman" w:cs="Times New Roman"/>
          <w:i/>
          <w:color w:val="000000" w:themeColor="text1"/>
          <w:sz w:val="24"/>
          <w:szCs w:val="24"/>
          <w:lang w:val="en-GB"/>
        </w:rPr>
        <w:t>d</w:t>
      </w:r>
      <w:r w:rsidR="009C015F">
        <w:rPr>
          <w:rFonts w:ascii="Times New Roman" w:hAnsi="Times New Roman" w:cs="Times New Roman"/>
          <w:color w:val="000000" w:themeColor="text1"/>
          <w:sz w:val="24"/>
          <w:szCs w:val="24"/>
          <w:lang w:val="en-GB"/>
        </w:rPr>
        <w:t xml:space="preserve"> = </w:t>
      </w:r>
      <w:r w:rsidR="004077A9">
        <w:rPr>
          <w:rFonts w:ascii="Times New Roman" w:hAnsi="Times New Roman" w:cs="Times New Roman"/>
          <w:color w:val="000000" w:themeColor="text1"/>
          <w:sz w:val="24"/>
          <w:szCs w:val="24"/>
          <w:lang w:val="en-GB"/>
        </w:rPr>
        <w:t>-0.17</w:t>
      </w:r>
      <w:r w:rsidR="009C015F">
        <w:rPr>
          <w:rFonts w:ascii="Times New Roman" w:hAnsi="Times New Roman" w:cs="Times New Roman"/>
          <w:color w:val="000000" w:themeColor="text1"/>
          <w:sz w:val="24"/>
          <w:szCs w:val="24"/>
          <w:lang w:val="en-GB"/>
        </w:rPr>
        <w:t>, 95% CI [</w:t>
      </w:r>
      <w:r w:rsidR="004077A9">
        <w:rPr>
          <w:rFonts w:ascii="Times New Roman" w:hAnsi="Times New Roman" w:cs="Times New Roman"/>
          <w:color w:val="000000" w:themeColor="text1"/>
          <w:sz w:val="24"/>
          <w:szCs w:val="24"/>
          <w:lang w:val="en-GB"/>
        </w:rPr>
        <w:t>-0.35</w:t>
      </w:r>
      <w:r w:rsidRPr="00837858">
        <w:rPr>
          <w:rFonts w:ascii="Times New Roman" w:hAnsi="Times New Roman" w:cs="Times New Roman"/>
          <w:color w:val="000000" w:themeColor="text1"/>
          <w:sz w:val="24"/>
          <w:szCs w:val="24"/>
          <w:lang w:val="en-GB"/>
        </w:rPr>
        <w:t>,</w:t>
      </w:r>
      <w:r w:rsidR="004077A9">
        <w:rPr>
          <w:rFonts w:ascii="Times New Roman" w:hAnsi="Times New Roman" w:cs="Times New Roman"/>
          <w:color w:val="000000" w:themeColor="text1"/>
          <w:sz w:val="24"/>
          <w:szCs w:val="24"/>
          <w:lang w:val="en-GB"/>
        </w:rPr>
        <w:t xml:space="preserve"> 0.01</w:t>
      </w:r>
      <w:r w:rsidRPr="00837858">
        <w:rPr>
          <w:rFonts w:ascii="Times New Roman" w:hAnsi="Times New Roman" w:cs="Times New Roman"/>
          <w:color w:val="000000" w:themeColor="text1"/>
          <w:sz w:val="24"/>
          <w:szCs w:val="24"/>
          <w:lang w:val="en-GB"/>
        </w:rPr>
        <w:t xml:space="preserve">], </w:t>
      </w:r>
      <w:r w:rsidRPr="00837858">
        <w:rPr>
          <w:rFonts w:ascii="Times New Roman" w:hAnsi="Times New Roman" w:cs="Times New Roman"/>
          <w:i/>
          <w:color w:val="000000" w:themeColor="text1"/>
          <w:sz w:val="24"/>
          <w:szCs w:val="24"/>
          <w:lang w:val="en-GB"/>
        </w:rPr>
        <w:t>p</w:t>
      </w:r>
      <w:r w:rsidRPr="00837858">
        <w:rPr>
          <w:rFonts w:ascii="Times New Roman" w:hAnsi="Times New Roman" w:cs="Times New Roman"/>
          <w:color w:val="000000" w:themeColor="text1"/>
          <w:sz w:val="24"/>
          <w:szCs w:val="24"/>
          <w:lang w:val="en-GB"/>
        </w:rPr>
        <w:t xml:space="preserve"> = </w:t>
      </w:r>
      <w:r>
        <w:rPr>
          <w:rFonts w:ascii="Times New Roman" w:hAnsi="Times New Roman" w:cs="Times New Roman"/>
          <w:color w:val="000000" w:themeColor="text1"/>
          <w:sz w:val="24"/>
          <w:szCs w:val="24"/>
          <w:lang w:val="en-GB"/>
        </w:rPr>
        <w:t>.</w:t>
      </w:r>
      <w:r w:rsidR="004077A9">
        <w:rPr>
          <w:rFonts w:ascii="Times New Roman" w:hAnsi="Times New Roman" w:cs="Times New Roman"/>
          <w:color w:val="000000" w:themeColor="text1"/>
          <w:sz w:val="24"/>
          <w:szCs w:val="24"/>
          <w:lang w:val="en-GB"/>
        </w:rPr>
        <w:t>06</w:t>
      </w:r>
      <w:r w:rsidRPr="00837858">
        <w:rPr>
          <w:rFonts w:ascii="Times New Roman" w:hAnsi="Times New Roman" w:cs="Times New Roman"/>
          <w:color w:val="000000" w:themeColor="text1"/>
          <w:sz w:val="24"/>
          <w:szCs w:val="24"/>
          <w:lang w:val="en-GB"/>
        </w:rPr>
        <w:t xml:space="preserve">. </w:t>
      </w:r>
    </w:p>
    <w:p w14:paraId="13811D5D" w14:textId="528575B3" w:rsidR="003A1B92" w:rsidRPr="00F30295" w:rsidRDefault="00F30295" w:rsidP="00F30295">
      <w:pPr>
        <w:spacing w:line="480" w:lineRule="auto"/>
        <w:rPr>
          <w:rFonts w:ascii="Times New Roman" w:hAnsi="Times New Roman" w:cs="Times New Roman"/>
          <w:b/>
          <w:sz w:val="24"/>
          <w:lang w:val="en-GB"/>
        </w:rPr>
      </w:pPr>
      <w:r w:rsidRPr="00F30295">
        <w:rPr>
          <w:rFonts w:ascii="Times New Roman" w:hAnsi="Times New Roman" w:cs="Times New Roman"/>
          <w:b/>
          <w:sz w:val="24"/>
          <w:lang w:val="en-GB"/>
        </w:rPr>
        <w:t>Sensitivity Analyses</w:t>
      </w:r>
    </w:p>
    <w:p w14:paraId="49C76C26" w14:textId="66F91BDE" w:rsidR="008F0A21" w:rsidRPr="003E2102" w:rsidRDefault="008E5DE8" w:rsidP="003E2102">
      <w:pPr>
        <w:spacing w:line="480" w:lineRule="auto"/>
        <w:ind w:firstLine="708"/>
        <w:rPr>
          <w:rFonts w:ascii="Times New Roman" w:hAnsi="Times New Roman" w:cs="Times New Roman"/>
          <w:sz w:val="24"/>
          <w:lang w:val="en-GB"/>
        </w:rPr>
      </w:pPr>
      <w:r w:rsidRPr="008E5DE8">
        <w:rPr>
          <w:rFonts w:ascii="Times New Roman" w:hAnsi="Times New Roman" w:cs="Times New Roman"/>
          <w:sz w:val="24"/>
          <w:lang w:val="en-GB"/>
        </w:rPr>
        <w:t>We then compared the effects obtained in the pass group to those obtained in the total sample to see if they differed from one another. Conclusions about the significance of the estimate of the effect were congruent between the meta-analysis of the total sample and the sensitivity analysis run on the pass group.</w:t>
      </w:r>
      <w:r w:rsidR="003A1B92">
        <w:rPr>
          <w:rFonts w:ascii="Times New Roman" w:hAnsi="Times New Roman" w:cs="Times New Roman"/>
          <w:sz w:val="24"/>
          <w:lang w:val="en-GB"/>
        </w:rPr>
        <w:t xml:space="preserve"> </w:t>
      </w:r>
    </w:p>
    <w:p w14:paraId="1AA824C6" w14:textId="77777777" w:rsidR="00EB347B" w:rsidRDefault="00EB347B" w:rsidP="00EB347B">
      <w:pPr>
        <w:rPr>
          <w:rFonts w:ascii="Times New Roman" w:hAnsi="Times New Roman" w:cs="Times New Roman"/>
          <w:b/>
          <w:color w:val="000000" w:themeColor="text1"/>
          <w:sz w:val="24"/>
          <w:szCs w:val="24"/>
          <w:lang w:val="en-GB"/>
        </w:rPr>
      </w:pPr>
    </w:p>
    <w:p w14:paraId="32E50F6A" w14:textId="77777777" w:rsidR="00EB347B" w:rsidRDefault="00EB347B" w:rsidP="00EB347B">
      <w:pPr>
        <w:rPr>
          <w:rFonts w:ascii="Times New Roman" w:hAnsi="Times New Roman" w:cs="Times New Roman"/>
          <w:b/>
          <w:color w:val="000000" w:themeColor="text1"/>
          <w:sz w:val="24"/>
          <w:szCs w:val="24"/>
          <w:lang w:val="en-GB"/>
        </w:rPr>
      </w:pPr>
    </w:p>
    <w:p w14:paraId="7C8EED4B" w14:textId="77777777" w:rsidR="00EB347B" w:rsidRDefault="00EB347B" w:rsidP="00EB347B">
      <w:pPr>
        <w:rPr>
          <w:rFonts w:ascii="Times New Roman" w:hAnsi="Times New Roman" w:cs="Times New Roman"/>
          <w:b/>
          <w:color w:val="000000" w:themeColor="text1"/>
          <w:sz w:val="24"/>
          <w:szCs w:val="24"/>
          <w:lang w:val="en-GB"/>
        </w:rPr>
      </w:pPr>
    </w:p>
    <w:p w14:paraId="1848CADF" w14:textId="45CE49FD" w:rsidR="00EB347B" w:rsidRPr="00837858" w:rsidRDefault="00EB347B" w:rsidP="00EB347B">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lastRenderedPageBreak/>
        <w:t>Figure 2</w:t>
      </w:r>
    </w:p>
    <w:p w14:paraId="3B9B886E" w14:textId="29E72CAD" w:rsidR="00EB347B" w:rsidRDefault="00EB347B" w:rsidP="00EB347B">
      <w:pPr>
        <w:spacing w:line="240" w:lineRule="auto"/>
        <w:contextualSpacing/>
        <w:rPr>
          <w:rFonts w:ascii="Times New Roman" w:hAnsi="Times New Roman" w:cs="Times New Roman"/>
          <w:i/>
          <w:color w:val="000000" w:themeColor="text1"/>
          <w:sz w:val="24"/>
          <w:szCs w:val="24"/>
          <w:lang w:val="en-GB"/>
        </w:rPr>
      </w:pPr>
      <w:r>
        <w:rPr>
          <w:rFonts w:ascii="Times New Roman" w:hAnsi="Times New Roman" w:cs="Times New Roman"/>
          <w:i/>
          <w:color w:val="000000" w:themeColor="text1"/>
          <w:sz w:val="24"/>
          <w:szCs w:val="24"/>
          <w:lang w:val="en-GB"/>
        </w:rPr>
        <w:t>M</w:t>
      </w:r>
      <w:r w:rsidRPr="00837858">
        <w:rPr>
          <w:rFonts w:ascii="Times New Roman" w:hAnsi="Times New Roman" w:cs="Times New Roman"/>
          <w:i/>
          <w:color w:val="000000" w:themeColor="text1"/>
          <w:sz w:val="24"/>
          <w:szCs w:val="24"/>
          <w:lang w:val="en-GB"/>
        </w:rPr>
        <w:t>eta-analytic models outlining moderation of the IR and OEC effects by intervention type (extinction [top panels] or counterconditioning [bottom panels])</w:t>
      </w:r>
      <w:r>
        <w:rPr>
          <w:rFonts w:ascii="Times New Roman" w:hAnsi="Times New Roman" w:cs="Times New Roman"/>
          <w:i/>
          <w:color w:val="000000" w:themeColor="text1"/>
          <w:sz w:val="24"/>
          <w:szCs w:val="24"/>
          <w:lang w:val="en-GB"/>
        </w:rPr>
        <w:t xml:space="preserve"> for the pass group</w:t>
      </w:r>
      <w:r w:rsidRPr="00837858">
        <w:rPr>
          <w:rFonts w:ascii="Times New Roman" w:hAnsi="Times New Roman" w:cs="Times New Roman"/>
          <w:i/>
          <w:color w:val="000000" w:themeColor="text1"/>
          <w:sz w:val="24"/>
          <w:szCs w:val="24"/>
          <w:lang w:val="en-GB"/>
        </w:rPr>
        <w:t>. In each forest plot, squares represent observed Cohen’s d effect sizes, size of square represents weighting in the model, and error bars represent 95% Confidence Intervals (CIs) around the effect size.</w:t>
      </w:r>
    </w:p>
    <w:p w14:paraId="3BC8C86E" w14:textId="58CDBF5F" w:rsidR="008E5DE8"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Pr>
          <w:rFonts w:ascii="Times New Roman" w:hAnsi="Times New Roman" w:cs="Times New Roman"/>
          <w:noProof/>
          <w:sz w:val="24"/>
          <w:lang w:eastAsia="nl-BE"/>
        </w:rPr>
        <mc:AlternateContent>
          <mc:Choice Requires="wpg">
            <w:drawing>
              <wp:anchor distT="0" distB="0" distL="114300" distR="114300" simplePos="0" relativeHeight="251666432" behindDoc="0" locked="0" layoutInCell="1" allowOverlap="1" wp14:anchorId="137C7CBE" wp14:editId="65B0D858">
                <wp:simplePos x="0" y="0"/>
                <wp:positionH relativeFrom="column">
                  <wp:posOffset>-630524</wp:posOffset>
                </wp:positionH>
                <wp:positionV relativeFrom="paragraph">
                  <wp:posOffset>87533</wp:posOffset>
                </wp:positionV>
                <wp:extent cx="7015663" cy="4549007"/>
                <wp:effectExtent l="0" t="0" r="0" b="4445"/>
                <wp:wrapNone/>
                <wp:docPr id="15" name="Group 15"/>
                <wp:cNvGraphicFramePr/>
                <a:graphic xmlns:a="http://schemas.openxmlformats.org/drawingml/2006/main">
                  <a:graphicData uri="http://schemas.microsoft.com/office/word/2010/wordprocessingGroup">
                    <wpg:wgp>
                      <wpg:cNvGrpSpPr/>
                      <wpg:grpSpPr>
                        <a:xfrm>
                          <a:off x="0" y="0"/>
                          <a:ext cx="7015663" cy="4549007"/>
                          <a:chOff x="0" y="0"/>
                          <a:chExt cx="7015663" cy="4549007"/>
                        </a:xfrm>
                      </wpg:grpSpPr>
                      <pic:pic xmlns:pic="http://schemas.openxmlformats.org/drawingml/2006/picture">
                        <pic:nvPicPr>
                          <pic:cNvPr id="12" name="Picture 12" descr="C:\Users\Sean\Downloads\4.png"/>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3410768" y="0"/>
                            <a:ext cx="3604895" cy="2479040"/>
                          </a:xfrm>
                          <a:prstGeom prst="rect">
                            <a:avLst/>
                          </a:prstGeom>
                          <a:noFill/>
                          <a:ln>
                            <a:noFill/>
                          </a:ln>
                        </pic:spPr>
                      </pic:pic>
                      <pic:pic xmlns:pic="http://schemas.openxmlformats.org/drawingml/2006/picture">
                        <pic:nvPicPr>
                          <pic:cNvPr id="11" name="Picture 11" descr="C:\Users\Sean\Downloads\3.png"/>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67317"/>
                            <a:ext cx="3384550" cy="2327910"/>
                          </a:xfrm>
                          <a:prstGeom prst="rect">
                            <a:avLst/>
                          </a:prstGeom>
                          <a:noFill/>
                          <a:ln>
                            <a:noFill/>
                          </a:ln>
                        </pic:spPr>
                      </pic:pic>
                      <pic:pic xmlns:pic="http://schemas.openxmlformats.org/drawingml/2006/picture">
                        <pic:nvPicPr>
                          <pic:cNvPr id="13" name="Picture 13" descr="C:\Users\Sean\Downloads\5.png"/>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0" y="2558076"/>
                            <a:ext cx="3387725" cy="1906905"/>
                          </a:xfrm>
                          <a:prstGeom prst="rect">
                            <a:avLst/>
                          </a:prstGeom>
                          <a:noFill/>
                          <a:ln>
                            <a:noFill/>
                          </a:ln>
                        </pic:spPr>
                      </pic:pic>
                      <pic:pic xmlns:pic="http://schemas.openxmlformats.org/drawingml/2006/picture">
                        <pic:nvPicPr>
                          <pic:cNvPr id="14" name="Picture 14" descr="C:\Users\Sean\Downloads\6.png"/>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3388329" y="2513197"/>
                            <a:ext cx="3617595" cy="2035810"/>
                          </a:xfrm>
                          <a:prstGeom prst="rect">
                            <a:avLst/>
                          </a:prstGeom>
                          <a:noFill/>
                          <a:ln>
                            <a:noFill/>
                          </a:ln>
                        </pic:spPr>
                      </pic:pic>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C4BC798" id="Group 15" o:spid="_x0000_s1026" style="position:absolute;margin-left:-49.65pt;margin-top:6.9pt;width:552.4pt;height:358.2pt;z-index:251666432" coordsize="70156,454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p3jrkwMAAIkQAAAOAAAAZHJzL2Uyb0RvYy54bWzsWE2P2zYQvRfofyB0&#10;94r6sixhvcHW3iwKpK3RJLe90BQlEZFIgqTtXQT97x1SsuO1UzjIpVjAB0vkkBzOvJnHoXz77rnv&#10;0JZpw6WYB9ENDhATVFZcNPPg86f3k1mAjCWiIp0UbB68MBO8u/v1l9udKlksW9lVTCNQIky5U/Og&#10;tVaVYWhoy3pibqRiAgZrqXtioaubsNJkB9r7LowxnoY7qSulJWXGgHQ5DAZ3Xn9dM2r/qmvDLOrm&#10;Adhm/VP759o9w7tbUjaaqJbT0QzyE1b0hAvY9KBqSSxBG83PVPWcamlkbW+o7ENZ15wy7wN4E+ET&#10;bx613CjvS1PuGnWACaA9wemn1dI/tyuNeAWxywIkSA8x8tsi6AM4O9WUMOdRq49qpUdBM/Scv8+1&#10;7t0bPEHPHtaXA6zs2SIKwhxH2XSaBIjCWJqlBcb5ADxtITpn62j7cGFluN84dPYdzFGclvAbcYLW&#10;GU6X8wlW2Y1mwaik/yEdPdFfNmoCIVXE8jXvuH3x6QnBc0aJ7YrTlR46R5DHe8hh2O2KIpBUzFDI&#10;0EX59NkAsZ4+MiKelnInOkkq85TeKNE4+Jxip2vQTJznHyT9YpCQi5aIht0bBfkPkXWzw9fTffeV&#10;WeuOq/e861w0XXsEACw5ybXvYDjk8VLSTc+EHYipWQdYSGFarkyAdMn6NYM8079XEaQCHAoWck1p&#10;LqxnDmTLB2Pd7i5vPHe+xrN7jIv4t8kiw4tJivOHyX2R5pMcP+QpTmfRIlr841ZHabkxDNwn3VLx&#10;0XSQnhn/XaKMR8pAQU9ltCX+wHDAeYP2b28iiBxCzlaj6d8AMsyDttXM0tY1awBylMPkw4BH/RvQ&#10;LiQGaIXWuz9kBWiQjZUejBNaJWmE8ykcpefkSqaAQwHcdeSK07zAqT/VDhSBxNDGPjLZI9eAAIC9&#10;fhOyBW8GD/dTnO1CujTwHnXilQB0Oon3wtk9NsGNIRuh8Xa4B0k4HHerPfdAcoF7ydvnXuxDfyXb&#10;f5MNrglApWmeRGOVcueRq2NJMkuzDIY91ZI4L6Ir1X6kzEHpP6EaSC5QLXv7VEuuVLtQ1waqxVk2&#10;g/I2XAmPyJbn8VjXogJPC+wvpNe6BlnlLg6vLm9Hd8r0jGwguUC26dsnW3ol2wWyQfmaJXHhq1uc&#10;RUlUnNa3aZRnh6skTrLZ/1Pf/EcdfO/6O/f4be4+qI/70D7+B+HuXwAAAP//AwBQSwMEFAAGAAgA&#10;AAAhAFd98erUAAAArQIAABkAAABkcnMvX3JlbHMvZTJvRG9jLnhtbC5yZWxzvJLBasMwDIbvg76D&#10;0X1xkpYxRp1eRqHX0T2AsBXHNJaN7ZX17WcogxVKd8tREv/3fwdtd99+FmdK2QVW0DUtCGIdjGOr&#10;4PO4f34FkQuywTkwKbhQht2wetp+0IylhvLkYhaVwlnBVEp8kzLriTzmJkTiehlD8ljqmKyMqE9o&#10;SfZt+yLTXwYMN0xxMArSwaxBHC+xNv/PDuPoNL0H/eWJy50K6XztrkBMlooCT8bhdbluIluQ9x36&#10;ZRz6Rw7dMg7dI4fNMg6bXwd582TDDwAAAP//AwBQSwMEFAAGAAgAAAAhANN40cXhAAAACwEAAA8A&#10;AABkcnMvZG93bnJldi54bWxMj0FLw0AQhe+C/2EZwVu7m4aojdmUUtRTEdoK4m2bTJPQ7GzIbpP0&#10;3zs96XF4H2++l60m24oBe9840hDNFQikwpUNVRq+Du+zFxA+GCpN6wg1XNHDKr+/y0xaupF2OOxD&#10;JbiEfGo01CF0qZS+qNEaP3cdEmcn11sT+OwrWfZm5HLbyoVST9KahvhDbTrc1Fic9xer4WM04zqO&#10;3obt+bS5/hySz+9thFo/PkzrVxABp/AHw02f1SFnp6O7UOlFq2G2XMaMchDzhBugVJKAOGp4jtUC&#10;ZJ7J/xvyXwAAAP//AwBQSwMECgAAAAAAAAAhAFLXhfeKIAAAiiAAABQAAABkcnMvbWVkaWEvaW1h&#10;Z2U0LnBuZ4lQTkcNChoKAAAADUlIRFIAAAMAAAABsAgDAAAAKQry4AAAAJBQTFRFAAAAAAA6AABm&#10;ADqQAGZmAGa2OgAAOgA6OgBmOjo6OjqQOma2OpDbZgAAZgA6ZgBmZjqQZmYAZpCQZpC2Zra2Zrb/&#10;f39/kDoAkDo6kGYAkGY6kJBmkLaQkNu2kNvbkNv/tmYAtmY6trZmttuQtv+2tv/btv//25A62/+2&#10;2////7Zm/7a2/9uQ//+2///b////u4889AAAAAlwSFlzAAAOwwAADsMBx2+oZAAAH6BJREFUeJzt&#10;nQuXo7i1hanq2NWT2JU7nXY8Sc+9Red2imlim///76K3jkAYXBbIcPa3Vj0AIUA6Gz0w20UDAGOK&#10;3CcAQE4gAMAaCACwBgIArIEAAGsgAMAaCACwBgIArIEAAGsgAMAaCACwBgIArIEAAGsgAMAaCACw&#10;BgIArIEAAGsgAMAaCACwBgIArIEAAGsgAMAaCACwBgIArIEAAGsgAMAaCACwBgIArIEAAGsgAMAa&#10;CACwBgIArIEAAGsgAMAaCACwBgIArIEAAGsgAMAaCACwBgIArIEAAGsgAMAaCACwBgIArIEAAGsg&#10;AMAaCACwBgIArIEAAGsgAMAaCACwBgIAD8zluFN/T9vi08+mKoqnN7F03heCjV0tUh3oLmKbXFs/&#10;/d9Rp78GBAAemPNeh/ZpK/6WIprVP6cXHdZCHpej0EG98XvUhZSMTFqbn+sMCEDIaWfylaIKuJJ5&#10;fXCnfgUhaJ25VHJRqPRloVFHc2Lu7uf3DQ+rcxs8dPycb0v/9Kause9arxSAvGOZC930paEZRUuh&#10;m+51qLKXhw11WaXnvazxSpRE/fzutorly2/+wk3dX46ffqYSgC768hYBjAh+lcqGcCWD/7SVwVCS&#10;w3gxd/bz+0YO+yEBjDtngrn8m/cTVBt7oef9YGSrwrkcTZ1fPaMRKlkOl+/F08GFuqhSXeDyd2Vu&#10;G0YAtAGoTBn85z1VC/AndV85//XXCQRgUhmZq6AmAiBi7ux39Z776AJQu5gLHawhVwrDbUXQFV46&#10;4oLFrd1GHRGAuB+UvxSqA6C6QDvaANBiSiSATSnvtfWnf6hxRWF6HnI48k1mXuk159dvhRBrqXoy&#10;skPz6Q8VGGaH8/7r3vRx3EqZSuu7NCct1UsEQMRsVrj9JGLfipxOsVGH/alK68tWbVAZ29tFZToc&#10;7pQO6pc5NbNzeDmdXexVmMsXu/dfq9ap3aO0BSYTyss2F6o7t6YDaHuCvkfo7wjVwZ5V6wJOL79v&#10;bTGsqAmoZCHVtosoi0nfCkSDqJtNGZdqEEwbANozSCWAWh9NVkSt6lW236oeZGOkxiU705TLgJNr&#10;3D3a7nDem7TqxNzKQ3jS8my9ADr3PH8sk7tdYY658y2A2SAjzd4WTZrw6EoA+tSCHPXldHcxV2Ev&#10;355J9Fr1htYe6lRK0tdT17yxR9bZ2L+6FHyN6rNqX4AIgoNJPVzdi0Fft6rdpgkGwfbOYHtHogEQ&#10;oySzMIUATp/f5fhKVJg+KZGn1mIpK3mnT0X9o0Zheriif9wOarNrzN1KKwDbFdq6sWHR7eaTY9kj&#10;0IM3tAukRks6Je1fdY6uBKBPrZtjZBedlFz+lWt1GdI9/KnYMcDGF5ut0pr092kPS+3YuQBztTK7&#10;j43+HxJ9Ke6CTAGKdv+HHerbbaIBEHcQcz+Zogskb6GiFRBHcCela0hkrvM3ta2P6lv/g78KW1nB&#10;pcUF4FqAtgCCY8kft8IWRTgGMPfWinQ1OkdXAvB/w8vp3cVdPhVANOPOHv40Syt0Wmw68u3fMLHW&#10;c/c4/mrjUwPLRN+3XPx6acv7MUmhG4Cdu2nYXqBoElMJQHaiRX/LCUCUeeUEYO7XJphF1/j5/7ft&#10;oCBR5q/FrmxGd4GCY6lwtSvsXJkTgFqWv0WxlDtaXN1TCgQQXE7vLlW/AFoZdvbw+dHBjik2Pe1L&#10;/gaFEwiAHIeEypoEoMvDFpIXQGXj0IR8vWmoANJPg26E5v7921tzpQVoTOzphxQdAQy1AEODYNMb&#10;Do7l79ekdLotwPn1f1/fgjQjWoDgcmK7pGkB3IW6YtOFYQcK9q8thd4WYJUCkBF8+e4ek+io2pjr&#10;1IModa1qCsh3gczc+eWY7kHYRvx8Ec1OdwxQ+W68GQbqgXu0X+wF0BkD2MofmAYNjuWiy+3YUAHY&#10;XvHl+IvJr7dD34lXl1PvsCG4/N5rpQJwe/hT8Rfqii24iFDNXgCREYnLbkVjgObyz+Lpb24GQF2Z&#10;fCKoi7B0LaSa4/OD4IY8N0wmAHE48+DGzQLJqnSzQHY4aGRqxq/ncGbEC6AzC3T9QZgSs05FjnW2&#10;czbqTin/EWdqI1bNAtVmvtI9bNNp3NHVLeZYEAHswkN0d3FXYS//bMa50WulAuifBWpIsanasu2q&#10;qzp9CbIO9Fm1L4Bc7YpmgVp8VNppBKBKt+x/DiAq140Bnt5kRJaduXEigGClvb72RyH8h56CvrI9&#10;ljuelr6ZsC/pcwDd33p5o3uTSX2V+VcyPCntcwB3OX2PDuhzgKb3WgMBqAmMf9FZnnAMoIutNhdu&#10;/2pUKchdzFm1LoBc7ZqeA4RkE8DSOf35gUKidpPVKXsqPjbS5vtQmI993sgFnwatHmNUaLqwrjs2&#10;4iNwt+WtWNdngWZi1QI4bR8lJNQEq7s/J/3QjhPAGj8NOj2rFgAAQ0AAgDUQAGANBABYAwEA1kAA&#10;gDUQAGANBABYAwEA1kAAgDUQAGANBABYAwEA1kAAgDUQAGANBABYAwEA1kAAgDVxARQArI4bBAAA&#10;EyAAwBoIIC8o/8ygAvKC8s8MKgCwBgIArIEA8oLyzwwqIC8o/8ygAgBrIADAGgggLyj/zKAC8oLy&#10;zwwqALAGAgCsgQDygvLPDCogLyj/zKACAGsgAMAaCCAvKP/MoALygvLPDCoAsGZIAOe9fJ9ef7N5&#10;Tb53vo591bNYed4n/A5osCLqovDxU5kFGl6nbWG/15ym9UmCHDynz++dBZ3/5RjdIWBIAKcXEvQ+&#10;t2icI/hvh00LLIPHBVD1/K4XaHi5r7wP07okwVrPef/83l4oRTKVXSR9i6EKqEnuEEB6uAjgctyJ&#10;36W+15/3O7lmE4aXE0CQ1iUJ1zpEs+DzMAsq/6YS7cn9AqjIAUVu5/1X0SIdRGslmyvR0BQ7eTy/&#10;8g8lgjrYoFo39RdwRUd3ReJdCYCGlxNAmNYm6eYgqYudF5Fd0GHf02K0GBJA+YuO5aYxAhA5VvKv&#10;OJtKNTS7hq5UG+pC/rNxG3RrtH4FTHI77/U0uz/nabKNojsy9IYvoycILy+AIK1N0s3BEKyiAhAB&#10;d7cAzns5Lin1KSoB7NSZ6ljf6SOGKw+msSKpI2e9Sj4QUcO7rEMA/qZslk0XgYSXE0CQ1iVp5+Cz&#10;7gjANBYpBBAcojZ3fvFL/tWZm8C3K+WPPn6wgYcC5re7vI8Zi6Ybvpejm/PR0REXgEtygwDMIDid&#10;AMyptQVgirFHAGaFaRMKDmMAdIF6iXRg/DyPDq+eLpBNckMXSChAjIZ/vKYYA5AzircAjZn9udYC&#10;qFTl4LksnoVN6cwqgO4QthXwallNq8TSvrzFB8FNXABqn8/v9wtAHzXeBXKznu2VZAxABIBJ0hgL&#10;08yHCSYxXVQF4RWfBnVJeqZB+wWQZhpUHZAOgm2s7+w4PlzZmgXSG9RpDJ8LR7gIIJyULEVsqoCm&#10;4dXzIMwl6ZvW7ApAxl4zMugGK6D0vXd6Ty/tcwBxQLqy9RzAbJDLiH/emE8/qOl/H1UkvLwAetIG&#10;az0q5u1KrQb58Ym+MXMLNncg8OgQAQwk/MvoPCGARwfl7xgtgHo3Ok8I4NFB+TvIp0Gv831sZzrF&#10;p0EBWDUQAGANBJAXlH9mUAF5QflnBhUAWAMBANZAAHlB+WcGFZAXlH9mUAGANRAAYA0EkBeUf2ZQ&#10;AXlB+WcGFQBYc4s3qFkK3sqUr7tUztplDFFXUbB+Yh6exO4z+DCoT+sDsIoaKwSGodKAbeNzSO0N&#10;arytgrfb7euRo3ncV4MzmIVwaoFjHp70LUf6OgBJ6wJQvoDbNVcL3pOshYLU65DBAa5zizeoeSM5&#10;eCXNmp+MBgIIDzrr0TIS8/CMvP3eSeutQTdN9534IAe9oHwjbA5pvUGDyHe+oF+29nTPr9/kf2bL&#10;6eX3rekb2VeExXbJuNceZieLALgQ9fAMnE7IO/E0rQ3AuADCHFxvxeWQ1htU5OuO731BD8QeRYa2&#10;3aKduYrAJEI1UfO1ALfF8scEAL2MJWJhSL2ugjcifVoXgNEuUJBD/fxj741s0wggMG/Ugwzz2r3z&#10;BaUC2JEtUgTKnCW0CoUAUu6+JHpNbJ+cL1Y3LQnA2PdjBDlUMjZDe4i03qAKPbKmvqChQZbbYhyN&#10;jDd0xyhuDu42zxzDnaeY5kqXwIcE4BdL8aNvqnRDIICnoDlIKIDW+/riVKgvaEsAdotpnawAqFXo&#10;XCygBWDEx7pAjdkWd0YMctAbrZFtUgG8BBoVuVJfUPMooNiRFsCfW9YW4LbUEMAUmDmRKzbmXgDx&#10;tCqWOubQXRtRvZM1sk0jgMC8kXSv6F2/4xFqd1UzVMEYYGYB3EaaPs2tB531aFnpCqBvGpSkjduI&#10;OlrfvESNbFPNAhHzRtG9kSOSugh9QUMBuC2nrR22t6xCb3lstnpYC6D3QRidBbIBGB0DtL57z1qO&#10;Ngm7QGVBHkCr59J2yG19QVsCsFtOW/mEQPfHCm8Vql1FAT8iHp7u61KbmAAiNqK7jjVoYBhaF6mn&#10;Qe9gtNMdAM001qAQwMPDqAs0wBTWoBDAwwMBWNJbg8IbFIAhIADAGgggLyj/zKAC8oLyzwwqALAG&#10;AgCsgQDygvLPDCogLyj/zKACAGsgAMAaCCAvKP/MoALygvLPzGAFELc5+tG6qMFhfXjgF75AXqip&#10;w+VoP7hP/A7Jp+Fo2sAbMfbZtojlotknxYfhiNscFUA0zhH8oBf66tblKP6pZFBTsx/ijEVf83J2&#10;V6UynOqEWMxy0e1z98ehidscBDAFXLpAkdd/RVQFdm8uuIO07u1I/S5t1f7IdMxy0b9Ref9L8YE3&#10;rnwF+OteWp5slcGhs0f0K//QLyYHG3Q/KuLsC9gIIOJqIsIpLoAwbRV0wNsRHbVc9IaedwsgdJuT&#10;ApCNlzF48PaIfqXxBrJvwesN6oq6zr5rYaogntKhYm7hBQY+GvmWe7QLFKa13ohGAN0oirxs7/wU&#10;7xZA6DZn3A2NxQ+xR6QrD03ohSg2tM0sVgYEMEz3/l0XLb9DJ4AgrfNGNO3CGAF4P8X7BRC4zXlr&#10;H/mX2iO6lfKn44QVjFPWRzqbxRmZuYw6AtBGy9TrJC4As0p6I6oOx6gWwP17vwACt7mWAExR9giA&#10;eiGqaa+19oDuupte23fKMM3dBdL3/7g/eqS7pLaVYoj747UT0X0CkPskGANQt7lYC9B4R7jeFkCl&#10;KgfPZakscSA7uwDCQXBlHBDb7rhdv0Ozu52MCSb9Nb0CeHm7XwCh21wogI4lYmQMQASASVLOhFOb&#10;VTDubbvjRqZMXVx3pkH7PUeTdIFCtzkqgNAe0a1szQLpDeo0hs+FI0tsPT5E6IJorX2iY4DwQZj1&#10;RlSPY2NBFJsFsn6KCXyBqNscuaeX9jmAtkd0K1vPAcwGuYz4j8FGANTDsNKDR3X/9OFFnvIGfoel&#10;GT/Kzzf4tZ6Y5aLdJ6cxFgA3MYU3IgQAFsMU3ogQwKOD8nek90aENeLjg/LPDCoAsAYCAKyBAPKC&#10;8s8MKiAvKP/MoAIAayAAwBoIIC8o/8ygAvKC8s8MKgCwBgIArIEA8oLyzwwqIC8o/8zc4g1qPBcD&#10;hwf5ukvl3mkYQ9RVFKyfuOEniS//cVCa1C8Me4PapMZ7NLU3qHElCt5ut69HjgavBicgl7nJPcQN&#10;P2l8Bb4oLqlbGPYGtUm992hab1DznnLwSpo1PxkNBBDwsRBeoADihp9BfNnoDpK6hWFvUJfU20qk&#10;9QYNIt/5gn7Z2lM4v36T/5ktp5fft6ZvZF8RFtsl41574AEbAcQNP4P4sgKIuAWJhWFv0JadStCO&#10;9HKLN6hx89JX4HxBD8QeRYa23aJMvFSnyZtEqPYOLUCUW4L5IwLILJYew08aX04ANKlbGPYGbRlq&#10;lUmc4ag3qB6xPOtvIHC+oFQAO7JFu12IJiu0CoUAeli5AOKGn0F8WQEESd3CsDdo2EbURQpblMAb&#10;VKFH1tQXNDTIcluMO5E987ZRHFD48r/L6XMMGa+y6TP8DOLrugCGvUHD/VRvJa03qEW0LdQXtCUA&#10;u8U0SFYA1CoUOIrIfyP2Wl4LEDf8DOLrehdo2BuU7ldT78Vr3OINShRKfUHNo4BiR1oAfzpoAUay&#10;dgFEDT+j8RUfBJt9rniDkqTGezSxNyhx36J3/Y5HqD0dNSkVjAEggDQ8SLfmFuKGn0F8XZ8G1Vzz&#10;BvVJ3UghrTeoaFfk4VXrQnxBQwG4Laet/faPllXoLY/NVs+CQvhOooafQXxdfxA2whvUJvXeo2m9&#10;Qc0TbPdc2viCtgRgt5y28gnBgeSht5d4DkDgI4C44SeNLz/UDJLaT0CM8AY1Sb33aE5nuNFOdwAo&#10;xkbMQrxBIQBwG2MjZiHeoBDAGBh1gQYZaw4Kb9AVgfLPDCoAsAYCAKyBAPKC8s8MKiAvKP/MoAIA&#10;ayAAwBoIIC8o/8ygAvKC8s8MKgCwBgIArIEA8oLyzwwqIC8o/8wMvRNsX3FXC+SjdVGHz/qANx5B&#10;D4N+n+TDoCQticA65g0adRxN6A2q8zXvAvvconGO4Ae9DPt9+s/Pdzzd3OuQnc/3Rx1HE3qDKuwr&#10;+RBAGugL7Vy6QCP8Pp0AWu/BNzoCu2s7Se3bwQm9QXV29p14+Q781730/Nkqh0/nD+pX/qFf8w82&#10;aEe5rqPRkrkncBMIYHG6GeH36QTQcVBRERjxVelzHNUk8QaVlMR567yXjYtxOPH+oH6lMceyNhB6&#10;gzrNiKvjgkklgAyHz8IIv08vgLaHlorAiLNWn+Oo3yuFALyPibX3NB5XxB+Urjw0oRmo2NA66zXw&#10;IXPChOS+/lsZ4fcZuKLQDrcJtJg7dNxxVG9K4g0aHJJ4W8m/1B/UrZQ/HSs48h0GawFdoNsY4ffZ&#10;KwC6fE0AZpWOtUTeoI3ydvNHCwRgKrJHANQMVE1LrakHBAHcyAi/z94ukI7AEV2gxmeTyhs0cHKL&#10;tgCNt0TsbQH0ZQyeCxcW2ov5KGqqZITfp1zbTesicMQgWK96eUvoDRq4m7QE0PEEjYwBiAAwScqZ&#10;EX6ffdOgZv3wNKhzHE3pDUqzCAQQ+oO6la1ZIL1B5TF8Lhxh0w4M+332PQhz33gx+CDMOo4m9QYl&#10;zQu9p5f2OYD2B3UrW88BzAa5jPiPwUYA1/0+JaSvEaa1EVjFvEFjjqOP4Q0KwE2MthJciDcoADcx&#10;WgAL8QYFY0D5O8Zag8IbdE2g/DODCgCsgQAAayCAvKD8M4MKyAvKPzOoAMAaCACwBgLIC8o/M6iA&#10;vKD8M4MKAKyBAABrIIC8oPwzc4s1ovGeC15Kk5/2r4gXxTBRU0W28BEA9TA01oWNdowyH++PWyO6&#10;hVYoxrJ11ojmLYHU1ojGwCV4ude+HTYavBk5ggX7n/RBX90i1oUi5G149bwRFiy4UIxl66wRveNi&#10;WmtE8+5l8EaO9X4YDQQwgvUJIPLyrggrvTZ4Vb6dNnwVuPVOfI81ondcTGuNGES+s0X8srW9ovPr&#10;t0K9kay2nF5+35p2zr4hKbZLxn3qmwfx8l+fACL2DdIY6+WtnaSdtrXQ6mzErRG9W1Baa0RjNqSP&#10;5WwRD8QdQoa23aL8juoieEdeNXhoARTXfIFGCmBB6ogY+Ii4qp9/7N0AMu4LFCyUbYO1uDWid1xM&#10;a42ohyzqYMQWkQpgR7ZotYp2KHRKhAAM10p+fQLoWrhJ66qqULbPrTFAj4tcGIqRpM4a0TsuprVG&#10;VOiRNbVFDP2B3Bbj0mININs+WewZMP8cRe5rGE9HAKo3UT3Re/2gALrh3GON6BwX01ojujWi7bJz&#10;Ul0B2C2mdbICoE6JoOHeBdLWhbrzbiJ/uAvUDcU+a8TSOC6mtUa0ZyhypbaI5lFAsSMtgD83tAA9&#10;MBNAOAg21oU6cs1QOG6NSBYi8+191ojqn89J7NGJWYXtrOmuv17XaQHckh4DlMEYAAIYxyJ7OVdp&#10;zWYW1C6z3QXqmwaN+Kb0WCPqg6SZBg3HLbINUq0XsUUMBeC2nLZyrBDOAh2iMgZt1ieAYFLSz2bK&#10;INVBPOJBWCyao9aI3nExrTWiedas8/S2iC0B2C2nrXxCoNZQp0RtqggMqwnwQYiHobcutKEh6bVG&#10;dCGnQ3HYGtE7LuY0xhpt9MUaPgIYZG3WiBAAuIm1WSNCAOAmYI3IEZR/ZlABeUH5ZwYVAFgDAQDW&#10;QAB5QflnBhWQF5R/ZlABgDUQAGANBJAXlH9mUAF5QflnBhUAWAMBANZAAHlB+WcGFZAXlH9mUAGA&#10;NRAAYA0EkBeUf2ZQAXlB+WcGFQBYM+hMBsBKuEEAYC5Q/plBBeQF5Z8ZVABgDQQAWAMB5AXlnxlU&#10;QF5Q/plBBQDWQACANRBAXlD+mUEF5AXlnxlUAGANBABYAwHkBeWfGVRAXlD+mUEFANZAAIA1EEBe&#10;UP6ZQQXkBeWfGVQAYA0EAFgzIIDLUb9PLL+buzTvFutvMxZb9Bd2192vN6bfz33e4/uyr8DnBlQX&#10;5Fur3ULl15Ivyg7SCkqxoTbh1wonmvS8lwk2Jmx3Kb4o+3Lc6KMc9FnQLeZ0SwjgDtgIQMaEiwu3&#10;UD2/u7Wn7SGWtqH32PN+cyXb04v+53IUayqphDqRANSftgD+9CozP//1VwgADHE5qk7EJlw473cu&#10;xrwAgrSNurHbEJOC6c22qc1WnRMVVz/jBKCCvy2ATSkPXn/6h1xfm36SatO+KXHrNRBAH+N8a1aC&#10;j8n2QlcA4Wbxnw4xtWV3JdumCpqHdjsS544WYFPLFeVOd9AOunkqpexkz6sSP/J8lyGAv09/iFRO&#10;TmmZ4cIVundibtHBgooUtdYJINgsF23ola0GoJW0/MXehm3iVAKo1Big8ANiteX0+b05v8qz0y2R&#10;OJq+iPLpTTVu8sy4CuAD8Z5DEnMJQEeiiUe6ULuQdQII0qpejhGADqrebM97fUc2m2S+CQSgC16F&#10;dbsFuBwPogf0U6zX5y5+ay2Kw+ojizULEcDfE/1ME/ddUp1vdgHISNKB1SOAyve+u+EcJtWrdHNQ&#10;yzFwohbgtFXNQEcAss9VKnnqcxexXjkBmIpaigCS5zhN3Cc/zQfoAtkojXeB1IIJvbIz3dLKyWdT&#10;63YlURdI59YVwOnzv397a660AM1SBsEYA0zMlUGwjXz5R82cBJsrUxaHWA+oM15ujCYq+5Aq0Rig&#10;fHqLCeBy/CKGAd0xQCXHACbulyGAHOSI92zEp0HN3ZrKop1WoUPPPyiIZ+tzq4qgN3WNcQJQw4uu&#10;AMS4eGMf05lZIDmkd7NAejQMAYC+B2EydnQQX3sQZkIvFs1BUiUE0Sn3s6XJngPIJqU0Nyqdp9ri&#10;nxDHnwMIMUIAQGE+9KAjyn0CoizchxvIDT5I21gBmJ6OW9tNanKrXKDeLQAwMSh/R6SH05PwL6Pz&#10;hAAeHZS/Y7QA6s5YuD8pBACWAvk06HW+DwW1JcGnQQFYNxBAXlD+mUEF5AXlnxlUAGANBABYAwHk&#10;BeWfGVRAXlD+mUEFANZAAIA1EEBeUP6ZQQXkBeWfGVQAYA0EAFgDAeQF5Z8ZVEBeUP6ZQQUA1kAA&#10;gDWLE8AH7HXAjOSOj1vBCec9zsouB/E0OSuryZVdDuJpclZWkyu7HMTT5KysJld2OYinyVlZTa7s&#10;chBPk7OymlzZ5SCeJmdlNbmyy0E8Tc7KanJll4N4mpyV1eTKLgfxBMCigAAAayAAwBoIALAGAgCs&#10;gQAAayAAwBoIALAGAgCsgQAAayAAwBoIALAGAgCsWZoALseiKMZ/U/g9nD6/T3yEuhj+Iuc0TH8t&#10;zax1k46FCeByFBFTFZsZDnXeP08cNLW4lnoWBUx/Lc2sdZOQhQngtD2I39UM1SnuzhMf5XKUd8ty&#10;hoCZ/lok89VNShYmAM0Mt8262NUTV+VsATPDtZCDzdSpS8UiBVDOUp2TC+DlbYajaOYTwDx1k44l&#10;CqCeZ6Q1ddDoe+U8d8zZBDBT3aRjgQKoZxpnQQAfOM7SxsALFMBs9xh0gW4/zNLu/0sSQKUnmaup&#10;y7iyk9mrGQQ3cwlg8rqZgOUIQFMVh7kONXXQzDcNOpMAZqybdCxMAKftfPeYyYNmvgdhswhgzrpJ&#10;x8IEUOmvIVnJwLGa7aMQcwhgzrpJx8IEAEBaIADAGggAsAYCAKyBAABrIADAGggAsAYCAKyBAABr&#10;IADAGggAsAYCAKyBAABrIADAGggAsAYCAKyBAABrIIBpUYaxn36SNed9z5uz8bcj9ZvDYCoggEnR&#10;PiElDe0bBdCbHCQBApgS7Xwi7uKkDeiN6LiFuXYPAlMBAUxJZQL/PzK0a204dN5/2RbKQKSyK77u&#10;5Yrz//wUiikKZy5y+V48HeZz9eQJBDAhlyMx/alljO834kfa6JsfaSXiVpgWozYKEHv/vPz2azCA&#10;AKmBACbkvPcDWD2YFf18tVJEut4obvB2RdNyL1Geccsz21wYEMCEUAHoCFeBf1ADgdre8+2KJvwm&#10;F62YZbpNLQgIYEJoF0gLQMS5E4D2kSqoAPSs6YHsYIbRYCoggCmxg2DRre9pARoT+2RuyEyaGvPo&#10;hRmtLQ4IYErINCgZAxx8SyBpC8D8q/YNJlDBBEAAk6IehKmvTySzQCbe1cRP6RXRmPu9uekr1XzH&#10;GHhiIIBpOe/dRyHccwAb7/I5gBj00hagJu6yl38WT3/DByEmBgIArIEAAGsgAMAaCACwBgIArIEA&#10;AGsgAMAaCACwBgIArIEAAGsgAMAaCACwBgIArIEAAGsgAMAaCACwBgIArIEAAGsgAMAaCACwBgIA&#10;rIEAAGsgAMAaCACwBgIArIEAAGsgAMAaCACwBgIArIEAAGsgAMAaCACwBgIArIEAAGv+C+/D6Dgd&#10;eZe0AAAAAElFTkSuQmCCUEsDBAoAAAAAAAAAIQDkhMvtYC8AAGAvAAAUAAAAZHJzL21lZGlhL2lt&#10;YWdlMi5wbmeJUE5HDQoaCgAAAA1JSERSAAADAAAAAhAIAwAAAAH++ZMAAACcUExURQAAAAAAOgAA&#10;ZgA6kABmZgBmtjoAADoAOjoAZjo6Ojo6kDpmZjpmtjqQ22YAAGYAOmYAZmY6kGZmAGZmOmZmZmaQ&#10;kGaQtma2tma222a2/39/f5A6AJA6OpBmAJBmOpCQZpC2kJDbtpDb25Db/7ZmALZmOrbbkLb/trb/&#10;27b//9uQOtv/ttv/29v///+2Zv+2tv/bkP//tv//2////weSO6AAAAAJcEhZcwAADsMAAA7DAcdv&#10;qGQAACAASURBVHic7Z0Nm9u2dq1puyPn9Fbj3pPr5urMOY3bMEnD1OzM8P//txLfe4MAPyRQFLnX&#10;+zz2SCQEUSAWAZBY2FUHgGCqrQ8AgC2BAIBoIAAgGggAiAYCAKKBAIBoIAAgGggAiAYCAKKBAIBo&#10;IAAgGggAiAYCAKKBAIBoIAAgGggAiAYCAKKBAIBoIAAgGggAiAYCAKKBAIBoIAAgGggAiAYCAKKB&#10;AIBoIAAgGggAiAYCAKKBAIBoIAAgGggAiAYCAKKBAIBoIAAgGggAiAYCAKKBAIBoIAAgGggAiAYC&#10;AKKBAIBoIAAgGggAiAYCAKKBAIBoIAAgGggAPDDvL2f99/VUffreNVX14Zf+3dtz1fPkNvepLvQj&#10;/T61tf3wny8m/RgTAuhzM0fQ6jwZbT7z9tIf5CW319H/nrPJRx90VdnvipI0ie3qGxSvp8lvyR/N&#10;+FGqUq3NYT1Nf4c+J4MiSqT7MnVGAMGdH32e677C6Revn00h9vJ4f+lPTktOUKsri0ra2n/jTAvA&#10;nNV6iQBmVH6d6uzy0T9DHfxlmMQlS37DHAHkjmbiKJv+kGr9o9+eJ2t2o478/eXjH5NH085QCXC4&#10;qq7Os6kITV9+rS1ntbd///73UBFthXh/+fS9kAD+SV+y3v71rysI4OLysQKwf3iSZGbrC0DvNQKY&#10;LkZf7NNtBWuuQZ73X6sPF1/V+wI2Z0H939hitgKgDUBjq+n//FGqBXiqdTfl0z90t8p1U1Rv7GeV&#10;eWO2vH35ueqPVXUZLqpnVn36U1cv+4G355+eK395NxtVKv3zggBchXPZqiSKPllDvrl60t/wXRfM&#10;15PeUasMXMHYxE3/ubfn/+OOJhxEyCN/lLro7fGYBrgy+/RBXcJfetzNxZWEz/Ki/3v9/O3kfgCa&#10;gDn0VaK/tLvLLhFAX+b1X0zp6i7QmTYA9BJUSgC6za7P6hyrL397Vl0DfYqVFnW37Gx7CaoWqi3+&#10;wu0+8PZs03Yd3ZhtAUK2NiO3wWZ/Di2A3aHqq7u4usRqBNVXN5eJPwiSR/4otaJIC+B+mxZD/wn3&#10;1xx36KWZkmC/UQng1G8wqafPCejM1asvMXetP11sM9t3Nm1lO9tBMG0AaH+5lABef/hDDd36umDO&#10;c5+nOZR+oGG+r698+oUe4JnemvnnP6B3+36C3xgLoLFXVJKty4x+T0e7QGdTWGqD7TD6xP2/378E&#10;ObqDoHlkj9IkcmOAp/DbXKPckv4+7UzpD/LfqAXg+q/zxu3iMSVoiq1jg2DWRKuUf+9LubJv1hCA&#10;uq72rUBfF8yp6/9vXdfF5K8rlTusqgoC8B9w9cD/FvoZchfIZUKzVf/8Bld7+BjAXqEb2mO33Zan&#10;jgjAVcaQR/YozZ+a3Zyyv82UtfvLExslDrMMx5ke1IMIX4L0bV/C+pJGNulbQP25t231Gl0g1bPu&#10;mxsvgP50Nl4Ala24pgr0feuPv51iAfSvhgJwG7vQArye3MGzbLUA3AZ3V8ALQL9X//eirM/807aL&#10;MhAAyWPiKOvQX3e/zdxnJn87UqdbJgCSpflOCGA2pMD0W99sqg4JSWEagLNvD9wIqz/zxQTw+sN/&#10;9cOMkRags9XG3KMdCGBWC/DUuVu49HfzFoAUxLAFePvyH/baEH70+8v/0+Pg61sALwD/2zS1Gyi4&#10;v67Ysy0ABLCMV3OtceUfBNC4emirfPvUUQGUvw361P/72qtuOAZoQjfeDibNuCU5BghVa2QM4OoT&#10;y5bdCs2MAfpyen/5iy2t0CNvPv33y3kggJExABVAGAN0Hflt7Cviu7FOAINhhTnOGmOAuaga/P6r&#10;fwRpLqtP9hpiblDos6hvAYUukL2Kvr+UexD2ZHvS7C6Quh3i7wKZ0bC/+Ffm2VV0fyVUrZG7QP6J&#10;E83W3wXS+lAv+tSuEuu7QK29t+murPTTduBMBUDzyB8lvQvUkd+mi9Q1fr58zZergnqzN1ZNlvo8&#10;vqh7Rv44cRdoFu//Xn34N393TV811NN2U3i1733qO99hENyRZ/LlBKBPXJ1/DmC7GWbrL6qa1oM7&#10;7KRqsY0dew7gKzHJ1mdtfmRjpibU9DmA6Vp99r/VJq51w/DkjiYcRMgjf5T0OYD7xfq3qcS68lcV&#10;mWmii119xH7elZTa/pPqdvnjxHOAK7i22bxZADvi9Z+LVix6a/N2wgksm68UIIBpmsJjy+ZpOs1s&#10;wgnEXKBrsNM+F/J++2zQ3fB6Kl2xik7a8QLAbNAH4ygCAOAqIAAgGggAiAYCAKKBAIBoIAAgGggA&#10;iAYCAKKBAIBoIAAgGggAiCYtgAqAw7FAAOBeoPw3BicAiAYCAKKBALYF5b8xOAHbgvLfGJwAIBoI&#10;AIgGAtgWlP/G4ARsC8p/Y3ACgGggACAaCGBbUP4bM+ME+BXZW7cyqVv0UjMjMiLIIksALVlOVcdX&#10;8AvN+uXvq7DMM1nWTQVke4rSjmXZdWY58xIrw4VQKDb0yucfP/IYBQDMgq7XrFcwb1StVuFW3Fay&#10;hCRd21mtJ2mC07kobeNZdi6wdYG1QdtwjTe5NSZQij5cCADMx0RNqE0FtTEmbNg3tzy4r9wsrXnj&#10;0tL1tdNZdrqDUkYAbXVumQB01DASp1Uqi/ou+Qnp2WwO2DeiFdQSLt6RAFhaX89CqOCpLBsb17fE&#10;4rhcAC0JJQoBzE0MAXQ+7hetrbUL7RV3gVja9uPvz7pzH0IFT2TZb69XEkCtu2Nn8vUyKSSAMvnv&#10;g8H120WFa/3Q1QuApW0qHQX6KYQKnshS9YxWEoANdhU1TQLZxsC3awa11cfB9uHwMgL44K7zPFRw&#10;Nks1SlhJAI09PXFUInGgC7SYuL/io4J2vqamu0Cmj28jP5NQwbks9dZ1BOCj2T2Fr5cJBLAEdd08&#10;RyPWhtR/V/PVn2FaUwN9bfMPpgaD4MY/WLBX6eICcBk2H1yAaqlgDLAYds/S9+RZ1N/0bVAbedNX&#10;88xtUDo4WKsFcGETzVBAsgDAcuhTK1ODFCaYpwt7m3wQ1tgkIVTweJYu2+IC+OaPz91smv44GOOA&#10;F/oR7EQG1ZG23RR9Y9GNKVk0SJKWR50NW/NZdiUFAFYE5c+YHQ719V9mJYMAwK6YLYB2XlBcCADs&#10;itnxgH+d0/mWFCd4r6D8NwYnYFtQ/huDEwBEAwEA0UAA24Ly35grPMHmdep2Vb/RPLUGc5ElgCWe&#10;YDbnh76p2X2iMevwOp5guzFRz1H5wShLPMG04rE3LbtROmEdXsMTbI8HAgALWeIJZhWPvrFm31SW&#10;CetwcU/w2/NPz1V1UU1Nn31jGjG68U8zcY/tME1T9eDq2KYzUupb99CVWuIJZhWPvrFm31SWCetw&#10;8dmgb8/GEqwv9o11iNGNeocybaqmyO0wrdGDK2DVKpSdDC1KAAs8wV2csvWVnI4BpqzDKwjgrI/S&#10;1PWz2cs3XmxTRFKzX/KorORsvBdbF98MlniC9eahALzZN5Vlwjq8ggAuuq+v/tp1skzFdxvVP/P9&#10;bMcOFLBNC1DsC1bNvQxLPMF691AA3uybyjJhHV5XAPbakxGA3WDbhApjgFW/dQ8CWOIJ7rqUAILZ&#10;N5Vlwjp8hxags3d/xloAnaqePJZtgQBWZLEnWL0ZCoAtyRA+lrcOryoAf9cz3kjGAEQAuEkqnSWe&#10;4K5LdoEUde42aMI6vKIAzrbPVfON0V0gs8MvKQdEs8QT3M0SwJR1eDUB9J0s+xyg30k3Rs8B7A71&#10;HvU/xYN3XQqzxBNsK557QsAFkPQED63DcIQ9PCh/BjzBQDTwBAPRwBMsDZT/xuAEbAvKf2NwAoBo&#10;IAAgmiWWSBsblU1sU3f5m6qaNybXJM2UYpF1AWr546ChzTEXJtW5Jlkg1GEyb4k0eZe2RNop/WxS&#10;j3sqPBvMiGCIEkBkUUnYHHOrQ1vXJAuEOkzmLZE+77KWSDvnIjyF68Kcz9lAAFn2M7P/OvhcoKTN&#10;MRcfwLomB56ytCUy5F3WEslqvrdDfj25H/L25Wf1yu55/fztVHnDg07b71fMu9N7CBBGg8Crb9Lm&#10;mA6Tqgm1LxcmNazW7/MuOxeIGBiIHfJCZoWqn+H2GENCxebG6SZKUgswWbw0weEFEFsihzbHdIww&#10;TePrch22pi2RIe/CAtCDDBuI29shqQDOZI+Z7td8+s4dkhBANsHRBTB0hA1sjukokR11TSZ8NLEl&#10;MuRdWgCde7xM7ZDcF+D32Hne1hI/8MfIoKzvN8HWP3AJGQFQm2NWAME12cZj4IQlsltRAJ1ugqgd&#10;MhKA22NbJycA6pCUA8YAhHQXiNkcR7pAfq0Hes8xZ4lcRwDu6Ei0SFev9cCXtADh2IS3AEsSHF4A&#10;8cB2aHNMh0klH2/4U4C8JXINAZDuFb3qD6yR7tj0HSo2BoAAFidY9eP3JboNmnJ5pW+DBtdkEy2t&#10;kLdErnQXSEfeq7gdkgvA73k9qbECvwt0cYNkIJF4rbYRAfC0zjXJA6EOkjXEXLnOGEBPhXBDbmeH&#10;jATg9rye1BMC0x+rgkPSmCmBSBoe5HRMADytdU16H+WEJbIrKoArmW3uEc2u+jDrcyRLJAQwBwiA&#10;cSRLJAQAFgNLJAB3BQLYFpT/xuAEbAvKf2NwAoBopgRAPWh2SF371ec0O1j6HzwI6SiRxBuZsUQy&#10;J+ScKJHmRYFBMPOg2Ymen3/0k4M+zxmLgxFEtcDpKJHUG5l+Esxr4YwokeHFrQLgk410bs3H3/iU&#10;PXADkgSQjhLJXLdjc4Ea60SZjhIZvJGFngPYbFr7zNk/h4YA1mCHM/3nkYkSSV23I5ZId/2dESWS&#10;eCPLCKAmLYD6z8f0gwBmsqQ6LxfATsSSjxKZEEAm7bwokd4bWUYAzoOgc6t19+pMvh5Mky3mxI7D&#10;CiAbJTIhgEzaeVEigzeyzGxQ50Frrd3dCxcCmEsZ/2OWrX/ePPJRImcIwKSdFyUyeCNLCCB40HTv&#10;xxa58e9AADNBF6gbixI53QUyaWdGiQzeyAICIB601s/DtstvQQBzgQC6wcCW1iwqgJGIkjOjRAZv&#10;5O0CoB404gVu7CMBCGAeGAN0uSiRimELkE87I0pk8EYWeA5A5l33uQXnjm+RwC3spO6WIR0lsksJ&#10;IJ92RpTI8OJmAZBYfiq3b/743D2piewBIKSjRCYFkE07J0qkf4EYYWBXHMkSCeaA8mccyRIJ5oDy&#10;Z8ASCcBdgQCAaCCAbUH5bwxOwLag/DcGJwCI5gpPsHmdul3VXoQt/gyWkQ6TSrZOhUmlgVAHydow&#10;U2hNT7AmWc9R+ZcjqgVOh0nlkx7Sq0PrifiXjgZCTWbZ3cETbL8GAiiCJAGkw6Qm3L9xWmPA8uHm&#10;cmFSNY32wqzmCX57/ulZhT866WCnPlRq2PinmYjHdpgWqdqfOnZYOx/5kNNhUrmtN+kJ9raXweSz&#10;gXVYz5tb0RP89mwswfpiH0Klho02TpiLiGF2mNZrfwpYqzataOJ6aAHkY4T5iKlJQ4yLDnZhgVCT&#10;WeqquqInWDdGNtwXCZVKN146Hhe13zEIs7cT7iCA0l/xyAJIR4lkW9OWSHudry4sEGoqS9tZWs8T&#10;7MJ8qb80VKrfqP4NouKFhY/2RVHf7p3YusxGuFoAdhDcC+BD3IZEWdqlU9bzBDMB2CLPCIDGRdU3&#10;U3fXA0IXqCxXd4F0iKSPv3/5hQVCTWVpzDIreoKHLUAXokNmWwBzbJPH8nA8cm3K8KCHnA59mh4E&#10;Z8Ok/vAHC4Tq0pNkdr2eFT3BcV23X8s3puOi4iZpigetsKuQDpM64zaoofn0nQVCTSSzH1/RExzq&#10;Og+V6jdGd4HMDr+kHIiRJIBMmNTpB2HhmRYNhJrI0q/ZsJYnOFzTa/ccwIRK9Ruj5wB2R1tV0w+l&#10;weFJh0lt6FSIZJhUtRa/rYOmZmU8wb4vBE8w2CXwBEsD5c+AJ1gaKH8GPMEA3BUIAIgGAtgWlP/G&#10;4ARsC8p/Y5ZYIm1sVDaxTd3lb9gM1SmSZkogA+pzNIF29e37lCeSWSLtG2J6TOUYMjIvSlsi7ZR+&#10;NqnHPRWeDWZECIY9t/VTeqh1i00HDfFP6Zu8JdI7J4OFsqgl0s65oPOx/ZzP2UAADFFdID5zx03p&#10;0RdQV6mcABLxT32wANIFSTsn/YvClkhW870d8uvJ9YrevvysXtk9r5+/nfhi1Wq/Yt6dXhlcY4y5&#10;Yub/Y+iMX04bOtMtFkDCKOnfUEdY0jkZXAJlLZHBGkPtkBcyK1RVbbdHGRhMpynMjdNmfbQACWQI&#10;gM3er/9ChpdN1AXiLgH6pmZTpNPOSfeisCXSmNttvG5vh6QCOJM9Rqneyu8ckhBAEhECYP4tc7ms&#10;XRfBVjEnAJaUvuEjzrRz0r8obInUmJE1tUNyX4DfY46itZb4gT8GaHwXaGU2/ZGOgScyNAfvL6Zj&#10;PCkAXqXTzsnwoqwl0tE3QtQOGQnA7bGtkxMAdUgCj6wxwDD8e2QCnu4CsQhhGedkeFHWEknUSe2Q&#10;9lFAdSYtQDg2tACzkCGAhM/R3Qu1lWtqEBzdc087J8OLspZI4mOgV/2BNdIdm75DxcYAEEAOEQJI&#10;uB/1YJH4HKdug0bzpdPOyfCirCWy796ozHWfiNghuQD8nteTGivwu0CXgYSl8xg1817wx1aq2qpB&#10;cE18jlMPwuIanXROBgtlWUukfXrtHzZbO2QkALfn9aSeEOgt1CFpzJTAIksA3MBYV7Z++Bf0Cs+9&#10;jr7amYYibYn0zkn/YktDzGxzDwCeubVmB5ZICAAsZ26t2YElEgKYg7Au0CRzPZGwRB4ElP/G4AQA&#10;0UAAQDQQwLag/DcGJ2BbUP4bM2MuUEWfx3XqsYW6BWUcnVVkEQZgBGrgDW7zpCU4E/+UzPUZy7Kz&#10;k3BuvwtE/Zp2pvPnH12dH8QsA2AEOm8huM2TluChn8tagaNoQ+ksOz9t51YBML+mjT/z8TcexgNM&#10;MTJ7TVIXKDEXrrER5mJHZCb+aediq45n2ekOShEB2G8hAujf+IkYcgWwrN5eJYDjSSMxdzlcvCMB&#10;pOOf+tiqk1k2n/5RTgAN7QKp/7yBEwKYl/oaV9YBBTD0wziDb2wJzsQ/7eLP57Lst9elBBD8mjq3&#10;Whvbz+TrJQIBXMFwQnPrVw2JLMGZ+Kd6z/ByP8hS9YyKCSD4NVu73oOXo2AB3IGtf2NxBrU1uM1j&#10;S3Am/ql+NSoAk6XywhQUAPUmN+yOlFwBLEuNMYAi7q9Qt3lkCc7EP+26brwLZLLUW0sKwB5Wn5sd&#10;rNhbUhDAzNTiu0Cp0KcNXW2BWIJTaYmPcGwQ3PgHC/YqXWhpxLDwkA/DZx8JSBUAuIJohcOK2t/j&#10;QNnp+KddFwkgnaWmUAtA/Zp9bq4lMkMBCOBmDnWdn4I+tQpu86QlOBP/tIsEkMnSZVuiC0T8mu2H&#10;b/743M2mqY+DcUQJgBp4ids8aQnOxD/tXHTthCeYG9hLjgEAuA8IkwpEgzCp0kD5MxAmVRoo/43B&#10;CQCigQCAaCCAbUH5b8wVlkjzOjVaby9Y/HkhsgSQjWkangOQQTAxP5JaGEUISAVedRbK/7+KJdJ+&#10;VaKeo/KDUdjTXV+zGreKeMdvgxLzI6uF7D4Ry5I9mA1LRI+y3BJpt0MAYCHDmKaqZtmVoiNHGDM/&#10;0lpovY6pLPksCf3wuLgl8u35p2cV/uikg536UKlh459aBC3bYYLrVQ+kjsfpeNxyJI/zK+Yx9C+O&#10;CCA2P7paaL2OySxp4FVroSxtiXx7No5IfbEPoVLDRhsnzEXEMDtM0O4HUsDqVWf27GdRAhj4F5ux&#10;LlA07c1PQKZjgHzgVePZKm6J1I2RDfdFQqXSjZeOx0Xtd/Bf8gA8jgBu+pLVv6EsA5dXiKMe1gXK&#10;CMCm9V7HVJY08Ko1EBS3RLowX+ovDZXqN6p/g6h40Vou21Pev7gJWxfjQoYGXl2zah1OKJ4O3cUt&#10;gE7rvY7ZLO2nWIDVMRZaIpkA7GnICIDGRdVLdj1OD+iBWgDZXaAQRLSJDDFdnNKk9V7HfJYmizrY&#10;2MdZaIkctgBdiA6ZbQF0qnryWO7H41QdIQJI2RwVqn9ML+LeEqneRALo9zFHukufCrzqLJTFLZFx&#10;XdfEG9NxUR/pJumOqs4Ie/sVC6KkarwAWBLWAqSzjAPOj7HQEhnqOg+V6jdGd4HMjpkRK8HB4VFS&#10;Xc2aMQagtZA/CeZZusCrqWe3GZZZIsM1vXbPAUyoVL8xeg5gd6j3qP8p9nYVv418lNR4YSwFMT+S&#10;WmjVkAqTGpK5ThEMMY8Oyp8BSyQQDSyRQDSwREoD5b8xOAHbgvLfGJwAIBoIAIgGAtgWlP/GLPEE&#10;W9Mlm6GhHnM1VTXvppQm6SYWiywBtNHzUPNQV9mlXNS5ZJjUuZ5gNrH6hz+K3AWibkxrW2Cz2ty0&#10;iNk80pQgcF/i0Kc2lKkOujVwhLE5Dtp6dSEfSmZJ3tgZ+GU9wXbSUXgM3YVJz7M5sgD2OU3/bsSh&#10;T42912yNp0MP/cPaCzDqCSZvnKG4rCeY1XzvB/56cr2ity8/q1d2z+vnb6dg+dFp+/2KeY86HoLV&#10;I8FUgjpB8dxlY+9lSzmkw6TSGdMjnuDwxhuKy3qCSVAz4ge+kGnR6tDcnr47dzGdpjA5VDd2e2oB&#10;IICCRO4Va+9tP/7+PJwMx9JaAejlFUY8wfwzK3iCzXDFBuL2fmAqgDPZY2a49u0WtwjvTAB3YOvf&#10;eDe4f9HZextVowaBsgc2GRMAadQTzN8U7QKxXlflhxrG9MWNMX6PtSc4z1tsENsHCIZXEC4AZ+81&#10;/YvYEMPTmkFwL4BRT/BqAoizqT/+Qf3AkQDcHtsgOQFQi/B+QBeoIMP+ihaAfk+iRA7T6on+H3//&#10;MuEJXqkLNDw6Ei3S1Ws98CUtQDgctAATXyBCAENPsLf3mppqh8K5MKl63w9/jHuC+cC5jACYG9Ov&#10;EKe7/ibBoAXw72xMeTYG2J0AQEHi26DmYm4qxESYVEVjr/xZTzB7U6oFYG5M++Ci4n5gLgC/5/Xk&#10;VvyKLMJLHpuBIxE/CDN1uZkMk8rXuc17gumbYl0g6sY0UyFMnsEPHAnA7Xk9qScEZj2VKliEjZsY&#10;WER0gDzMwNu5umyrhyITJlXVOzYVIuMJpmv5lxwDXMVsd5toZAlgkiN5giEAsJgjeYIhALAYeIKl&#10;gfLfGJyAbUH5bwxOABANBABEM0cA7smDHVLX+qatCUlZRQ5JsBBZF6Ax/6J5kbFEdgn75Fiyzs5B&#10;KDII9h40O9Hz849kRvf0x8EYogQw4V/sspbILmWfHEkW0hcQQPCgWUvOx9/4lD1wJdL8AFP+xW5k&#10;LlDCPplPFl6UEEDwoLX2mbN/Dg0BDFlQn5cLYN9imfIvdkQAM+yT+WThRQEBEA+aj3PhPJIQwBAI&#10;IMvU5P0u7wdI2SfzycKL2wVAPWg6NzOD9Uy+HlAggCxT9q0u6whL2ifzycKL2wVAPWittbu7KMQQ&#10;QIKb7MGTbP3rbuJ6ASTtk/lk4cXthhjqQdO9H+rJgQCGoAXIcnUXKG2fzCcLtfZmAbD63udmmx97&#10;JwoCGAIBpBjaHBP+xS5niUzbJwe5+GSh1paZDUpaAN/Y2EcCEEDMqmtC7FYAmin/YjdqiRzYJ/PJ&#10;woviAnAvzVAAAgBLmPAvdmMPwob2yZFk/kVpAXzzx6eHwRAAWMS4f7HLWiIVzD6ZsUR26wgArAfK&#10;n3EkSySYA8qfcSRLJACLgSUSgLsCAWwLyn9jcAK2BeW/MTgBQDRXWCLN69Rovb1g7VswQjryI3kg&#10;kLFEGv9t9PDA4f2UatBrJ0sb5+Q6lkh7RIl6jsq/HFEtMHts6+OP0kCkmSfB/okrDRdpCX7K9xc9&#10;W/OJOCfXsETajRBAESQJYBj5UT2/ZYFIM3OB3JNiGi7SMvBT9noKzsnilsi355+eVfSXk4716CNF&#10;ho1/mulKbIdpkarDqmPnlfhuhz8MeuEnMAwEwNM2Tghs+r/eQvyUPk2YolPcEvn2bByR+mIfIkWG&#10;jTZMkgsIYHboX9MeVgGr1qD1bTD3EwD3L3Yk/mgTd4F42vov5opqBcBrUiQAFcDLOyeLWyJ1G2Sj&#10;HZFIkXTjpeNhIfsd0SEejVtq0ORnDySA+Prt44+2w/gALK2Jv1ufSbhImi2rXSp8S3BOFrdEuihH&#10;6q9dJijE/nICGAQFC+OUQ1Lc+Hhn7lVOww6Mjz/qXmQskWZTX4l8uMiObw9v1Bg4OCeLWyKZAGz5&#10;ZQRAw0Lq+1NH7QGhCzSTYReIuwO6/KoQfp8NF0mzpYl0+C7inCxuiRy2AF0IjpdtAXSqevJY9goG&#10;wfNIRX7kg97xKJFuaBtu/GuIABrTlQrOyeKOsLiua+KN6bCQx71JuuoYYH3udgjs1qaPP8oCkaZv&#10;g7Ik0W1QKgA3OAjOyRUFwCNF+o3RXSCzw6+oBWIeQAD3gz3c8vFHaSDSzIMwLYT6nH64RexkziTg&#10;nZOrCcDEegyRIv3G6DmA3aHeo/4D5l/08UdJINKcJdIlceEi2eJYSgBqg+2v66ttVeo2KAB3BJZI&#10;aaD8GbBESgPlz4AlEoC7AgEA0UAA24Ly3xicgG1B+W8MTgAQzZIHYdabyWZ2qsdcDYtaM0XSTQxE&#10;cHuYVPpiJNk6nmDrRGCz2ty0iNkcd0rQVYhqgW8Pk0pfjCRbyRNs5ybRx9B+0vNsIADCnSfkb8zt&#10;YVI7Vh2zydbyBLOa7/3AX0/u+N++/Kxe2T2vn7+dbN/ITQ3q9yvmPerYLYgRk+H2MKn0xUiytTzB&#10;xm5jv8n7gS9kWrSOYWD3aOOO7jSFyaE+yMeRgQAy3B4mlVfHbLK1PMFmbKG/jPiBqQDOZI+ZnNp8&#10;+s4twhAATSpKALeHSY2qYy7ZWp5g+yWVH3cY0xc3xvg91sVg14QYGMSOS1nDbszWv+4Gbg+TOqiO&#10;U9FUy3qCHWrhCXs6EgJwe2zr5ARALcLHBi1AhtvDpA6q41Q01bKeYHd0JFqkq9d64EtagfaTuAAA&#10;Dl5JREFUgHBsAluABUllCeDmMKmsOg5ySURTLesIc3eBTNff7Bu0AP6djSnPxgAiBLCIPVfopdwe&#10;JpW/yCZbyxPsnjJU3A/MBeD3vJ7UWIHfBbq4QTKwSBJAgTCp7EU+2UqeYDsVwq9pbf3AkQDcnteT&#10;ekJg1lOpgkXYuImBSG4Pk9o5E/14mNRH8ATPdrcB4DiSJxgCmIOoLtA0R/IEQwBzgAAY8AQDcFcg&#10;ACAaCGBbUP4bgxOwLSj/jZk4AS199myH1LW+w2oiV1aRQxKAESL/onVCTodJDWm7MUtkHE211CBY&#10;m8s6P9Hz849k+vWMj4P5HGPaZ47osa11QtLQp9knwcE1OWKJ9PXRm8HK3AZ1hhuTW/PxNz5lD9xA&#10;VP6HFkA0ccc6IVno09xcoOCaHLNEsmiqhfwAHVl2vbXPnP1jZwjgCqqRd7MFsEt5cP+ic0KyKf0Z&#10;SyRxTY5ZIhsyKa6gAGrf+LhGxQe1hACWM1rixxZAHPeLCoDPuM+knbBEumiqmqZUFyhM39S5memm&#10;Z/L1YBFyBTCI/KgrLgt9mo8SaSr5qCXSR1PtOhd5tYQASFxXa3f3jQIEcAVZs+Mitv4V15Cp1DT0&#10;6ZQAxi2RJKGNvFpCAOH7dO+H3heFAK5A8Bgg060hoU8nukDjlki7iWqogACIgaXPzY5/7Y1RCOAK&#10;5HaBBqFPScW1t/nzYVJ12nFLpN3ko6mW8ASzSZ3EC9zYRwIQwGLkCmDgX6QRfsdvg9K0WUtkIvJq&#10;AQHQbtgHPwI3QwEI4GYkPQcYLuRpngOQ25Uja4MmBZCOphoirxYQAG2FPnzzx1f7Lhm4hSPW8zyR&#10;f7G1i6zRqRA5SyQXQMYSOYi8iiB5YFccyRIJwGKOZIkEc0D5M2CJlAbKf2NwAoBoIAAgGghgW1D+&#10;G4MTsC0o/425whNsdqRuV7UXLP4MRsj5fKfCpMZm33SWobLa9Ot4gu2mRD1H5Qej5Hy+k2FSh2bf&#10;TJa2svr0a3iC7ddAAEWQ1AXK+Xynw6QOzb7pLDtbWf28ieKe4Lfnn55V+KOTDnbqQ6WGjX+a2ARs&#10;hwmuVx1cHddVZf+pIhPgHltOGZ/vjDCpQ7NvMsvOVVafvrgn+O3ZWIL1xT6ESg0bbZwwFxHD7NCH&#10;2R5cATdWPgkCyBhiUvEBpsy+uSxNZfXpi3uC9Rsb7ouESqUbLx2Pi9rvYI6do3KtubEoWxfCKBmb&#10;Y5cSwJTZN5OlqZMhfXFPsAvzpf7SUKl+o/o3iIoXBjkHBl2gKa4WAE+kzb6ZLGMHQXFPMBOAvepk&#10;BEDjor6/VBgDjH9KgACu7wLxfaRWx8nqaM2g4p7gYQvQheiQ2RbAHNvkseybR6h8j3AMefKe4Ikw&#10;qXYfNfums2QRGAuFSeWe4Liu26/lG9NxUXGTVDp5n+9EmNSE2Tedpf34ip7gUNd5qFS/MboLZHbM&#10;XKdUIo99zS5M1uc7FSZ1aPZNZ+le+fSlPcHhml675wAmVKrfGD0HsDvUe9T/FKIEkPX5ToZJjc2+&#10;GU+wr6zwBINdAk8wEA08wdJA+TPgCZYGyn9jcAKAaCAAIBoIYFtQ/huzxBJprWlsYpu6y9+wCXpT&#10;JM2UYpElAGpz1PPDzlEVy4VJ9W+Us+Qpl2XY264SJtVO6WeTetxT4dlgRsQc9jLDeRn0se37iw63&#10;YmuWq2KZJ8H+TasDdD2lswx7Q/qilkg754I6cvycz9lAAHM4pAAS83u85cv+Tc8F8m/MiyYzF8jv&#10;DVvLWiJZzfd2yK8n1yt6+/KzemX3vH7+drJ9Izczot+vmHen9+hU5P/hzpkC2JU8EjM8fXTUM00S&#10;p/VvBuvx82R8uujAQJ9kiSWyr8heAcEOeSGzQlXVdnt03DPdaQpz43QThRZAI1AAwzn+tm7Vg7lA&#10;LK1/0378/ZkNOFkyvzdsLWuJNIMMG9TA2yGpAM5kj7Unf/rOHZIQgEVeqKShy6s1lTlUsbQjzL9p&#10;VO2jHRGWzO8NW8taIjVmZE3tkNwX4PfYSdnWEj/wx4hnqd03zda/YglDS2QVLzg1JYAPsaeMCcDt&#10;LSuAetBl7xssaoeMBOD22HbICYA6JEGHLpC//tMqNtEFMp196gijyfzeol0g0gNyX0yiRbp6rQe+&#10;pAUIx4YWIINAAfBBcOPqf1TFhpZI/8bUdDIUZsn83qKDYCI34mOgV/2BNdJ9UN+LYmMACCAgbwzA&#10;/YuNXyVh4PGN0/o3pvLkLJF+b9HboHzMotoq3XIROyQXgN/zelJ9MH4X6BL5lkGGnfbyJ6C9cn/n&#10;k6/yMPEgrBm1RDY0OmqpB2Hstq2eCuGG3M4OGQnA7Xk9qScEegt1SBozJbAcqX5PQ/yLNui7rtV0&#10;ZcO0JdIvCm2rUsYSafeG9FsaYmabe0QjSwCTHMkSCQGAxRzJEgkBgMXAEikNlP/G4ARsC8p/Y3AC&#10;gGggACAaCGBbUP4bgxOwLSj/jcEJAKKBAIBoIIBtQflvDE7AtqD8NyZ9AsrY9QB4JBYIAAAhQADb&#10;gvLfGJyAbUH5bwxOABANBABEAwFsC8p/Y3ACtgXlvzE4AUA0EAAQDQSwLSj/jcEJ2BaU/8bgBADR&#10;QABANBMC0LEsK7PgYm0n1ZmVi/o9ZnGudriUEV2PC6tBjyLrApQOfdqFCAG5MKn9nh9MDIDKx+wd&#10;JnORV1281AILY9lFSPUizzxSRp+5eZ9Y7BYCmI0oAaRXfO7IRTSzOrSqRnoF3catOJ7KMkReZfFS&#10;x5knAP0nFsA/fVGZv/3rXyGAm8jPVT8Y6TX/O73oeCwAHktAXeeVAEx1rJ/SWfq4GCGaaikB6Mof&#10;C+Cp1oEvPv3DBA0gC1P/rBe9rsia6LL428x08ywbV2f/aKSjvqj/TR3qiAB4NJm2OrdJAaQjr4YQ&#10;Mqu2AE+qoenqs9ruYmDogJet6nmROKoTh3A8pmvocufSouwfk3TcL/2yHgggDqnaJrtA6cirIZpq&#10;KQHocDZuEHx2e9S45O3LLzQKkvkBtQ2JyoIpCWKsht5m4JvM/pFJR37U3ZiBAIYRJW0cMD40Tkde&#10;DdFUCwjAnA1dreMW4P3looYb/XYfB88cpo+i5yLjCeNvf8v8m137DZl8DiaAhnSvpwRQ69BD53SW&#10;eoMaA4doqmVagNeTbgYGAuiap74H1HkB9HW98QKw51CmAEb2CW4B0l0g/WJmF2jQ5U9HXg3RVAt1&#10;gUy2QwG8/vBff/+lG2kBOgyC01xZ9edm/5ikB8GNu1S6rcMwqQpdswYX/HTk1RBNtdQYoP7wS0oA&#10;7y9f+2HAcAzQ2JCoCokCmMviqr9vsrdBEy1AdBuUtQC5MKk+8mqIplpKAG/Pqdugalxs7w75u0Bm&#10;mG7vAtk4qhOHIB0BVd+SfRA2FED8ICwzBshEXmXxUseZ+RxAtS3uLpDJ0wyy/RPi9HMAE0d14hCA&#10;GNKhT7uUAHhaf9mvq3yYVBJ51VXHLYPkgTmg/BlHCpMK5oDyZxwpTCoAi0GYVADuCgSwLSj/jcEJ&#10;2BaU/8bgBADRQABANBDAtqD8NwYnYFtQ/huDEwBEAwEA0UAA24Ly3xicgG1B+W8MTgAQDQQARAMB&#10;bAvKf2NwArYF5b8xOAFANLsTwOx1dcAmbF0/loID3vZ7DvZzUJ9W52Bn8mA/B/VpdQ52Jg/2c1Cf&#10;VudgZ/JgPwf1aXUOdiYP9nNQn1bnYGfyYD8H9Wl1DnYmD/ZzUJ9W52Bn8mA/B/VpdQ52Jg/2c1Cf&#10;ANgVEAAQDQQARAMBANFAAEA0EAAQDQQARAMBANFAAEA0EAAQDQQARAMBANFAAEA0exPA+0tVVfOC&#10;JN/K6w9/rPwNbTUdx7YM6/+W7q7nphw7E8D7S19jmurpDl/19vxx5UqjwphPhzIvwfq/pbvruSnI&#10;zgTwerr0/zd3OJ391Xnlb3l/UVfL+g4VZv3forjfuSnJzgRguMNls63O7cqn8m4V5g6/hXzZnTp1&#10;pdilAOq7nM7VBfD5lzt8i+F+ArjPuSnHHgXQ3mektXalMdfK+1wx7yaAO52bcuxQAO2dxlkQwBXf&#10;s7cx8A4FcLdrDLpAy79mb9f/PQmgMTeZm7XLuHE3sw8zCO7uJYDVz80K7EcAhqa63Our1q4097sN&#10;eicB3PHclGNnAng93e8as3qlud+DsLsI4J7nphw7E0BjwpAcZODY3G0qxD0EcM9zU46dCQCAskAA&#10;QDQQABANBABEAwEA0UAAQDQQABANBABEAwEA0UAAQDQQABANBABEAwEA0UAAQDQQABANBABEAwEA&#10;0UAA66IXjP30nWx5e844Z9PuSOMcBmsBAayKWSekplV7oQCyyUERIIA1MSuf9Fdx0gZka3R6CXOz&#10;ehBYCwhgTRpb8f9HVe3WLDj09vz1VOkFRBq34adnteHt/37vFVNVfnGR91+rD5f7reopEwhgRd5f&#10;yKI/rarjz0/9P7WMvv2nlhLxG2yL0VoF9J/+/v73v7IBBCgNBLAib89hAGsGs30/X2/sa7rZ2V/g&#10;3YYuWr1Erxm3v8U2dwYEsCJUAKaG64p/0QOB1l3z3YaOR3IxitnnalM7AgJYEdoFMgLo67kXgFlH&#10;qqICMHdNL+QDdhgN1gICWBM3CO679ZkWoLN1n9wbsjdN7eLRO1tobXdAAGtCboOSMcAltASKWAD2&#10;pf4su4EKVgACWBX9IEyHTyR3gWx91zd+6qCIzl7v7UVfq+ZXjIFXBgJYl7dnPxXCPwdw9V09B+gH&#10;vbQFaMnqsu//Xn34N0yEWBkIAIgGAgCigQCAaCAAIBoIAIgGAgCigQCAaCAAIBoIAIgGAgCigQCA&#10;aCAAIBoIAIgGAgCigQCAaCAAIBoIAIgGAgCigQCAaCAAIBoIAIgGAgCigQCAaCAAIBoIAIgGAgCi&#10;gQCAaCAAIBoIAIgGAgCigQCAaCAAIBoIAIgGAgCi+V+T7ZmaNAdhgAAAAABJRU5ErkJgglBLAwQK&#10;AAAAAAAAACEA7Tr+VNEpAADRKQAAFAAAAGRycy9tZWRpYS9pbWFnZTEucG5niVBORw0KGgoAAAAN&#10;SUhEUgAAAwAAAAIQCAMAAAAB/vmTAAAAmVBMVEUAAAAAADoAAGYAOpAAZmYAZrY6AAA6ADo6AGY6&#10;Ojo6OpA6ZmY6ZrY6kNtmAABmADpmAGZmOpBmZgBmZmZmkJBmkLZmtrZmtttmtv9/f3+QOgCQOjqQ&#10;ZgCQZjqQkGaQtpCQ27aQ29uQ2/+2ZgC2Zjq225C2/7a2/9u2///bkDrb/7bb/9vb////tmb/trb/&#10;25D//7b//9v///9uiHoSAAAACXBIWXMAAA7DAAAOwwHHb6hkAAAgAElEQVR4nO2dDXvbOHaFmXgt&#10;Z9qVst1ms1rPNNOa09lwGq5k/v8fV3zjAgRE0gYFife8z5NYIiCSAu4hPkgcNQMAjGlqnwAANYEA&#10;AGsgAMAaCACwBgIArIEAAGsgAMAaCACwBgIArIEAAGsgAMAaCACwBgIArIEAAGsgAMAaCACwBgIA&#10;rIEAAGsgAMAaCACwBgIArIEAAGsgAMAaCACwBgIArIEAAGsgAMAaCACwBgIArIEAAGsgAMAaCACw&#10;BgIArIEAAGsgAMAaCACwBgIArIEAAGsgAMAaCACwBgIArIEAAGsgAMAaCACwBgIArIEAAGsgAMAa&#10;CACwBgIArIEAAGsgAMAaCACwBgIArIEAwA3z+rxXf0+75uHH0DXNhxfx7nxoBI92s8h1pB8RaXJr&#10;/+F/nnX+S0AA4IY5H3Ron3bibyuiWb04PemwFvJ4fRY66B/9J/pGSkZm7c2/y0wIQMhpb/YrRRVw&#10;Yef90Z36BYSg9c6lkptG5W8bjTqaE/P4c/6z4WH13iYPnT/Fy6curzXmFB9zeTzqSjU+/3G+z1PV&#10;xBUb6rJKzwdZ450oz/7jd5cq3r/+7IvP1P3r88OPUgLQFdguEcCM4Fe5bAh3MvhPOxlSLTmMF/Po&#10;c/6zicPOEUDuFCdOvXu0p3g+TEa2+lqvz6a2LtHPUAk3Xn9rPhxdqIsq1fEm/+/MxccIgDYAnSnJ&#10;f30v1QL8SV2dzn/56woCMLmMzFVQEwEQMY8+lzzC+gJQqeYUJ8vWnf90WxF0YoFEFJu4tNuoIwIQ&#10;V5X2p0Z1AFQXaE8bAFrYhQTw2Mprbf/wixpXNKbnIYcj3+TOO73l/PlbI8Taqp6M7NA8/KEiyXzg&#10;fPh6MH0ct1Hm0vpuzUlL9RIBEDGbDe5zEvHZjpxO86gO+0OV1pedSlA7tpcLk7kTnzsf/t2eoj8z&#10;v4/8qasLkjlF3S01XTfbh/N9Oa/l7miLx+3yqP47Pf26s18ATUCErCdRYPZavzuaC4poVnXjK+NS&#10;DYJpA0B7BqUE0OujyeqU6jsfZC9A1aZsjNS4ZG86BDLg5BZ3jbYfOB9MXnVibuMxPGl5tl4Aoyun&#10;P5bZu91gjrn3LYBJkPFqL642s5xXEOFmd+LOjOwjf+ot6aWps320O9afsH/1+fu60MUTfHEpgJ3Y&#10;oHNPVxQzdOmp2h2GYBAcXIxkzp9fxFjLvFlDAKdP3+UoTVS7PimxT61FcT76eOJU1As1ltPDFf3P&#10;fUAluy6B22gFYLtCOzfCbMbdfHIsewR68IF2gdRoSeek/StVaP3H3z97jdozo/vInrrOZMcAj/4L&#10;28roSX+fdqbUB8MvrgRgR3Xzxu2c0AXiisVEnGj3f7cTBjZNNADiOmSuSmt0geQlVLQC4gjupHQ9&#10;i53r/av4sbpsGi8A9wFb5cFXSwvAtQCxAIJjyX9ugy2KcAxgrtAd7bGbbsvjQARgg9HvI3vq+k9r&#10;JUq/sI58+zfMrJU43qU/z/SgnjP6uuXi118g5PWY5NANwN5demxfUjSspQQgO9Giv+UEIGqucwIw&#10;12sTzKIb/fF/d7EAxKuxAOzGYXYXKDiWEoDdYOfKnADUe/m/KJZ2H37adFFGAiD7mDh1OkwxX1hP&#10;2JK/wdcKBEB2SSoZAog46VK1Re0F0Nk4NCHfPw5UAOWnQR+F5v7588twoQUYTITomxQjAUy1AFOD&#10;YNOnDo7lWwBSOuMW4Pz5v02L6Uvi9fk/1Tj47S2AO0X3hfXXsAMF+9eef7YFgACyyAh+/c3dbNFR&#10;9WhKSw/FVImpKSDfBTJz56/P5W6EPYp/X0SzMx4DdL4bb8aNeuCeHAP4KBqNAYIedn4aNDhWMBWa&#10;GQOIj70+/2T253vk3cP/Pe9HArgwBqAC8GMAVdj2CweHiGdjrQBGwwp9ni3GACle/6v58Dc3j6DK&#10;R95X1AHdunZWzfH5QfBA7j4WE4DuNAezQHLmw80C6dGwu/ib8Ws0leKjaDQLdPlGmBKzzkWO5WaB&#10;1PVWvhBnaoNYzQL1Zm7T3WwjnzYDZyoAuo/8qbfhKbovrMrZtoiu0PXBZemdzcSq3qW6uj3LOSN3&#10;npgFusxbLxBlBKDqqM3fBzA9Cr31RUZkO5pMJ1EUbLTfL34Uwj/0FPS4G9J7cRvMHL67Xa3vA+j+&#10;1tNL9OlWNQyP9hT9mfl95E+d3gewxaC+cG9O2f7VqPOXHzGft8Unt3+V3S53nrgPcJlqArh3Tv9W&#10;NLDo1Ob78bVadr8bxDz2uZBXPA3aFR5bdtOPNczHCwDPAlVj0wI47UoHVtGHdpwA8DRoPTYtAACm&#10;gAAAayAAwBoIALAGAgCsgQAAayAAwBoIALAGAgCsgQAAayAAwBoIALAGAgCsgQAAayAAwBoIALAG&#10;AgCsSQugAWBzLBAAAEyAAOqC8q8MKqAuKP/KoAIAayAAwBoIoC4o/8qgAuqC8q8MKgCwBgIArIEA&#10;6oLyrwwqoC4o/8qgAgBrIADAGgigLij/yqAC6oLyrwwqALAGAgCsgQDqgvKvDCqgLij/ysyogNMn&#10;8zP09FeH+9SvJfZH/OItuEDfBD/cqyNL/Zx4o39/lvweMMnbm0W9x9Ee/F7Cz+gXZX4n+Hz4OBZA&#10;Ms4R/OAiMoCCIFKRdXryQUp+OjnMK3M/JrbS+PSpwYvLTApAaAkCWA9OXaDXZ/mz5a39rXEbWb0L&#10;YCKAKK+gE9nGW2l8ulSf7f0C6Jt9TwRwPnwVDdZRtFSyqepEs7SXge83/qFE0AcJqmVTf7dDqcC9&#10;lgBuQWg6ujsTTi6yusc4yyiv2rBPbA3i06X6bAVaAKJQJQCxx07+FYcQf9V50Y0qoW+OqsWyCeqE&#10;+k0pYJ2AyrrXvH/P6+x2EbqvQy74+mX7k75cqixOAHHeVr4cbR3oW5fqs60gAK1DHet7nRpuPJoW&#10;iOSOzngLQADL0dFIYlLFxfkgh72tVoATQJzXBFu8B7eX4DM+2woCOKq+vvyrd24C326U//S3CBI2&#10;p4AKxmbvo3aBDTkBBC+zAqDvb0YApmgzAjAbTJvQYAwwYz/rReotCCDTBdJpOvKzXaBWzY7eQhco&#10;bgEGM/tzqQXQX2HyXO6JWwioJdzC+Y6GsFQAei5UZlFTK1Fe3QNKDILpXq4zCA5j3ZxduJGMAYgA&#10;tjVJegsBtYRbON/RJKaKLB2tcRcoymu2J6ZBSXyuMg065ASw17NA8sJON0azQDph5j0JjtxCYF6N&#10;uFduZoFkPMeD4CivfZXq1/t2ZJUbYWkBDK29DyAS6cboPoBJkO8R/ylYCUAGjAyD12d9DTeR1foB&#10;ohdAmNf1eqI9uL2YbDbM7IsiAgDgWhABTGT886xsEAC4K2YLoN/PywYB3Dgo/wDyNOhlfpvToS7z&#10;NChYE5R/ZVABgDUQAGANBFAXlH9lUAF1QflXBhUAWAMBANZAAHVB+VcGFVAXlH9lUAGANRAAYM0S&#10;Zzhj4hWsx5EPO3duUf8ckp5ybOF1AUo6wwUvks5w5DlnabATrIeh2azHnF2s+/fCznDG2SRY22gX&#10;x8xmWwvD3g0rAaSd4WiIZRbEuNWNvZCHsohL7pJ6zHknucsscYYza9HoYgS39H02EABbMs5wNMTS&#10;SyLVJVaGnd5K1gSHuwxWy6tcZZ3hgsh3rnBfdvb8z5+/yVcm5fT06870jewCMZEumffAKy9uyL1k&#10;NTLOcGNzt1FeiYy+4BI/zhZ6zHkjoUssWRIpTtUdwbvCHcnieBnaNkX01o660+SXCKsGjE0LMCea&#10;bZ63CODe1JK3RUkIYGSAIuOq//j7IRhwhtmox1yrxVVWAGoI8lFbWjtXOCqAPUnREuwefoRGcRBA&#10;Mg8HAeSNscYCGBljqcjuGuWQ+5jeJfWYMwPT0gIY7Cob6goX2qO4FGN3YZxBRzZBDFjD4C2g9hdc&#10;yHsEIAPv4Uf3IW5Dxkvfe3rpX0EAg2pdqCtcJACbYlonKwBqFMeEJQHKoQV4XxdIhpLu7JOFw4ls&#10;OlU7yRUWgD2wc18cXFyrgS9pAfy5cW4BFuRhIYCsM1wQYilnOJPWx7+okcomU+3UfFkBEDsXetUf&#10;OcTZc1MzVMEYAALI5eEggLQzXPAiPQ3qzON08JALfjpbcK2eOKmFs0CyYemb0BUuFIBLOe3kWCGc&#10;BTp6bQJ+pJ3hhpQAwryyQ6NivbMvkrv0HnPUSe4yy8YA6l6z894yrnCRAGzKaSfvEKgt1ChOe8oB&#10;lqSd4ZICCPM68zgTSn4mKJ3N3WyoaIsy2+OINffWjVmZLTnDQQBzgAACtuQMBwGAxcAZDoCrAgHU&#10;BeVfGVRAXVD+lUEFANZAAIA1EEBdUP6VQQXUBeVfGVQAYA0EAFgDAdQF5V8ZVEBdUP6VQQUA1kwJ&#10;4PW5cU4TwVqG1JNu/ZHTgi+wmJSPYWB3GDwMRzw5B7fKl7wY7dI7KOoPF3gY7vVZ7KEzpxe42iXi&#10;HMG/HFYtcNrHkNod0keIiSfnYFcj0hfjXToHRffhdz8OHSw6hgDKw0kAaR/DwO6QCKAPbJhFe6Hj&#10;3r0Y79I5KPoPF1oP4E1WzoevB2l5slMGh84e0W/8Qy9bDhJ0I9dUV8dawbamRc+WBJL2MQzsDsma&#10;YGKYKHM//KLj3r1I7FKiBOBtF8sIoHUtwPkgu0TG4MHbI/qNxhvIroLXCeo0++oKgADqkvYxDOwO&#10;g1VU1JLw6UV3/d2L1C4lnV0OX1AAfeNMVlQrYyx+iD0i3XgcQi9EZ+dSnfLWbFegdqEVJO1jGNgd&#10;ZgQgI0rFvXuR2uVgHRT9h8u4QtghOrH2kX+pPaLbKP+NnLDC4Uw1brEFmPrgZgVgNn38HtgdZgQg&#10;3VBU3LsX2V1KB0X/4RIC6J0bbywAc43KCIB6IarJ1No9oJsUwOS+19pxBdI+hoHdYVoA6oMy7t2L&#10;C7u0A9ZSAui8G3WyBRi8I1y2BVC52slzWZt7DKZ7POcEWbvDp5fA7tBZI8o3Lq47e6l1L9znkw6K&#10;/sPvF0BHLtyRAEaWiIkxABEAJklTbCTAZzHD7jA3CB4yN8Jy1ojFBKANPu0JUQGE9ohuYzQLpBP0&#10;zztVbwFuEU4CyPgYUrvDpQLIOCgOxQRg2hxyH8Bc01t7H0DbI7qN0X0Ak9A3zfRNabB5LtodSsYC&#10;cCaIgQCmrBHLToMCcCW2ZI0I5oDyD9iSNSKYA8o/ANaIAFwVCACwBgKoC8q/MqiAuqD8K4MKAKyB&#10;AABrIIC6oPwrgwqoC8q/MqgAwBoIALAGAqgLyr8yS5zhjJtX8JS2fNi5IzmmSXrKsYWZANI+bmSr&#10;fxioj56g149Dd+Pn6omBnEvt1HPRpZ3hjLNJsLbRLo6ZDRaGMSZcvqJcdY7hVvc4aJB1sIZwxPvN&#10;QhwXXKpcqqWCtawznFl65hcjDH7p+2wggGtxe74qYx83uRwssawxdpGzhnDE+81CDORcqlkd81ja&#10;GS44snOF+7Kzp3D+/E2+Mimnp193dnWzySvSJfMeeOXBovhcFsxvEcC6ckkYbfbGNi32RoxXuxND&#10;uCAMIwO5lQRgnOG8QxB1hTuSxfGqlTIpojd3NO2QWyKsRIwWgMBLANTExAigOQZbnQBCvxNqCNdF&#10;QR0KoCvbBdJHcGPck73aE1c4KoA9SdHr6V0TZ43iIIC3U85vLsuq5x/YWJlrfHNMbI0dr4ghXD+a&#10;caEC6H2fY+zClWSJM5w5l8YNT7T1T2iP4lKMSYVt4mKbILCce28BwqjWg+BZAggM4az3m9tr1AWS&#10;ecUmdQEu6wxnEbunrnCRAGyKacSsAKhRHHDw7QIpD4ePv39+me4CRYZwUVRHzrPBqKKsMxxRJ3WF&#10;M7cCmj1pAfxXQAtwEV4CSPi4ffo+PQiODOGilfORAKQZs2s+yjrD2eG3s/MahmHUArh3egzQBmMA&#10;CIA18dzmMH8a1HiDUu83ix8p21SfrawznLkZofpExBUuFIBLOe3cUDw0ilty2wxsCnpRVr+K5DwD&#10;J2+E6S4Q9X5zO3V6cKnlxgCBM5x5FMLfbNaucJEAbMppJ+8QUOsvnd7iPgDhlu5TXQHq4yaDycWS&#10;fxTimMgq0WMA4/1G7wUQAznnDNfqiKvqCzTb44g1zAQwydyouQNnOAgALGdu1NyBMxwEAJYz1xoO&#10;znAbAeVfGVRAXVD+lUEFANZAAIA1EEBdUP6VQQXUBeVfGVQAYA0EAFgDAdQF5V8ZVEBdUP6VQQUA&#10;1sxYEeaepwh8ilIP+vRHrHcBFwjc3qgf3Ce3psU9CpQ0kQuNCrPZzNYSzwLRhZVEAMk4R/Avh1UL&#10;HCxyIW+8uZt/gjJpIhcaFWaz+a3vfho0sOKCAMrDSQDBMkfyhpi7OQGkTeRGi4qnvObKPA5NBHA+&#10;fD1Ix4ed8ndz7nB+4x9KBH2QoP2EmjtVx4ohurYTz42pK7H6XXUwiLmbE0DaRE6nkaie8porI4DO&#10;d4HOB9kGmfXt3h3ObzTWKHYRsE7QzdKdKgACKMXY6sS5xI0FkDSR02mtbwGmvObK+ALZUYc1dzMO&#10;J8Qdjm48DqEVnLSpCJfx3xcQQCmCC3n4ZiSAtImcTiKj4CmvuVJdIONK551N5F/qDuc2yn8jIyDi&#10;YH1/FPQdvDq1yy7kzQJwJnIqJR4DX/KaK+sOHQvAlHJGANQKTs1e3WcPCC1AMd7cBXImckNsVDjl&#10;NVdIAOa0ki3A4A2xsi2APrnJc7lNbiyKlnA7p66mSzKD4CESwDivSZM3C7rwLsCU11yhH8jwg4w4&#10;1hXxxrQVHCZJU9xOjK5Pbho01QKkTeQCo8J8tpLToNSKKxBA6A7nNkazQDph5j0JjnASQPZGWEIA&#10;aRO50Kgwm63gjTBithVe01t7H0C7w7mN0X0AkyDfI/5B4PZGH7IZCyBpIueMCr0z3GWvuZq+QAAs&#10;ZraZ1B04w4E5oPwDZgvgDpzhwBxQ/gFzjeHgDAdAESAAwBoIoC4o/8qgAuqC8q8MKgCwBgIArIEA&#10;6oLyrwwqoC4o/8qgAgBrIADAGgigLij/yixxhjM/lB2s75UPO3eRWddlkp5ybOElgEm3t7QznFt8&#10;G4XjaJfOY0768DwWd4YzxhTB2ka7OGY2WBjGl2BBjI2swO0t4wwnUctdnPdbcpfOY64XKvLLYy6y&#10;xBnOLD2jP1Pvlr7PhpEAbtKaoSJjGzcZSomVwnFeRaeWXhnvt+Quncec3lrOGMtGfBD5zhXuy872&#10;is6fv8lXJuX09OvONG12gZhIl8x74PUWWRbMcwQwSt2wXsYr2H1EBdY+qbxqNWQfL/MKs1mPOe0K&#10;MQyl1gN0vgv0SLdpV7gjWRwvQ9umKB8X1WnyS4RVy3THLQAE8B4iD5OBRJZ1e8vZopgMkUVcIpt6&#10;2X/8/aCvvWWd4fTYQh2MuMJRAexJil7A7NboW6M4CKDkIe6K+PpNIsu6/WSMsWxYhRZxiWxaAJ0M&#10;UtW6lHWGM28aN+7Q1j+hPYpLMY4q1qo0tgm6S8r6tqWp/R3XYxSt3nPQdi2yAjCvqEVccpdaAB8K&#10;G2NFuxGtEXWFiwRgU0zrZAVAjeLuFnSB3sO4C+T6NLYlyHaBWnMN9hZx6V1qAaj3cl9lneHs2Ym9&#10;Ulc4cyug2ZMWwJ/btlqAZbkhAEvW7W13DNzecs5wwVS7+z2ZxFjZjAGUAJ4KeIMGznDudwJU19+e&#10;WdQCuHd6DNAGY4B7FwB4D8GcpY8s6vaWmwYN5v7z06AmVHWMlekCUWc40VTJQ6sGi7jChQJwKaed&#10;HCuEs0DHSMuAFeHvGZnICtzecjfC3G8pxQPb+H6ZvlZ3NmrLOsOZRyGc95ZxhYsEYFNOO3mHwDha&#10;e6M47SkHDNvs8eQInOFMZDm3N5kh4wznOjnW+y3tDDd4G9um3DToW5ntccQaXgKYZEvOcBAAWMyW&#10;nOEgALAYOMNxA+VfGVRAXVD+lUEFANZAAIA1EEBdUP6VQQXUBeVfGVQAYA0EAFgDAdQF5V8ZVEBd&#10;UP6VQQUA1swRgF2OFjx3nXrQpz9ivQu4QNrGjWwNngUiK7/Im2BrxmzOZCv0LFDfjAWQjHME/3JY&#10;tcAZGzeylT5BaZKjN8HWeI2N940j+77MdAWcDxDAenASwCUbtza2RrTJ0Zs+9KYdm83pBZM2WwkB&#10;dA+/eAGcD18P0vFhp/zdnDuc3/iHXo4ZJGg/oeb21bG9aLypb5SxcUtaI7rk8E2wNd6l90jx+d8v&#10;gNPTS0sFIJ1Mzfp27w7nNxprFLsIWCeo0+xvXwFXCpcruv/clgCSHibB1tD4NjBQsW9CAdAPB75x&#10;pQQg25hAAHvncELc4ejG4xBawYmE4JxvmAoCWPmQNyWAtItVsHWpABIf7soKQPaoAgEcnRUKdYdz&#10;G+W/kRFQNHC5WVZze6tH7SKlrC2AwDeukABUE5MTgCnjjACoFZz6DYSb7wGhC7Qua3eBAt+4QgLo&#10;bJAPQ6YFGLwhVrYF0Cc3eS7VualwKcKtfKO0M1x6EGymVuYJIGE2Z24uFJsFyrYAI0e4xBiACOAO&#10;JkkrhAunMUDaxi03DTpLAOPf0bC+casLIHSHcxujWSCdoE5j+lw4clMRujZpG7fcjbA5Agg+HPjG&#10;rSwA7e/m3eHcxug+gEmQ7xH/IG3jRh9gGAkgyhttDXdpfeN8/pq+QAAsZkvOcGAOKP+ALTnDgTmg&#10;/APgDAfAVYEAAGsggLqg/CuDCqgLyr8yqADAGggAsAYCqAvKvzKogLqg/CuDCgCsgQAAayCAuqD8&#10;K7PkcWjzQ9nB89jyYefOrOCZR9JTji28BEBt3NQyWRU3nV8vS54FInl7ui6RhGO8y8GsB7P5/17Y&#10;Gc44TgRrG+3imNncwcIwsBJ09crrs7TMaR71uirrmUN8gaLFM3q5y0DDMZGN2C8Ey2PyLHGGM0vP&#10;/GKEwS99nw0zAdygOUM1Eosfu4/fdTjFSyLHax3Nwl8SjuNs1Deu85YTl1jiDBdEvnOF+7KzRz1/&#10;/iZfmZTT0687u7rZ5BXpknkPvN4uS8J5SgDjlO2KJbGCXQRoWgCjvNKBTeLDcZyN+sbp/GWd4cQB&#10;nAK8K9yRLI6XGW2KMmhRTZtfIizSN9ACQABvY2SLIuJeXjBTXaBR3tbYRpBwTGXzDikrOMNpj0+1&#10;Y+IKRwWwJylagt3Dj9AoDgIouPf7YmSMJS/ZQzCOdQKI85qBZhiOOa8tn7+sM9ygT6Fx4w5t/RPa&#10;o7gU/V164ww6sgm6Y4rZtqWp/fVWYxytqkchr9W2g5MVgHkVh2NWAGZTWWc4izhj6goXCcCmmNbJ&#10;CoAaxd056AK9jbi/oq//aXfoOK+OwVE4ZrtAJlNZZzh7dmKv1BXO3Apo9qQF8Oe2xRZgSV4IQJJy&#10;husa0ksh3qCpvKZHE4SjzT82m3P5C/sCEYsWetUfOcTZc9vrz6aN4u6YdUN0kwJQhHOWXTDujb1B&#10;o/lN6hbR5qdBR/spKwBzD0K1XMQVLhSASznt7Og+MopbctsMbInQA87GQXIMEN3hooHcXrgRFv5U&#10;QHEB6EchzHCksa5wkQBsymkn7xBoV93GG8VpTzlg2O71PgWxcTO9GXW1bNyzNORKH7jI0ZsHMhzT&#10;znCDN5sLx8IXWK8CZnscsYaXACbZkjMcBAAWsyVnOAgALAbOcNxA+VcGFVAXlH9lUAGANRAAYA0E&#10;UBeUf2VQAXVB+VcGFQBYAwEA1kAAdUH5VwYVUBeUf2VQAYA1EwIIPLmC565TD/r0xy2sdwGrkbJx&#10;IxZxOWc4/Ri+XEBM846y+WA1+Us9C+Q8uagDVyLOEfzLYdUCJ23cvEXckF0Qo5fXRnlTuzTBavMX&#10;eho0sboAAiiEK/+tW0IMORu39KL4MK9d6j5aApwxkHOr5IsIwC1eU8t6vx6k48NO+bs5dzi/8Q8l&#10;gj5I0H5CzdbV8b7gLSOAmxZQ3sYtWBSfyNs90v2QqM4YyLn8RQTQEjmdD7INMuvbvTuc32isUewi&#10;YJ2gTrPfugIggAnyNm7e+C1ti9L+RLv+LYn3tIGcy1/GHNce2Zq7GYcT4g5HNx6H0ApOJARueJvl&#10;TcFXuAt00wLIulhZi6CcMZb23Gz3Yd7ULnVM+vwlBBAszbfOJvIvdYdzG+W/kREQMa3eMAsN4Nah&#10;diFcIi8AZzqbdYbzuft4DJwwkHP5SwjAe0LEAjBlnhEAtYJTs1cb7wGhCzRFtgvkr+l5c1xnIBTM&#10;gqYN5Hz+AgIgPj7JFmDwhljZFkCf2+S53DkQwAQ5G7fOx3TOGU6lyWDvwrsAaQM5n7+EPbpf2x4J&#10;YOQIlxgDEAFsfpIUY4AJMjZuHekbpKdBvXlcF/Uj0gZyPn8BAdAuGxVA6A7nNkazQDpB7WP6XDhy&#10;0xFbmqSNm7eIG7I3wlSEt/swb2KX9pXNX0IAXTBX667prb0PoN3h3MboPoBJkO8R/yBl40Ys4vLO&#10;cK0eQ7q8GWc4F6wmf1VfIAAWsyVnODAHlH/AlpzhwBxQ/gFwhgPgqkAAgDUQQF1Q/pVBBdQF5V8Z&#10;VABgDQQAWAMB1AXlXxlUQF1Q/pVBBQDWQACANRBAXVD+lVniDGccuoL1vfJh5y4y65rY5cbXxSyD&#10;lwCSznDBi7QznDOEu+gMp3CLIsWL0s5wxtkkWNtoF8fMZvMLw97Efaxqfy9JZzj6IrMgxhnCTTvD&#10;9VZA+kVZZziz9MwvRhj80vfZQAApWAgg7QxHXlxeEinCcNIZTnRRtADMi7LOcEHkO1e4Lzt7/ufP&#10;3xq1blOlnJ5+3Znmyi4QE+mSeQ+8bo10SZutMwVw3/LIOMNRi7iMM5z+gDPBzTvDdQ+/6OgyL8o6&#10;w1FLFu8KdySL4+UxbYrozh11p8kvERbpbFsACCDvDJcQwNgWxcVh3hlOvNVjAPuirDOc9vhUByOu&#10;cFQAe5JiXBrlUIQaxUEAyUQOArhgjDUSwNgYyxkC5Z3hZKSpuHcvyjrDmYM0btyhrX9CexSXYrwp&#10;jDPoyCaIHbPN3S5R+0u8i3cJwPU+LjjDiautjh6paDcAAAjSSURBVHv3oqwznNvy8Tt1hYsEYFNM&#10;62QFQI3iWIIu0Hu6QMnrf5RNvZHh6l4UdoazZyf2Sl3hzK2AZk9aAH9uaAEMEEDOGS4SQMoZzhnC&#10;XXKG6+y1170o7AxH7FzoVX/kEGc/qGaogjEABJBL5CCAjDPckGoBwrzOEG7CGW4Ib4QVaQHGdxlU&#10;I0Rc4UIBuJTTTo4VwlmgY2TfCAwb6eVPkHSGC16kb4S5ifgpZ7hhBQEEU7HqUQi9T+8KFwnAppx2&#10;8g6B2kKN4rSnHDAs6wLdOylnuOBF2hnOGcJNOcMNKwjgzcz2OGLNtgN+MVtyhoMAwGK25AwHAYDF&#10;wBmOGyj/yqAC6oLyrwwqALAGAgCsgQDqgvKvDCqgLij/yqACAGsgAMAaCKAuKP/KoALqgvKvDCoA&#10;sAYCAKyBAOqC8q8MKqAuKP/KoAIAayAAwBoIoC4o/8pk3GoA2BwLBAAAEyAAwBoIoC4o/8qgAuqC&#10;8q8MKgCwBgIArIEA6oLyrwwqoC4o/8qgAgBrIADAGgigLij/yqAC6oLyrwwqALAGAgCsgQDqgvKv&#10;DCqgLij/yqACAGsgAMAaCKAuKP/KoALqgvKvzEQFvD7r9cTyV1lbs7ZY/46lSNE/1dqPf9iS/jqr&#10;+x15APqG/G6pfXM+yKjSP/ROfiY1yCtSPn2P8o6zqWi1PyDcPvwo8DOp5hfo++ZIfoTeHky/byGA&#10;d5K3LNgYMi5cbLg3pycfLf7HpYO8Mow+SgHQvKNsr8/iRWfkoa/L7/6hbCMA9ScWwJ8+K/3+5a8Q&#10;wJuZY9yxGV6fVUfiMXrTq9DWOAEEedV1XuWieUfZ9Ie7j6apKCkAFfyxAB5befD+4Rd1JNv4dKJJ&#10;+iYP2+kt2xbAP978yYX2NeuezHWgAUredI9xljiviK69Dn2ad5xN51Ux35mwXLMFeOzlhnYvt8s+&#10;0vkgM4lz6WXPqxP/Trs9BDDmzSZOa5zMFdH9F3MR92/an3zP3QuA5h3cS5o3mU1HoNzelhRAp8YA&#10;jR8QqxQ5Ljl/flGjDdUYfHjRX6D98HI+7PWZbVwA/1j6b070a5bvu3ZpTKCj0cSke3M+6OuoyuIE&#10;EORVG2RcB3mT2WRjoXtGpQSgK0OFddwCvD4fRQ/oh9iuz1v8r7UoDquPLLZsXABv+RDXFiAtAJNG&#10;O0bj5ERjkMmmxsCd7bGXaQFOO9UMjAQge2Stkpo+bxHrnROAqUgIIEPZ2H/nyVyHTBdIp+nIn+oC&#10;DUGmcTZ1/ddbS3aB9G7HAjh9+ufPL8OFFmDAIPgypWK/yMmsTWYQrNP0/KbcqmZPRqNbKgA/Fxpl&#10;69xEjOm3lBoDtB9eUgJ4ff4ihgHjMUAne3Ym7rctgCIUiP27ID0NqkMm7gJF06AmQ5B3nE0NVS1F&#10;B8Fq8DEWgBgXm9khNwskJ3/cLJAeDUMAF+AQ+I70jTAVvvEgOL4RZmeBSN5RNjnp6CkqANW22Fkg&#10;vU+V4u8Qp+8DiJOGAC7CSgAqOF5sVHU2lFozyzIE3fsgr7vsm7x2a5Cto/FZSAAAXBMigImMf56V&#10;DQIAd8VsAfT76TwDBHD7oPwDyNOgl/ltKrAlBZ4GBSuD8q8MKgCwBgIArIEA6oLyrwwqoC4o/8qg&#10;AgBrIADAGgigLij/yqAC6oLyrwwqALAGAgCsgQDqgvKvDCqgLij/yqACAGsgAMAaCKAuKP/KoALq&#10;gvKvDCoAsAYCAKy5OwHMMdYE9agdH0vBCdc9zsa+DuJpdTZWkxv7Ooin1dlYTW7s6yCeVmdjNbmx&#10;r4N4Wp2N1eTGvg7iaXU2VpMb+zqIp9XZWE1u7OsgnlZnYzW5sa+DeFqdjdXkxr4O4gmAuwICAKyB&#10;AABrIADAGggAsAYCAKyBAABrIADAGggAsAYCAKyBAABrIADAGggAsObeBPD63DTN/iqHOn36vvIR&#10;+qb58LLyMTTrf5fhqnVTjjsTwOuziJiuebzCoc6HjysHTS++S38VBaz/XYar1k1B7kwAp91R/N9d&#10;oTrF1Xnlo7w+y6tle4WAWf+7SK5XNyW5MwFornDZ7Jt9v3JVXi1grvBdyMGu1KkrxV0KoL1Kda4u&#10;gKeXKxxFcz0BXKduynGPAuivM9JaO2j0tfI6V8yrCeBKdVOOOxRAf6VxFgTwhuPc2xj4DgVwtWsM&#10;ukDLD3Nv1/97EkCnJ5m7tcu4s5PZmxkED9cSwOp1swL3IwBN1xyvdai1g+Z606BXEsAV66YcdyaA&#10;0+5615jVg+Z6N8KuIoBr1k057kwAnf4Zko0MHLurPQpxDQFcs27KcWcCAKAsEABgDQQAWAMBANZA&#10;AIA1EABgDQQAWAMBANZAAIA1EABgDQQAWAMBANZAAIA1EABgDQQAWAMBANZAAIA1EMC6KMPYhx9k&#10;y/mQWTmbXh2pVw6DtYAAVkX7hLQ0tBcKIJsdFAECWBPtfCKu4qQNyEZ02sJcuweBtYAA1qQzgf8v&#10;Gdq9Nhw6H77sGmUg0tkNXw9yw/k/fgjFNI0zF3n9rflwvJ6rJ08ggBV5fSamP72M8cOj+Cdt9M0/&#10;aSXiNpgWozcKEJ/+8frzX4MBBCgNBLAi54MfwOrBrOjnq40i0nWiuMDbDUPkXqI84+7PbPPOgABW&#10;hApAR7gK/KMaCPT2mm83DOEvuWjF3Kfb1B0BAawI7QJpAYg4dwLQPlINFYCeNT2SD5hhNFgLCGBN&#10;7CBYdOszLcBgYp/MDZlJU2MefWdGa3cHBLAmZBqUjAGOviWQxAIwL9VngwlUsAIQwKqoG2Hq5xPJ&#10;LJCJdzXx03pFDOZ6by76SjW/YQy8MhDAupwP7lEIdx/Axru8DyAGvbQF6Im77Ot/NR/+hgchVgYC&#10;AKyBAABrIADAGggAsAYCAKyBAABrIADAGggAsAYCAKyBAABrIADAGggAsAYCAKyBAABrIADAGggA&#10;sAYCAKyBAABrIADAGggAsAYCAKyBAABrIADAGggAsAYCAKyBAABrIADAGggAsAYCAKyBAABrIADA&#10;GggAsAYCAKyBAABr/h+r0PM+70/8owAAAABJRU5ErkJgglBLAwQKAAAAAAAAACEAoRMFPLkkAAC5&#10;JAAAFAAAAGRycy9tZWRpYS9pbWFnZTMucG5niVBORw0KGgoAAAANSUhEUgAAAwAAAAGwCAMAAAAp&#10;CvLgAAAAk1BMVEUAAAAAADoAAGYAOpAAZmYAZrY6AAA6ADo6AGY6Ojo6OpA6ZrY6kNtmAABmADpm&#10;AGZmOpBmZgBmZjpmkJBmkLZmtrZmtv9/f3+QOgCQOjqQZgCQZjqQkGaQtpCQ27aQ29uQ2/+2ZgC2&#10;Zjq2tma225C2/7a2/9u2///bkDrb/7bb////tmb/trb/25D//7b//9v///9ZuK0XAAAACXBIWXMA&#10;AA7DAAAOwwHHb6hkAAAgAElEQVR4nO2dDZucuJHHsZ0Z7971OJd1tneSrC9mLxuzJtPN9/90h95L&#10;b0DPCNRQ/9/z2NMNtABRfySBqqoZAGBMU/sAAKgJBABYAwEA1kAAgDUQAGANBABYAwEA1kAAgDUQ&#10;AGANBABYAwEA1kAAgDUQAGANBABYAwEA1kAAgDUQAGANBABYAwEA1kAAgDUQAGANBABYAwEA1kAA&#10;gDUQAGANBABYAwEA1kAAgDUQAGANBABYAwEA1kAAgDUQAGANBABYAwEA1kAAgDUQAGANBABYAwEA&#10;1kAAgDUQAGANBABYAwEA1kAAgDUQAGANBADumOvzSf59eWw+fB+6pnn3dfx2eWpGHszicasz/cm4&#10;Tizt3/3zWW0/BQQA7pjLkzLtl8fxbztas/zw8lGZ9SiP6/Oog/7B/aJvhGTEpr3+N82MAEY5nXS5&#10;QlQeE4X3Z3voE4yCPqlypGqbRu8r2KRLLBd7EMj6uJn+xh+NRyhPJ3daE+cqbk6tOrmH3Da0IH33&#10;mtvu09x1PQjG1MV1vjwJM+jG6unff7Nrx+/Xv7na0AZxff7wvZQA1PVobxHAAuOXW51MOVLHQmXn&#10;eBOzWXIPrxLAssMj6DO9+Xcj3Xhiray6y9OsZXfi/K/P+vJOHtECleyc62/Nu7M19fE6q6sg/u/0&#10;vUQLgDYAna6Y/3wr1QL8Sd5sLn/+ywoCOJtytAD0H3+TyXvuvQtA/kQJYP5i2LvXfFvh9XoPyVgL&#10;463dWB0RwHiTaH9UvQXZBTrRBoDWXSEBPLSym/Lh73JcYbopYjjyqyi8U0sun35tRrGKxv4shibN&#10;hz+ktegfXJ5+fmrs7V0tFFtJfTsBGFMxxYpNBONmHdlz8yD38F1WzOdHuaIVBZg7Q6c7HHbvZ/mf&#10;Pgr9Y//Io5+YA9ZnOv48f1pKp+YXrakbsaE4Q31Wqh/bqI3kqZ3dX3r23dkcVXACLx+/PJpqOHoT&#10;0Ima602/UdSduj+MraRqS4VdykEwbQBod6GUAHq1N3F1enmxRaMuL45ojOS45KTbd2GFYom9cZsf&#10;XJ70tvLA7MJsC+CK1QWZBbr4k2sB9Aphaea2qLfxdyQFoI7CK1EdefwTfcDmTM2RJE9LrQh+IQ9F&#10;6pK0AKaG5MXshRjPtudnnnioC6nuN/4JjNf7rLeev7L7RlWGvOTD4A2Cze3C9I7GBmAcOukvawjg&#10;5YdvYtA1XkV1UGOZSoutuPIndSjygxyaqeGK+md/IFfbFt4uDAXQ6ZMjxZrC6H4G2gWSAyO1pR4x&#10;mW38HUkBqKOIS0z8RG1KznTitGyB9BfuUMwY4MHVkLl6Penv0x6W/GF0AvpsRXGvG/3vB3V+9ix1&#10;rY6dgd/N+N+sGxuA8baibzJrdIHEfXVsBcY92IPqTddFla9NQO3VdQnO7izMFfROzROA6uuYQmix&#10;4p9dYM7aHwPoe2tHuhrRjqQA3F//yLM/sWdKBZAsOPqFO8zWe8Sla0hZvvnrb6z0HO/HnW360cCB&#10;UDcza79O7+J+TLZQDcDJ3klM13BsJ0sJQPSsx/6WFcB4ITorgEYbrrp4Y3/5/b8eQ0shpufOxSwc&#10;XAvw8mjU6xUrzdUsMI/FrADkd/H/WAPtidZMvHdPAN6RZ3/S5QUQFBj9wpXXuv66qSH1uob8HYhN&#10;954AyH6IVRxeAKqSTM05AXTGDrXJ9w8DFUD5x6APo+b+PY6zJ1qAQRukekkRCWBRC6AGoMYCaLHu&#10;fk0qIm4BLp/+99NXb5sFLYB35KmflGkBrABsDUlaM1Awf83dK9sC8BGAsODrb/bdibKqB33yamQl&#10;K0A+AnJdIG1E1+dyL8Iexn+fx2YnHgN0rhuvx4Zq4J7sLDsBTIwBjCV4xVrrUguSY4Dx7K/PP+o6&#10;yHboI3u1JWWHDd6ZZk+LCsD+wh2KE4CtIe8kfDU7ASRGJLa4o48Bhus/mnd/tY8F5OmK14SqXlvb&#10;bMoHf24QPJCXicUEMO5Ov82xT4HE9bVPgcwYUcu0Ue+uLv7jEieAiadA9l0RLfZintlIfYgP49bG&#10;YuVToF4/rzS1pbexO5J3k+eGCODk7yL+iT1gc6YXPc5NnhYVQP4p0EBqSF4Y04Taq6ROQVS3Oqrw&#10;BMjZHv0pUMBr9V5GALLK2/x7gPGK2zHAu6/CTNvogTkRgLdw8N4DWCMmxdqilcr1A/uWvgdQXauP&#10;9lyDh/rypvAzGYm05j2APfLcqwP6HmDInpYnAPms4v/oUx5/DKBqSJQgjb8xd7VBH6g8TX1UwQmQ&#10;sz38ewCfagLYES//dUcm0dvn0iV7Ks4MypZ7/+hpnzdyZTUbtLuPUaHurdru2IIpcLeVLWEwF2gj&#10;jiKAl8d7MYmevNAoPGnHCoDNbND1OYoAAHgVEABgDQQAWAMBANZAAIA1EABgDQQAWAMBANZAAIA1&#10;EABgDQQAWAMBANakBdAAcDhuEADYCtR/ZXAB6oL6rwwuAGANBABYAwHUBfVfGVyAuqD+K4MLAFgD&#10;AQDWQAB1Qf1XBhegLqj/yuACANZAAIA1EEBdUP+VwQWoC+q/MrgAgDVzApAR63Wmmt6k5zjZFU1D&#10;cnMAkKeniRBMsjuZIs2mQm1cniO3rbFAm9VtotjOfFEfSoRHJ2knTGbFjz+9/xavBK+CTQscJCxS&#10;6TFlLq9O319J8He6rWdkMj9RtliRoFB+sR/eniCDJrJVpXUqzWF0bGAJoXcSFwGofGctyQMqDEsn&#10;VFM2ZgXgb0st0GyaLlYnV35wHwoIgCZ4kKXJzMEmgT0EcCuT7nkHxjN1kcqR2LWXUzballqgzRyf&#10;LlZgjbOQANofXSfNNio6ByIEoLnBnF8hgEOIRWd4JVbvPrZBC+BvSy2wDQecUbHWNtWHNwtA5W3U&#10;GahVjtZxgc3RCAFI3iCABT89hACUJRJ7dEZr0kNbAXjbUguMkyOHxfZGK/pDoSR5Jin3WJpOVas1&#10;CwFIVohgQKl9eiXIC6A32bDTAqBbx+Ycb2qzy8sPhQSgD032fujDKAhAgS7QLNkuUG/TO2e6QGRd&#10;G+WBS2xqbb5Iomy6Gy+j9QNZzh4IYApxzzxFo1VttC69uTTy9Lba0uIeUGIQ7I+l3ywAVZrrApkC&#10;O/1KAAK4kVeMAQ5B8BjU2FRH3mulH4MSC0xky05v6n5T4CmQKNsNgk0jpIYCEMCb4SKAqEOiTZrc&#10;0zMvwpwFpqzZ33S0TikJ+6FAF6ht7Nvn/t0Xe4xyGAwBgMXoaQrmOb0UgB5RBu8Bgm2tBeqejn3S&#10;P7Gp+VBoDADA+iR6OJkN/3txmRDAvYP6tywWQB+NhfObQgB3DurfQmaDTvPb0o53idmgABwaCACw&#10;BgKoC+q/MrgAdUH9VwYXALAGAgCseYVTvPqcemY7Lrw8LXyYCyR8bkBJp3jvA30MapeSHwYlRMUS&#10;t/k1neIlSTuH8d8OGwEkneLpB+9FmFvqfpic3hwtlBOVW+m5cl7HKV7vBgIAN5B2iicfPAGQpfaH&#10;0XzSRLGDmjCk5k13RRxiAqf4y9PPY5/oPLZWormSs7eF4buFf0gR9N4K2bpFAV0AJzJO8dQ7nswG&#10;jZZ2Zo5zEBYiWijnlzo/seJO8Zcn5RMvb/addpGkC+WKvjnLpsisUK3RrhSwZteE+sOU3899dqry&#10;TvEJAXhLzQ8Tzl+JYuUsZS2ApoBDTOgULxuX8UiVrZ/Uzv2FZ90uka2Do94DEEBZJnyCpwVgf5jw&#10;FI6LVTap24USAvCOptd3/vE/8VcHilOGbxaKf2r/3ordKaCYR/v21K66JBsJwETvlH2TcgJwTvGe&#10;AHSFZwSgF+g2odnZGGCrFmCF0lcs+/Vs1AUyHovtOIr+/dMKTvFxCzDopz9TLYA6ptljuSe2MiMG&#10;XaBJp/hAAPqxSiSLhYNgz21evEoo7hQf2rrerb+QjAGIAPCQNMXdmetKZJzih9kW4KbHoF4RZR6D&#10;Bk7xztZPOjRE6y8MngKpFQsD9YIDk3SK9z6kBXDTizAbTc6EBS3tFO/u6a15DyDfO7iFwXsAvUJ8&#10;h/3zJuUU732IBaC2DYL+TznFm76QmMCTGjMn4NIE3yuofwuc4jmC+rfAKR6wBk7xAGwOBFAX1H9l&#10;cAHqgvqvDC4AYA0EAFgDAdQF9V8ZXIC6oP4rc0tUCP3Nm48nJjp0TbP81UQ6ngQ4OunoDWRpLiiE&#10;/SL8aoM88X65ata9NMV1okJor0ZvXrOZGLcYTAplSTp6A12aCQphv/QyP2+oAFrC9VlmcXxQc4IK&#10;TYbzHBDUtFNvMpJxe1nMAQRQ0vWKSRcoHb0hkeFL0tNuhv6itg3cAVIldNpHt1CmeBoVwrN8GxHi&#10;86M53MunX8Unvebl45dH492gtx3XC5a98N6WWwzxNQLIbcxEAOnoDd7SdFAI+yWdjivhJePagyIC&#10;oFEhXE5jGhHiTBxjhGmbNcons/HcA2QrdpctQC0BMCEdvcFbmnEHMF/6978/xWPNhJ+kTuKuvFXK&#10;RoVQ4xBZPokIQQVwImtUBsDuw3c/SAQEwJF09AZv6YwAukb2mYIxQOwp39tORy6xpM8tUSEkamRN&#10;I0L4rpF2jfam1FGBIhfhO+OtoRhmye1307OsRjp6w00CeJfwiU8Em7CdlOtzEZfIITo22cjQiBCB&#10;AMwa3ToZAdAgEXcIxgCrko7ecEsXSPXzQ5+BsNyedJLKRIYju7F7713GeGPXcuBLWgB3bHtpAW7Z&#10;Fl2gG0gFhdBPzqNBcBwUwn5RS8hQOFVuRwcJYl3ZqBDEnZPe9aPoEOan8gmVNwa4XwGAVUlHb8g9&#10;Bk0JQNlN2AXyy+2097qz2rJRIcYGRrRcspkhESF8Adg1L4+iCfKfAp2D0C2AS8uQjN6QfRGWEICM&#10;cqLsPVeuuuUKWrNt2agQeiqEddHXESECAZg1L4/iDYEKKde4IBEqngTQcBFAOnqDi/iQDwrhwlIp&#10;KwqeBJFyO9UzlTdgbbU1fYIX+zgDMKwTFAICALthjaAQEMDdw6YLNEv5oBCICrEDUP+VwQUArIEA&#10;AGsggLqg/iuDC1AX1H9lcAEAa2YFQFyRTQYyOeNIecs3gY88ABl6P0VE7OlOnoN629JNfoiMzdvU&#10;vljuiznFU1dkPdX/409+AjPwBti0wMHk5ISnO/GJpNuSTRLZRr1NPV/4Mk7xniuyKq17/y9zpBDA&#10;TaSmUXMRQDAdNOXpbgXgbUs26ePuhrep9YV3S98+HdqLiqJnHdnpSBDATbzGj+Ao+BP3k57uVgC+&#10;m4DdxPOVTxYrEMbplr5ZAJ4rsm1UOjP/FAK45RbO2ZEmnSfYM68Xv2Nh5oB6FhgJIHKKlzEZ7NI3&#10;C8BzRZaltbJLdiK7580bBTD386MIIHbejTzdrQC8bX0LDAUQ+RpLrbilbxcAdUXudcATG3oCAljf&#10;m772+RUiIwBqXhkBeBY4JwDlC19SANQVWfZ+9HWRCyAAdIEWku4CeeaV7gL5FjjfBZJe6OW6QJ4r&#10;8liabov0YykIAAKYJ+W9nvJ0t17x3ra+Bc4Pgl1EniKDYM8VmUSD6PQrAQjgBl4zBjgKUXDQ2NM9&#10;/RjUt8DJx6DWF77gY1DPFXksrdXv6tRQAAJ4M1wEEPXIY0/3zIswzwKnX4R5vvCFokMbV2S1sy/2&#10;GElsRwAW4HnFh57uAuJC6G1LLZD6yic2tREczJyImi6RANzEGl7xEMC9g/q3rOEVDwHcO6h/S3mv&#10;eDjFAzADBABYAwHUBfVfGVyAuqD+K4MLAFgDAQDWQAB1Qf1XZvYCxFEh1OfUS4v+jAQwN8JHAF74&#10;hp6mmbCekOmoEHpag00+N1EsLe2HbytFhZAk7RzGD7L4kR7Ml85kERqyk+Fa6YZlc7Ak8qS6eXOu&#10;NBN1YoWoEPpAIABwA4lID+2DmcIWuETGoR7klFBBF0wHDYq1pZkAEsWjQlyefn4SKVDHftF4SDqp&#10;H134h5q+7a1Q/aiw7bp/tuierLGPe+xWRQkh5Ze0AHyHGDqr02UBSxXrSrMBJIpHhbg8qaAQ8mbf&#10;aR9hulDnCjZZ8dQKeZj97hSwniE5txg2AvBSAtsvyS6QHxVCCUBt0067RNLSCgkgjAohGySd8len&#10;uxc5U+nC80DyoqoVsR/DLijr3b4htSsugXcjJ1/6RJa84KYv7/GNSraeShJJzJyUVkoAQVQIk+pX&#10;/NWREl0CbCOAKDN2IqTdHtiiBVil9PWKfjUZAbQynWjgEeZbtRoEZ3I+BpuS0koJIIgK4QlA328y&#10;AjAJVFWb0GAMsNk+7lEA6S5QYmQQbivdvN7//kksaqPp0n6xsTN98agQcQswuAzx2RZAncfssdwb&#10;EEAR4kgP9kvU2UlHkNBhoRM51vPj5UICCKNChLbuNiILyRiACAAPSTmTfgxq4ziIpenHoAr5GDTh&#10;MpaOCjEMxQQQRoVwtn7SA4TWXxg8BVIrFjrogwOTfhGWHAN428pXX3EAuGSxK4wBgqgQ7p7emvcA&#10;437owuA9gF4hvsP+U9xZd2VFvPANNpNF28xFhRCZWPS0Cfq4P1ksKa2YAMCqoP4tiAoBWIOoEIA1&#10;iArBEdR/ZXAB6oL6rwwuAGANBABYAwHUBfVfGVyAuqD+K3OLU7x6K+cnKxbveTv7+m0JSXd6cHio&#10;97qcHSxthphX2ine+cK7H80Xq5aWdorX3jbetE4zL2gxmBPHEzpp5/os0y0++OaVcYoXiE3cjxYU&#10;WyxDjOcUr2fdeXMxzKz/xbATwLSXFpcuUGLaZmeSeYX+APFs0E7OcosmSU8XWyRHmOcU71m+dYj/&#10;/Gh6RZdPv4pPes3Lxy+PrkGS247rBcve9x0FCECQMF+bz9TbJLUt8YUPLDpTbLkskZ5T/GjIVgHO&#10;If5M/AKEaZs10o1Ndprc7GjZ4B2gBbjFbF/hp3tAVSQS+rbvv3nmlfMI83zhA7f4dLEF8wR7TvFq&#10;yCJ3RhziqQBOZI2Sbffhu+8jDwGULX4nxDP6+9HwPfPK+AR7nmB9MApOF+uWlnWKl6iRNXWI9z3D&#10;7Brtn2MapNBDcte8NWzDHLXPrzyRpcrehGdeWQGQT6kxcFxsSQFQp3iDaLv0lUoIwKzR7ZARAPWR&#10;3z3lWoDk8gMKIOyrqFu5Z17ZLlDrno6GzxvTxRbsAkW57OVClzHe2LUc+JIWwB3FMVuAW7bl3gVK&#10;Obp3+ulIaF6pbW0PqIvfAqSLLTgI9pziSY5jetePnOPNsclnUd4Y4CgCuIXD9mpuwn+02TU0UMKM&#10;U7xZ3iUC66SLLfgY1HOKHxsY0RjJZoY4xPsCsGteHk2gusBH/pbXZoeHjTBoj9w91qTmlXsRlosL&#10;OlFsuRdhnlO8ngqhPZQb4xAfCMCseXkUbwjOpAy1vmX2HmAaNgKg3uudahSlhTZzTvGmg2N/lHWK&#10;J8Uap/uaLpGLXTwBEBzNKR4CADdxNKd4CGAJfLpAs8ApniOo/8rgAgDWQACANRBAXVD/lcEFqAvq&#10;vzK4AIA1EABgzdxsUDO5WX4xId3Fiwg5K6JpgiAR4EbC+j+uU8BU+AZJOiqEXPODmQwRP9anmyqb&#10;fLDll3oPYNz2ta/Lx5+MzXsuneA1sBHATPiGYSIqhE4ympze7G1q7NEvf5ol1WymW6vSuvf/8j0X&#10;QEGOKoC58A1Dfjp0r3oZchqxPxEu3NQ4xhT0B1DFuRRJ8hDsUUAAr2KqzhcKYHfqmAvfMBAB+Nv2&#10;zcl5fIUC8DftvJVFXCIF1hHfzrDuTKMFAbyGJvNZfj+qAGbCNwxTUSHcxy4waH/T9kc6d78t1AI4&#10;DxaV10+GNjmR3YMbaQpQ+xxuZS58wzDhFG8NvI9CI3qbqrA8rfXeOpUZA/iuOdrRkWb8BjfCsQs0&#10;F75hWCIA0QXyJ4zGurJ5gmUAiRICcPnpZe9HXx3lxw8BvAaOApgL3zAs6wJFkeHinpUOx6Ofsr5d&#10;ADQqkXVH0w9GIYA3w+Ux6Fz4hiEfFcIz8MDLJDG2lkZpAkgUEADZIwmH0ulXAhDAG+EigLnwDcNU&#10;cFwpAH1nnw2O28vwtF5vaop5p3jSFXv31fSH1FAAAijOUQUwF75hmAqPrqy+pQFKUsUqIbSnoPxp&#10;ZquZtkTvvthjlMNgCAAsZjp8w5CPCmFv+60ae2ajQtgtXPk1fYLBElD/lqNFhQBLQP1bjhYVAoCb&#10;QFQIADYHAqgL6r8yuAB1Qf1XBhcAsAYCAKyBAOqC+q/MzAVIOcWrFalntv2ZXwKYN8JHAClHd8+8&#10;8k7xakaydXnPF9s1LiPFuHQdp3i9KGHnMH6QJe3orj4Gk+HiuUBSGcmJN96mnc1JVDBDzBA6xeuD&#10;hgDADaQd3SXGvLKzQcdbv0zNlQjA422q5wM9FM0RNvhO8Zenn59ECtTHRhyTnL0tDtAt/EOlPfNW&#10;qATbiRRnID0dusqRrEve0d2aV8YpXiQS+7sQQBf2fsJNrQAKR4WgTvGXJ+UTL2/2nXaRpAt1rmCT&#10;FU+tkAfUM1HAbea7ggDuUj95L6/WKSHtETZ+lWMA3+U9tanpAhXMEzwETvHyi075q1bInKl04Xkg&#10;eVHVilTjdVjeZn9HFUDWz9eZV8YnWFiTisRAXd7TxeoRsVta3CnepPoVf3WgOJcA2wggyoxNRjzH&#10;ZzqawxbUroEU+UgPdlFGACKTKvFL9y3J37SVyUlPhQXgOcV7AtD1nRGASaCq2oSGzRgAXaAU2S6Q&#10;M690F0h+SWyU2tR0/Yt2gXyn+LgFGFyG+GwLoM509liOAQSQIufoTswr7RTvhSGJnoV6m9obf9FB&#10;sO8UH9r6oE7CX0jGAEQAeEjKmbSju2deead42QLc4BRf9DGo7xTvbP2kQ0O0/sLgKZBasfCdBDgw&#10;aUd3uij/Ikx1gYzLe75YMwYo+iLMc4p39/TWvAcYV9OFwXsAvUJ8h/2nuMv+yiqkHd2JeeWd4vUY&#10;YJlT/IkshUvk3YP6t8ApHrAGTvGANXCK5wjqvzK4AHVB/VcGFwCwBgIArIEA6oL6rwwuQF1Q/5XB&#10;BQCsuSUqhHbM96YjiYkOXeSoM1nkgefE3fmk/JokAz346QFSQSGIAQq/2tgrMhVswnwoHRVCezV6&#10;85rNxLjFHHpS6O0C4CKUdKAHOmN5Yi6cNMBeeoVFUVEywSb0h7JRIfS0U28yknF7WQwE4P9i1eO5&#10;G9KBHuSt05jTxGxoYYBqaRe4FuaCTZgPZaNCeJZvI0J8fjR7vXz6tZEZyuSal49fHnXfyEwOHdcL&#10;lr3wvlemamypAJiYvSMT6EEQCSDynZEGmE7HlQk24T4UjQqhkw+rM7ARIc7EMUY2a3rN2GU76zBF&#10;1j1Aqn7nLQAE8AoygR4EXdgFirwnpQH2739/isea+WAT5QRAu/gv5m5PIkJQAZzIGtVwdB+++0Ei&#10;9i+AErjSKp7JhqQDPQyycxCGBQr955VFdY3sBwVjgKyvfUEBBGWokTWNCOG7Rto12kHNeGiGLsK7&#10;pWwLwFIAXqCH67P6lBWA+qQaijDAzhYCaKMu+9gk0YgQgQDMGt06GQHQIBG7Bl2gVzAV6EEbabYL&#10;pB+Yyu+hz8AGXaDAbV8fMY0IoV8FNCfSArhjO1wLMMVSAXBiPtDD49n8ibe1BqgMmgyFU9uuIQCi&#10;OeLOSe/6UXQI80P5hMobA0AA0S9WPZ67YUGgh9xjUL1c2U3YBcoFmygogPjtRd/4ESF8Adg1L4/v&#10;voZPgc7+mPpwQAA5MoEexv+UDedfhNGBg9k2X255AXivHuRUCFWmiwgRCMCseXkUbwjkEhokQsWT&#10;ANyYDPQgyAWFsAaorSh4EpQONlFyEPxaFvs4AzCsExQCArh7uHSB5lkjKAQEcPdAAIbyQSEQFQKA&#10;OSAAwBoIoC6o/8rgAtQF9V8ZXADAGggAsAYCqAvqvzK4AHVB/VcGFwCwBgIArIEA6oL6rwwuQF1Q&#10;/5VJX4DXhToA4J65QQAAMAECqAvqvzK4AHVB/VcGFwCwBgIArIEA6oL6rwwuQF1Q/5XBBQCsgQAA&#10;ayCAuqD+K4MLUBfUf2VwAQBrIADAGgigLqj/ysxcgOuzmkkq0xDoWaUqguO4RgUp7eOQjjQk6aET&#10;YrwdPgJIpXQneeBzqeJdNnkZmz/KFe9tSr4UyhSvw67LPBd+srCxcPU9Ee8fAgAhuZTug03/nsmQ&#10;YbPJJzMFe5uSL6UyxWsByD+hAP70Seryz3+BAMAcuZTug8uAkc6R5LLJh+mRok3Jl2KZ4k3ijZYm&#10;tjRrWpn7S+X81uk7VIP1q9itTSUPAWhSfklcukCZlO6DySU30DSRYeY7ZYZd2PsJN3VfymWKn2oB&#10;HnqZ5ukklps0YDKrdy96XiSV/Mwh7JxfFmyTd8+bqP8lBe+GfD7T1ikhlype5537sYlSxcfpV82X&#10;sgLo5BigcQNiuUaMMy6fvtJEkOokWp0V3ssneVSm7fQVXqrLCt4Z2YzWLmliPlO27kqo+22+WP9L&#10;KQG4YXrUAlyfz2MP6Pu43KYCtrulqeRnDmHn/PJL7t8yV+3872ufWUmyAnCLsgJw2eSjgcAGAngQ&#10;RyabgUgAolc2KtIKYLT1zgrAPOA6vgAm1861AOy7QM6qJrpAJP26n3hroy5Q35yGlABefvj3374O&#10;Ey3AwGAQjDHADJMp3Una6FyqeLNOffCfhWYGwUNhAYhOfUoA1+fP4zAgHgN0Oiu8OsODC2A5C/r9&#10;hyWX0p3c0dOPQW02eS+tfLJY70tZAcgBSCyAcVysnw7Zp0CdTA+vnwLpVPIzhwA4kEnpThZlXoTZ&#10;bPLSsoNBcPZFWGEBjE3TyT4FUmWqdxP2DXH6PYBKJT9zCKzh0yCkU7qTjk4uVbzNJq8/+Kni/azy&#10;bipE/UzxYAmof8saqeIhALAb1kgVDwGA3VA+VTwyxd8/qP/K4ALUBfVfGVwAwBoIALAGAqgL6r8y&#10;uAB1Qf1XBhcAsAYCAKyBAOqC+q8MLkBdUP+VwQUArIEAAGsggLqg/iuDC1AX1H9ldncBlsUaAbWo&#10;bR+3gmcCFAkAAAPASURBVAOuu5+DnQ7saXUOdiUPdjqwp9U52JU82OnAnlbnYFfyYKcDe1qdg13J&#10;g50O7Gl1DnYlD3Y6sKfVOdiVPNjpwJ5W52BX8mCnA3tanYNdyYOdDuwJgF0BAQDWQACANRAAYA0E&#10;AFgDAQDWQACANRAAYA0EAFgDAQDWQACANRAAYA0EAFizNwFcnxudkXt1Xn74Nr/Rm+hdXueVWf9c&#10;hk2vTTl2JoDr82gxXfMwv+WbuTy9X9loRBLb+US2JVj/XIZNr01BdiYAlUy52+ByjnfnlfdyfRZ3&#10;y3YDg1n/XATbXZuS7EwAig1um31z6le+lJsZzAbnQna2UaeuFLsUQLvJ5VxdAB+/brAXxXYC2Oba&#10;lGOPAui3GWmtbTTqXrnNHXMzAWx0bcqxQwH0G42zIIBX7GdvY+AdCmCzewy6QLfvZm/3/z0JoFMP&#10;mbu167gzD7MPMwgethLA6tdmBfYjAEXXnLfa1dpGs91j0I0EsOG1KcfOBPDyuN09ZnWj2e5F2CYC&#10;2PLalGNnAuhUGpKDDBy7zaZCbCGALa9NOXYmAADKAgEA1kAAgDUQAGANBABYAwEA1kAAgDUQAGAN&#10;BABYAwEA1kAAgDUQAGANBABYAwEA1kAAgDUQAGANBABYAwGsiwwY++E7WXJ5ynjOpr0jlecwWAsI&#10;YFVUnJCWmvaNAshuDooAAayJinwy3sVJG5C16HQIcxU9CKwFBLAmnTb8/wjT7lXAocvT58dGBhDp&#10;zIKfn8SCy/98HxXTNDa4yPW35t15u6iePIEAVuT6TIL+9MLGnx7GfyKMvv4nQonYBbrF6LUCxl9/&#10;v/7tL94AApQGAliRy5MbwKrB7NjPlwtHS1crxxu8WTAE0UtkzLj9BdvcGRDAilABKAuXhn+WA4He&#10;3PPNgsHP5KIUs89oUzsCAlgR2gVSAhjt3ApAxZFqqADUU9Mz+YEeRoO1gADWxAyCx259pgUYtO2T&#10;Z0P6oakOHr2zQGu7AwJYE/IYlIwBzq4lEIQC0B/lb70HqGAFIIBVkS/CZPpE8hRI27t88NM6RQz6&#10;fq9v+lI1v2EMvDIQwLpcnuxUCPsewNi7eA8wDnppC9CT6LLXfzTv/oqJECsDAQDWQACANRAAYA0E&#10;AFgDAQDWQACANRAAYA0EAFgDAQDWQACANRAAYA0EAFgDAQDWQACANRAAYA0EAFgDAQDWQACANRAA&#10;YA0EAFgDAQDWQACANRAAYA0EAFgDAQDWQACANRAAYA0EAFgDAQDWQACANRAAYA0EAFgDAQDWQACA&#10;Nf8PJNPGR0v2tfMAAAAASUVORK5CYIJQSwECLQAUAAYACAAAACEAsYJntgoBAAATAgAAEwAAAAAA&#10;AAAAAAAAAAAAAAAAW0NvbnRlbnRfVHlwZXNdLnhtbFBLAQItABQABgAIAAAAIQA4/SH/1gAAAJQB&#10;AAALAAAAAAAAAAAAAAAAADsBAABfcmVscy8ucmVsc1BLAQItABQABgAIAAAAIQBRp3jrkwMAAIkQ&#10;AAAOAAAAAAAAAAAAAAAAADoCAABkcnMvZTJvRG9jLnhtbFBLAQItABQABgAIAAAAIQBXffHq1AAA&#10;AK0CAAAZAAAAAAAAAAAAAAAAAPkFAABkcnMvX3JlbHMvZTJvRG9jLnhtbC5yZWxzUEsBAi0AFAAG&#10;AAgAAAAhANN40cXhAAAACwEAAA8AAAAAAAAAAAAAAAAABAcAAGRycy9kb3ducmV2LnhtbFBLAQIt&#10;AAoAAAAAAAAAIQBS14X3iiAAAIogAAAUAAAAAAAAAAAAAAAAABIIAABkcnMvbWVkaWEvaW1hZ2U0&#10;LnBuZ1BLAQItAAoAAAAAAAAAIQDkhMvtYC8AAGAvAAAUAAAAAAAAAAAAAAAAAM4oAABkcnMvbWVk&#10;aWEvaW1hZ2UyLnBuZ1BLAQItAAoAAAAAAAAAIQDtOv5U0SkAANEpAAAUAAAAAAAAAAAAAAAAAGBY&#10;AABkcnMvbWVkaWEvaW1hZ2UxLnBuZ1BLAQItAAoAAAAAAAAAIQChEwU8uSQAALkkAAAUAAAAAAAA&#10;AAAAAAAAAGOCAABkcnMvbWVkaWEvaW1hZ2UzLnBuZ1BLBQYAAAAACQAJAEICAABOpwAAAAA=&#10;">
                <v:shape id="Picture 12" o:spid="_x0000_s1027" type="#_x0000_t75" style="position:absolute;left:34107;width:36049;height:247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Sl4vwAAANsAAAAPAAAAZHJzL2Rvd25yZXYueG1sRE9Ni8Iw&#10;EL0L+x/CLOxNU0VEqlHEZXVvoha8Ds3YFptJaaba/fcbQfA2j/c5y3XvanWnNlSeDYxHCSji3NuK&#10;CwPZ+Wc4BxUE2WLtmQz8UYD16mOwxNT6Bx/pfpJCxRAOKRooRZpU65CX5DCMfEMcuatvHUqEbaFt&#10;i48Y7mo9SZKZdlhxbCixoW1J+e3UOQNCu297vCX7S5Ptqq7LrlO5HIz5+uw3C1BCvbzFL/evjfMn&#10;8PwlHqBX/wAAAP//AwBQSwECLQAUAAYACAAAACEA2+H2y+4AAACFAQAAEwAAAAAAAAAAAAAAAAAA&#10;AAAAW0NvbnRlbnRfVHlwZXNdLnhtbFBLAQItABQABgAIAAAAIQBa9CxbvwAAABUBAAALAAAAAAAA&#10;AAAAAAAAAB8BAABfcmVscy8ucmVsc1BLAQItABQABgAIAAAAIQA4ZSl4vwAAANsAAAAPAAAAAAAA&#10;AAAAAAAAAAcCAABkcnMvZG93bnJldi54bWxQSwUGAAAAAAMAAwC3AAAA8wIAAAAA&#10;">
                  <v:imagedata r:id="rId18" o:title="4"/>
                  <v:path arrowok="t"/>
                </v:shape>
                <v:shape id="Picture 11" o:spid="_x0000_s1028" type="#_x0000_t75" style="position:absolute;top:673;width:33845;height:232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1qBvQAAANsAAAAPAAAAZHJzL2Rvd25yZXYueG1sRE/LqsIw&#10;EN1f8B/CCO5s2qIi1SgqCG594HpoxqbYTEoTtfr15sKFu5vDec5y3dtGPKnztWMFWZKCIC6drrlS&#10;cDnvx3MQPiBrbByTgjd5WK8GP0sstHvxkZ6nUIkYwr5ABSaEtpDSl4Ys+sS1xJG7uc5iiLCrpO7w&#10;FcNtI/M0nUmLNccGgy3tDJX308MqyEmW28mBfLarptfP/mby6ccoNRr2mwWIQH34F/+5DzrOz+D3&#10;l3iAXH0BAAD//wMAUEsBAi0AFAAGAAgAAAAhANvh9svuAAAAhQEAABMAAAAAAAAAAAAAAAAAAAAA&#10;AFtDb250ZW50X1R5cGVzXS54bWxQSwECLQAUAAYACAAAACEAWvQsW78AAAAVAQAACwAAAAAAAAAA&#10;AAAAAAAfAQAAX3JlbHMvLnJlbHNQSwECLQAUAAYACAAAACEAVpdagb0AAADbAAAADwAAAAAAAAAA&#10;AAAAAAAHAgAAZHJzL2Rvd25yZXYueG1sUEsFBgAAAAADAAMAtwAAAPECAAAAAA==&#10;">
                  <v:imagedata r:id="rId19" o:title="3"/>
                  <v:path arrowok="t"/>
                </v:shape>
                <v:shape id="Picture 13" o:spid="_x0000_s1029" type="#_x0000_t75" style="position:absolute;top:25580;width:33877;height:19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yCLxAAAANsAAAAPAAAAZHJzL2Rvd25yZXYueG1sRE/basJA&#10;EH0X/IdlhL5I3WhBJM0qohRLoYKxSh+H7OSC2dk0u42xX98tFHybw7lOsupNLTpqXWVZwXQSgSDO&#10;rK64UPBxfHlcgHAeWWNtmRTcyMFqORwkGGt75QN1qS9ECGEXo4LS+yaW0mUlGXQT2xAHLretQR9g&#10;W0jd4jWEm1rOomguDVYcGkpsaFNSdkm/jYL3eUb5OD29deftZbz/uXWfX7tcqYdRv34G4an3d/G/&#10;+1WH+U/w90s4QC5/AQAA//8DAFBLAQItABQABgAIAAAAIQDb4fbL7gAAAIUBAAATAAAAAAAAAAAA&#10;AAAAAAAAAABbQ29udGVudF9UeXBlc10ueG1sUEsBAi0AFAAGAAgAAAAhAFr0LFu/AAAAFQEAAAsA&#10;AAAAAAAAAAAAAAAAHwEAAF9yZWxzLy5yZWxzUEsBAi0AFAAGAAgAAAAhAFQfIIvEAAAA2wAAAA8A&#10;AAAAAAAAAAAAAAAABwIAAGRycy9kb3ducmV2LnhtbFBLBQYAAAAAAwADALcAAAD4AgAAAAA=&#10;">
                  <v:imagedata r:id="rId20" o:title="5"/>
                  <v:path arrowok="t"/>
                </v:shape>
                <v:shape id="Picture 14" o:spid="_x0000_s1030" type="#_x0000_t75" style="position:absolute;left:33883;top:25131;width:36176;height:20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JSBvwAAANsAAAAPAAAAZHJzL2Rvd25yZXYueG1sRE9Li8Iw&#10;EL4L/ocwC3vTdLuLlGoUUQQvwvq4eBuasSkmk9JE7f77jSB4m4/vObNF76y4Uxcazwq+xhkI4srr&#10;hmsFp+NmVIAIEVmj9UwK/ijAYj4czLDU/sF7uh9iLVIIhxIVmBjbUspQGXIYxr4lTtzFdw5jgl0t&#10;dYePFO6szLNsIh02nBoMtrQyVF0PN6dAr33Mz992Z3iNmz7/LWxWV0p9fvTLKYhIfXyLX+6tTvN/&#10;4PlLOkDO/wEAAP//AwBQSwECLQAUAAYACAAAACEA2+H2y+4AAACFAQAAEwAAAAAAAAAAAAAAAAAA&#10;AAAAW0NvbnRlbnRfVHlwZXNdLnhtbFBLAQItABQABgAIAAAAIQBa9CxbvwAAABUBAAALAAAAAAAA&#10;AAAAAAAAAB8BAABfcmVscy8ucmVsc1BLAQItABQABgAIAAAAIQBMJJSBvwAAANsAAAAPAAAAAAAA&#10;AAAAAAAAAAcCAABkcnMvZG93bnJldi54bWxQSwUGAAAAAAMAAwC3AAAA8wIAAAAA&#10;">
                  <v:imagedata r:id="rId21" o:title="6"/>
                  <v:path arrowok="t"/>
                </v:shape>
              </v:group>
            </w:pict>
          </mc:Fallback>
        </mc:AlternateContent>
      </w:r>
      <w:r w:rsidRPr="0004782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542036C5" w14:textId="0962D071"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2EE33261" w14:textId="5D1076F9"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5BB11016" w14:textId="32C30FD5"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0043312E" w14:textId="2CC25A2C"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370A271F" w14:textId="1B8BB006"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58EC8EE6" w14:textId="0632FAA7"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6CC69E20" w14:textId="1AAD1A14"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7DCE2CD5" w14:textId="699AD0BA"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73465864" w14:textId="6CB9F8F3"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35906F99" w14:textId="01161B06"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481771DF" w14:textId="271AE006" w:rsidR="00047827" w:rsidRDefault="00047827" w:rsidP="00E637C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11A6ACCC" w14:textId="2B128DBE" w:rsidR="00047827" w:rsidRPr="008F0A21" w:rsidRDefault="00047827" w:rsidP="00E637C2">
      <w:pPr>
        <w:rPr>
          <w:rFonts w:ascii="Times New Roman" w:hAnsi="Times New Roman" w:cs="Times New Roman"/>
          <w:sz w:val="24"/>
          <w:lang w:val="en-GB"/>
        </w:rPr>
      </w:pPr>
    </w:p>
    <w:sectPr w:rsidR="00047827" w:rsidRPr="008F0A21">
      <w:headerReference w:type="even" r:id="rId22"/>
      <w:headerReference w:type="default" r:id="rId23"/>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02B54A" w16cid:durableId="22EFD0C6"/>
  <w16cid:commentId w16cid:paraId="66260B38" w16cid:durableId="22EFD0C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717AFA" w14:textId="77777777" w:rsidR="00134606" w:rsidRDefault="00134606" w:rsidP="00F42B2B">
      <w:pPr>
        <w:spacing w:after="0" w:line="240" w:lineRule="auto"/>
      </w:pPr>
      <w:r>
        <w:separator/>
      </w:r>
    </w:p>
  </w:endnote>
  <w:endnote w:type="continuationSeparator" w:id="0">
    <w:p w14:paraId="359F8F37" w14:textId="77777777" w:rsidR="00134606" w:rsidRDefault="00134606" w:rsidP="00F42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3EEE2D" w14:textId="77777777" w:rsidR="00134606" w:rsidRDefault="00134606" w:rsidP="00F42B2B">
      <w:pPr>
        <w:spacing w:after="0" w:line="240" w:lineRule="auto"/>
      </w:pPr>
      <w:r>
        <w:separator/>
      </w:r>
    </w:p>
  </w:footnote>
  <w:footnote w:type="continuationSeparator" w:id="0">
    <w:p w14:paraId="1F799DC4" w14:textId="77777777" w:rsidR="00134606" w:rsidRDefault="00134606" w:rsidP="00F42B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 w:author="Ian Hussey" w:date="2020-08-25T18:18:00Z"/>
  <w:sdt>
    <w:sdtPr>
      <w:rPr>
        <w:rStyle w:val="PageNumber"/>
      </w:rPr>
      <w:id w:val="24065548"/>
      <w:docPartObj>
        <w:docPartGallery w:val="Page Numbers (Top of Page)"/>
        <w:docPartUnique/>
      </w:docPartObj>
    </w:sdtPr>
    <w:sdtEndPr>
      <w:rPr>
        <w:rStyle w:val="PageNumber"/>
      </w:rPr>
    </w:sdtEndPr>
    <w:sdtContent>
      <w:customXmlInsRangeEnd w:id="1"/>
      <w:p w14:paraId="56755E60" w14:textId="2BEEBC38" w:rsidR="00F42B2B" w:rsidRDefault="00F42B2B" w:rsidP="008A4961">
        <w:pPr>
          <w:pStyle w:val="Header"/>
          <w:framePr w:wrap="none" w:vAnchor="text" w:hAnchor="margin" w:xAlign="right" w:y="1"/>
          <w:rPr>
            <w:ins w:id="2" w:author="Ian Hussey" w:date="2020-08-25T18:18:00Z"/>
            <w:rStyle w:val="PageNumber"/>
          </w:rPr>
        </w:pPr>
        <w:ins w:id="3" w:author="Ian Hussey" w:date="2020-08-25T18:18:00Z">
          <w:r>
            <w:rPr>
              <w:rStyle w:val="PageNumber"/>
            </w:rPr>
            <w:fldChar w:fldCharType="begin"/>
          </w:r>
          <w:r>
            <w:rPr>
              <w:rStyle w:val="PageNumber"/>
            </w:rPr>
            <w:instrText xml:space="preserve"> PAGE </w:instrText>
          </w:r>
          <w:r>
            <w:rPr>
              <w:rStyle w:val="PageNumber"/>
            </w:rPr>
            <w:fldChar w:fldCharType="end"/>
          </w:r>
        </w:ins>
      </w:p>
      <w:customXmlInsRangeStart w:id="4" w:author="Ian Hussey" w:date="2020-08-25T18:18:00Z"/>
    </w:sdtContent>
  </w:sdt>
  <w:customXmlInsRangeEnd w:id="4"/>
  <w:p w14:paraId="0489FDA0" w14:textId="77777777" w:rsidR="00F42B2B" w:rsidRDefault="00F42B2B">
    <w:pPr>
      <w:pStyle w:val="Header"/>
      <w:ind w:right="360"/>
      <w:pPrChange w:id="5" w:author="Ian Hussey" w:date="2020-08-25T18:18: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39841960"/>
      <w:docPartObj>
        <w:docPartGallery w:val="Page Numbers (Top of Page)"/>
        <w:docPartUnique/>
      </w:docPartObj>
    </w:sdtPr>
    <w:sdtEndPr>
      <w:rPr>
        <w:rStyle w:val="PageNumber"/>
        <w:rFonts w:ascii="Times New Roman" w:hAnsi="Times New Roman" w:cs="Times New Roman"/>
        <w:sz w:val="24"/>
        <w:szCs w:val="24"/>
      </w:rPr>
    </w:sdtEndPr>
    <w:sdtContent>
      <w:p w14:paraId="65511295" w14:textId="2CB73044" w:rsidR="00F42B2B" w:rsidRPr="00360E93" w:rsidRDefault="00F42B2B" w:rsidP="008A4961">
        <w:pPr>
          <w:pStyle w:val="Header"/>
          <w:framePr w:wrap="none" w:vAnchor="text" w:hAnchor="margin" w:xAlign="right" w:y="1"/>
          <w:rPr>
            <w:rStyle w:val="PageNumber"/>
          </w:rPr>
        </w:pPr>
        <w:r w:rsidRPr="00360E93">
          <w:rPr>
            <w:rStyle w:val="PageNumber"/>
            <w:rFonts w:ascii="Times New Roman" w:hAnsi="Times New Roman" w:cs="Times New Roman"/>
            <w:sz w:val="24"/>
            <w:szCs w:val="24"/>
          </w:rPr>
          <w:fldChar w:fldCharType="begin"/>
        </w:r>
        <w:r w:rsidRPr="00360E93">
          <w:rPr>
            <w:rStyle w:val="PageNumber"/>
            <w:rFonts w:ascii="Times New Roman" w:hAnsi="Times New Roman" w:cs="Times New Roman"/>
            <w:sz w:val="24"/>
            <w:szCs w:val="24"/>
          </w:rPr>
          <w:instrText xml:space="preserve"> PAGE </w:instrText>
        </w:r>
        <w:r w:rsidRPr="00360E93">
          <w:rPr>
            <w:rStyle w:val="PageNumber"/>
            <w:rFonts w:ascii="Times New Roman" w:hAnsi="Times New Roman" w:cs="Times New Roman"/>
            <w:sz w:val="24"/>
            <w:szCs w:val="24"/>
          </w:rPr>
          <w:fldChar w:fldCharType="separate"/>
        </w:r>
        <w:r w:rsidR="00360E93">
          <w:rPr>
            <w:rStyle w:val="PageNumber"/>
            <w:rFonts w:ascii="Times New Roman" w:hAnsi="Times New Roman" w:cs="Times New Roman"/>
            <w:noProof/>
            <w:sz w:val="24"/>
            <w:szCs w:val="24"/>
          </w:rPr>
          <w:t>5</w:t>
        </w:r>
        <w:r w:rsidRPr="00360E93">
          <w:rPr>
            <w:rStyle w:val="PageNumber"/>
            <w:rFonts w:ascii="Times New Roman" w:hAnsi="Times New Roman" w:cs="Times New Roman"/>
            <w:sz w:val="24"/>
            <w:szCs w:val="24"/>
          </w:rPr>
          <w:fldChar w:fldCharType="end"/>
        </w:r>
      </w:p>
    </w:sdtContent>
  </w:sdt>
  <w:p w14:paraId="1A56F9DD" w14:textId="77777777" w:rsidR="00F42B2B" w:rsidRDefault="00F42B2B" w:rsidP="00360E93">
    <w:pPr>
      <w:pStyle w:val="Header"/>
      <w:ind w:right="360"/>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an Hussey">
    <w15:presenceInfo w15:providerId="None" w15:userId="Ian Huss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B4E"/>
    <w:rsid w:val="00040B4E"/>
    <w:rsid w:val="00047827"/>
    <w:rsid w:val="00134606"/>
    <w:rsid w:val="001F1FB1"/>
    <w:rsid w:val="002939D2"/>
    <w:rsid w:val="002A05BA"/>
    <w:rsid w:val="003345E4"/>
    <w:rsid w:val="00360E93"/>
    <w:rsid w:val="00370AEF"/>
    <w:rsid w:val="003A1B92"/>
    <w:rsid w:val="003B7568"/>
    <w:rsid w:val="003E2102"/>
    <w:rsid w:val="004077A9"/>
    <w:rsid w:val="00413C0D"/>
    <w:rsid w:val="005B5B8E"/>
    <w:rsid w:val="006C013E"/>
    <w:rsid w:val="007A1AB8"/>
    <w:rsid w:val="007A4A6C"/>
    <w:rsid w:val="007D4135"/>
    <w:rsid w:val="008E5DE8"/>
    <w:rsid w:val="008F0A21"/>
    <w:rsid w:val="009C015F"/>
    <w:rsid w:val="00A32CDC"/>
    <w:rsid w:val="00B72E69"/>
    <w:rsid w:val="00C501CA"/>
    <w:rsid w:val="00C52A5D"/>
    <w:rsid w:val="00DC4273"/>
    <w:rsid w:val="00E637C2"/>
    <w:rsid w:val="00E81C57"/>
    <w:rsid w:val="00EB347B"/>
    <w:rsid w:val="00F2576B"/>
    <w:rsid w:val="00F30295"/>
    <w:rsid w:val="00F42B2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DDBCE"/>
  <w15:chartTrackingRefBased/>
  <w15:docId w15:val="{58397DE1-F60D-46E7-9FF5-E4B5D57B1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72E69"/>
    <w:pPr>
      <w:keepNext/>
      <w:keepLines/>
      <w:spacing w:before="40" w:after="0"/>
      <w:outlineLvl w:val="1"/>
    </w:pPr>
    <w:rPr>
      <w:rFonts w:asciiTheme="majorHAnsi" w:eastAsiaTheme="majorEastAsia" w:hAnsiTheme="majorHAnsi" w:cstheme="majorBidi"/>
      <w:color w:val="2E74B5" w:themeColor="accent1" w:themeShade="BF"/>
      <w:sz w:val="26"/>
      <w:szCs w:val="26"/>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32C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B72E69"/>
    <w:rPr>
      <w:rFonts w:asciiTheme="majorHAnsi" w:eastAsiaTheme="majorEastAsia" w:hAnsiTheme="majorHAnsi" w:cstheme="majorBidi"/>
      <w:color w:val="2E74B5" w:themeColor="accent1" w:themeShade="BF"/>
      <w:sz w:val="26"/>
      <w:szCs w:val="26"/>
      <w:lang w:val="it-IT"/>
    </w:rPr>
  </w:style>
  <w:style w:type="character" w:styleId="CommentReference">
    <w:name w:val="annotation reference"/>
    <w:basedOn w:val="DefaultParagraphFont"/>
    <w:uiPriority w:val="99"/>
    <w:semiHidden/>
    <w:unhideWhenUsed/>
    <w:rsid w:val="007A1AB8"/>
    <w:rPr>
      <w:sz w:val="16"/>
      <w:szCs w:val="16"/>
    </w:rPr>
  </w:style>
  <w:style w:type="paragraph" w:styleId="CommentText">
    <w:name w:val="annotation text"/>
    <w:basedOn w:val="Normal"/>
    <w:link w:val="CommentTextChar"/>
    <w:uiPriority w:val="99"/>
    <w:unhideWhenUsed/>
    <w:rsid w:val="007A1AB8"/>
    <w:pPr>
      <w:spacing w:line="240" w:lineRule="auto"/>
    </w:pPr>
    <w:rPr>
      <w:sz w:val="20"/>
      <w:szCs w:val="20"/>
    </w:rPr>
  </w:style>
  <w:style w:type="character" w:customStyle="1" w:styleId="CommentTextChar">
    <w:name w:val="Comment Text Char"/>
    <w:basedOn w:val="DefaultParagraphFont"/>
    <w:link w:val="CommentText"/>
    <w:uiPriority w:val="99"/>
    <w:rsid w:val="007A1AB8"/>
    <w:rPr>
      <w:sz w:val="20"/>
      <w:szCs w:val="20"/>
    </w:rPr>
  </w:style>
  <w:style w:type="paragraph" w:styleId="CommentSubject">
    <w:name w:val="annotation subject"/>
    <w:basedOn w:val="CommentText"/>
    <w:next w:val="CommentText"/>
    <w:link w:val="CommentSubjectChar"/>
    <w:uiPriority w:val="99"/>
    <w:semiHidden/>
    <w:unhideWhenUsed/>
    <w:rsid w:val="007A1AB8"/>
    <w:rPr>
      <w:b/>
      <w:bCs/>
    </w:rPr>
  </w:style>
  <w:style w:type="character" w:customStyle="1" w:styleId="CommentSubjectChar">
    <w:name w:val="Comment Subject Char"/>
    <w:basedOn w:val="CommentTextChar"/>
    <w:link w:val="CommentSubject"/>
    <w:uiPriority w:val="99"/>
    <w:semiHidden/>
    <w:rsid w:val="007A1AB8"/>
    <w:rPr>
      <w:b/>
      <w:bCs/>
      <w:sz w:val="20"/>
      <w:szCs w:val="20"/>
    </w:rPr>
  </w:style>
  <w:style w:type="paragraph" w:styleId="BalloonText">
    <w:name w:val="Balloon Text"/>
    <w:basedOn w:val="Normal"/>
    <w:link w:val="BalloonTextChar"/>
    <w:uiPriority w:val="99"/>
    <w:semiHidden/>
    <w:unhideWhenUsed/>
    <w:rsid w:val="007A1A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AB8"/>
    <w:rPr>
      <w:rFonts w:ascii="Segoe UI" w:hAnsi="Segoe UI" w:cs="Segoe UI"/>
      <w:sz w:val="18"/>
      <w:szCs w:val="18"/>
    </w:rPr>
  </w:style>
  <w:style w:type="paragraph" w:styleId="Header">
    <w:name w:val="header"/>
    <w:basedOn w:val="Normal"/>
    <w:link w:val="HeaderChar"/>
    <w:uiPriority w:val="99"/>
    <w:unhideWhenUsed/>
    <w:rsid w:val="00F42B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2B2B"/>
  </w:style>
  <w:style w:type="paragraph" w:styleId="Footer">
    <w:name w:val="footer"/>
    <w:basedOn w:val="Normal"/>
    <w:link w:val="FooterChar"/>
    <w:uiPriority w:val="99"/>
    <w:unhideWhenUsed/>
    <w:rsid w:val="00F42B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2B2B"/>
  </w:style>
  <w:style w:type="character" w:styleId="PageNumber">
    <w:name w:val="page number"/>
    <w:basedOn w:val="DefaultParagraphFont"/>
    <w:uiPriority w:val="99"/>
    <w:semiHidden/>
    <w:unhideWhenUsed/>
    <w:rsid w:val="00F42B2B"/>
  </w:style>
  <w:style w:type="paragraph" w:styleId="Revision">
    <w:name w:val="Revision"/>
    <w:hidden/>
    <w:uiPriority w:val="99"/>
    <w:semiHidden/>
    <w:rsid w:val="001F1F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737779">
      <w:bodyDiv w:val="1"/>
      <w:marLeft w:val="0"/>
      <w:marRight w:val="0"/>
      <w:marTop w:val="0"/>
      <w:marBottom w:val="0"/>
      <w:divBdr>
        <w:top w:val="none" w:sz="0" w:space="0" w:color="auto"/>
        <w:left w:val="none" w:sz="0" w:space="0" w:color="auto"/>
        <w:bottom w:val="none" w:sz="0" w:space="0" w:color="auto"/>
        <w:right w:val="none" w:sz="0" w:space="0" w:color="auto"/>
      </w:divBdr>
    </w:div>
    <w:div w:id="1615399250">
      <w:bodyDiv w:val="1"/>
      <w:marLeft w:val="0"/>
      <w:marRight w:val="0"/>
      <w:marTop w:val="0"/>
      <w:marBottom w:val="0"/>
      <w:divBdr>
        <w:top w:val="none" w:sz="0" w:space="0" w:color="auto"/>
        <w:left w:val="none" w:sz="0" w:space="0" w:color="auto"/>
        <w:bottom w:val="none" w:sz="0" w:space="0" w:color="auto"/>
        <w:right w:val="none" w:sz="0" w:space="0" w:color="auto"/>
      </w:divBdr>
    </w:div>
    <w:div w:id="1939288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image" Target="media/image1.png"/><Relationship Id="rId12" Type="http://schemas.openxmlformats.org/officeDocument/2006/relationships/image" Target="media/image3.png"/><Relationship Id="rId17" Type="http://schemas.openxmlformats.org/officeDocument/2006/relationships/image" Target="media/image8.png"/><Relationship Id="rId25" Type="http://schemas.microsoft.com/office/2011/relationships/people" Target="people.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header" Target="header2.xml"/><Relationship Id="rId19" Type="http://schemas.openxmlformats.org/officeDocument/2006/relationships/image" Target="media/image10.png"/><Relationship Id="rId4" Type="http://schemas.openxmlformats.org/officeDocument/2006/relationships/webSettings" Target="webSettings.xml"/><Relationship Id="rId14" Type="http://schemas.openxmlformats.org/officeDocument/2006/relationships/image" Target="media/image5.png"/><Relationship Id="rId22" Type="http://schemas.openxmlformats.org/officeDocument/2006/relationships/header" Target="header1.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225C4-B043-4AFA-9CA4-55A3B7135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5</Pages>
  <Words>739</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ughes</dc:creator>
  <cp:keywords/>
  <dc:description/>
  <cp:lastModifiedBy>sean hughes</cp:lastModifiedBy>
  <cp:revision>26</cp:revision>
  <dcterms:created xsi:type="dcterms:W3CDTF">2020-08-20T07:56:00Z</dcterms:created>
  <dcterms:modified xsi:type="dcterms:W3CDTF">2020-08-25T16:49:00Z</dcterms:modified>
</cp:coreProperties>
</file>